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0573" w:type="dxa"/>
        <w:tblLook w:val="04A0" w:firstRow="1" w:lastRow="0" w:firstColumn="1" w:lastColumn="0" w:noHBand="0" w:noVBand="1"/>
      </w:tblPr>
      <w:tblGrid>
        <w:gridCol w:w="1664"/>
        <w:gridCol w:w="2024"/>
        <w:gridCol w:w="2686"/>
        <w:gridCol w:w="4199"/>
      </w:tblGrid>
      <w:tr w:rsidR="004C6325" w:rsidRPr="004C6325" w14:paraId="1259E829" w14:textId="77777777" w:rsidTr="004C6325">
        <w:trPr>
          <w:trHeight w:val="284"/>
        </w:trPr>
        <w:tc>
          <w:tcPr>
            <w:tcW w:w="10573" w:type="dxa"/>
            <w:gridSpan w:val="4"/>
            <w:noWrap/>
          </w:tcPr>
          <w:p w14:paraId="5A4B35C0" w14:textId="08BA1210" w:rsidR="004C6325" w:rsidRDefault="004C6325">
            <w:pPr>
              <w:rPr>
                <w:lang w:val="fr-CH"/>
              </w:rPr>
            </w:pPr>
            <w:r>
              <w:rPr>
                <w:lang w:val="fr-CH"/>
              </w:rPr>
              <w:t xml:space="preserve">3D </w:t>
            </w:r>
            <w:proofErr w:type="spellStart"/>
            <w:r>
              <w:rPr>
                <w:lang w:val="fr-CH"/>
              </w:rPr>
              <w:t>Models</w:t>
            </w:r>
            <w:proofErr w:type="spellEnd"/>
          </w:p>
        </w:tc>
      </w:tr>
      <w:tr w:rsidR="004C6325" w:rsidRPr="004C6325" w14:paraId="66F33B9E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B0D0BD0" w14:textId="77777777" w:rsidR="004C6325" w:rsidRPr="004C6325" w:rsidRDefault="004C6325">
            <w:proofErr w:type="spellStart"/>
            <w:r w:rsidRPr="004C6325">
              <w:t>Catalog</w:t>
            </w:r>
            <w:proofErr w:type="spellEnd"/>
            <w:r w:rsidRPr="004C6325">
              <w:t xml:space="preserve"> Number</w:t>
            </w:r>
          </w:p>
        </w:tc>
        <w:tc>
          <w:tcPr>
            <w:tcW w:w="2024" w:type="dxa"/>
            <w:noWrap/>
            <w:hideMark/>
          </w:tcPr>
          <w:p w14:paraId="4E8B09A5" w14:textId="0C7DA244" w:rsidR="004C6325" w:rsidRPr="004C6325" w:rsidRDefault="00D4117D">
            <w:r w:rsidRPr="004C6325">
              <w:t>Description</w:t>
            </w:r>
          </w:p>
        </w:tc>
        <w:tc>
          <w:tcPr>
            <w:tcW w:w="2686" w:type="dxa"/>
            <w:noWrap/>
            <w:hideMark/>
          </w:tcPr>
          <w:p w14:paraId="46FDEC09" w14:textId="575B6F6E" w:rsidR="004C6325" w:rsidRPr="004C6325" w:rsidRDefault="004C6325">
            <w:r w:rsidRPr="004C6325">
              <w:t xml:space="preserve">ARK </w:t>
            </w:r>
            <w:r>
              <w:rPr>
                <w:lang w:val="fr-CH"/>
              </w:rPr>
              <w:t>Hyper</w:t>
            </w:r>
            <w:r w:rsidRPr="004C6325">
              <w:t>Link</w:t>
            </w:r>
          </w:p>
        </w:tc>
        <w:tc>
          <w:tcPr>
            <w:tcW w:w="4199" w:type="dxa"/>
            <w:noWrap/>
            <w:hideMark/>
          </w:tcPr>
          <w:p w14:paraId="5617B7CE" w14:textId="089C47CE" w:rsidR="004C6325" w:rsidRPr="004C6325" w:rsidRDefault="004C6325">
            <w:pPr>
              <w:rPr>
                <w:lang w:val="fr-CH"/>
              </w:rPr>
            </w:pPr>
            <w:r>
              <w:rPr>
                <w:lang w:val="fr-CH"/>
              </w:rPr>
              <w:t>ARK Link</w:t>
            </w:r>
          </w:p>
        </w:tc>
      </w:tr>
      <w:tr w:rsidR="004C6325" w:rsidRPr="004C6325" w14:paraId="7F08348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C42F7D0" w14:textId="77777777" w:rsidR="004C6325" w:rsidRPr="004C6325" w:rsidRDefault="004C6325">
            <w:r w:rsidRPr="004C6325">
              <w:t>NDGS 10001</w:t>
            </w:r>
          </w:p>
        </w:tc>
        <w:tc>
          <w:tcPr>
            <w:tcW w:w="2024" w:type="dxa"/>
            <w:noWrap/>
            <w:hideMark/>
          </w:tcPr>
          <w:p w14:paraId="5029B11E" w14:textId="77777777" w:rsidR="004C6325" w:rsidRPr="004C6325" w:rsidRDefault="004C6325">
            <w:r w:rsidRPr="004C6325">
              <w:t>Plastron</w:t>
            </w:r>
          </w:p>
        </w:tc>
        <w:tc>
          <w:tcPr>
            <w:tcW w:w="2686" w:type="dxa"/>
            <w:noWrap/>
            <w:hideMark/>
          </w:tcPr>
          <w:p w14:paraId="6A7C9B78" w14:textId="77777777" w:rsidR="004C6325" w:rsidRPr="004C6325" w:rsidRDefault="004C6325">
            <w:pPr>
              <w:rPr>
                <w:u w:val="single"/>
              </w:rPr>
            </w:pPr>
            <w:hyperlink r:id="rId5" w:history="1">
              <w:r w:rsidRPr="004C6325">
                <w:rPr>
                  <w:rStyle w:val="Lienhypertexte"/>
                </w:rPr>
                <w:t>ark:/87602/m4/597350</w:t>
              </w:r>
            </w:hyperlink>
          </w:p>
        </w:tc>
        <w:tc>
          <w:tcPr>
            <w:tcW w:w="4199" w:type="dxa"/>
            <w:noWrap/>
            <w:hideMark/>
          </w:tcPr>
          <w:p w14:paraId="4D638C3F" w14:textId="77777777" w:rsidR="004C6325" w:rsidRPr="004C6325" w:rsidRDefault="004C6325">
            <w:r w:rsidRPr="004C6325">
              <w:t>http://n2t.net/ark:/87602/m4/597350</w:t>
            </w:r>
          </w:p>
        </w:tc>
      </w:tr>
      <w:tr w:rsidR="004C6325" w:rsidRPr="004C6325" w14:paraId="11300BC6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8D36771" w14:textId="77777777" w:rsidR="004C6325" w:rsidRPr="004C6325" w:rsidRDefault="004C6325">
            <w:r w:rsidRPr="004C6325">
              <w:t>NDGS 10008</w:t>
            </w:r>
          </w:p>
        </w:tc>
        <w:tc>
          <w:tcPr>
            <w:tcW w:w="2024" w:type="dxa"/>
            <w:noWrap/>
            <w:hideMark/>
          </w:tcPr>
          <w:p w14:paraId="613462F1" w14:textId="77777777" w:rsidR="004C6325" w:rsidRPr="004C6325" w:rsidRDefault="004C6325">
            <w:r w:rsidRPr="004C6325">
              <w:t>Left Femur</w:t>
            </w:r>
          </w:p>
        </w:tc>
        <w:tc>
          <w:tcPr>
            <w:tcW w:w="2686" w:type="dxa"/>
            <w:noWrap/>
            <w:hideMark/>
          </w:tcPr>
          <w:p w14:paraId="31C4B25C" w14:textId="77777777" w:rsidR="004C6325" w:rsidRPr="004C6325" w:rsidRDefault="004C6325">
            <w:pPr>
              <w:rPr>
                <w:u w:val="single"/>
              </w:rPr>
            </w:pPr>
            <w:hyperlink r:id="rId6" w:history="1">
              <w:r w:rsidRPr="004C6325">
                <w:rPr>
                  <w:rStyle w:val="Lienhypertexte"/>
                </w:rPr>
                <w:t>ark:/87602/m4/597252</w:t>
              </w:r>
            </w:hyperlink>
          </w:p>
        </w:tc>
        <w:tc>
          <w:tcPr>
            <w:tcW w:w="4199" w:type="dxa"/>
            <w:noWrap/>
            <w:hideMark/>
          </w:tcPr>
          <w:p w14:paraId="7F238847" w14:textId="77777777" w:rsidR="004C6325" w:rsidRPr="004C6325" w:rsidRDefault="004C6325">
            <w:r w:rsidRPr="004C6325">
              <w:t>http://n2t.net/ark:/87602/m4/597252</w:t>
            </w:r>
          </w:p>
        </w:tc>
      </w:tr>
      <w:tr w:rsidR="004C6325" w:rsidRPr="004C6325" w14:paraId="565F44F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B4067B1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0D6FD6A" w14:textId="77777777" w:rsidR="004C6325" w:rsidRPr="004C6325" w:rsidRDefault="004C6325">
            <w:r w:rsidRPr="004C6325">
              <w:t>Basioccipital</w:t>
            </w:r>
          </w:p>
        </w:tc>
        <w:tc>
          <w:tcPr>
            <w:tcW w:w="2686" w:type="dxa"/>
            <w:noWrap/>
            <w:hideMark/>
          </w:tcPr>
          <w:p w14:paraId="02C4BF20" w14:textId="77777777" w:rsidR="004C6325" w:rsidRPr="004C6325" w:rsidRDefault="004C6325">
            <w:pPr>
              <w:rPr>
                <w:u w:val="single"/>
              </w:rPr>
            </w:pPr>
            <w:hyperlink r:id="rId7" w:history="1">
              <w:r w:rsidRPr="004C6325">
                <w:rPr>
                  <w:rStyle w:val="Lienhypertexte"/>
                </w:rPr>
                <w:t>ark:/87602/m4/594399</w:t>
              </w:r>
            </w:hyperlink>
          </w:p>
        </w:tc>
        <w:tc>
          <w:tcPr>
            <w:tcW w:w="4199" w:type="dxa"/>
            <w:noWrap/>
            <w:hideMark/>
          </w:tcPr>
          <w:p w14:paraId="79553F03" w14:textId="77777777" w:rsidR="004C6325" w:rsidRPr="004C6325" w:rsidRDefault="004C6325">
            <w:r w:rsidRPr="004C6325">
              <w:t>http://n2t.net/ark:/87602/m4/594399</w:t>
            </w:r>
          </w:p>
        </w:tc>
      </w:tr>
      <w:tr w:rsidR="004C6325" w:rsidRPr="004C6325" w14:paraId="1A7D01F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FE64ACB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0D02004" w14:textId="77777777" w:rsidR="004C6325" w:rsidRPr="004C6325" w:rsidRDefault="004C6325">
            <w:r w:rsidRPr="004C6325">
              <w:t>Canalis Caroticus Internus</w:t>
            </w:r>
          </w:p>
        </w:tc>
        <w:tc>
          <w:tcPr>
            <w:tcW w:w="2686" w:type="dxa"/>
            <w:noWrap/>
            <w:hideMark/>
          </w:tcPr>
          <w:p w14:paraId="2B69243A" w14:textId="77777777" w:rsidR="004C6325" w:rsidRPr="004C6325" w:rsidRDefault="004C6325">
            <w:pPr>
              <w:rPr>
                <w:u w:val="single"/>
              </w:rPr>
            </w:pPr>
            <w:hyperlink r:id="rId8" w:history="1">
              <w:r w:rsidRPr="004C6325">
                <w:rPr>
                  <w:rStyle w:val="Lienhypertexte"/>
                </w:rPr>
                <w:t>ark:/87602/m4/595955</w:t>
              </w:r>
            </w:hyperlink>
          </w:p>
        </w:tc>
        <w:tc>
          <w:tcPr>
            <w:tcW w:w="4199" w:type="dxa"/>
            <w:noWrap/>
            <w:hideMark/>
          </w:tcPr>
          <w:p w14:paraId="34B18D0D" w14:textId="77777777" w:rsidR="004C6325" w:rsidRPr="004C6325" w:rsidRDefault="004C6325">
            <w:r w:rsidRPr="004C6325">
              <w:t>http://n2t.net/ark:/87602/m4/595955</w:t>
            </w:r>
          </w:p>
        </w:tc>
      </w:tr>
      <w:tr w:rsidR="004C6325" w:rsidRPr="004C6325" w14:paraId="66798BE4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8C13D31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855602F" w14:textId="77777777" w:rsidR="004C6325" w:rsidRPr="004C6325" w:rsidRDefault="004C6325">
            <w:r w:rsidRPr="004C6325">
              <w:t>Canalis Cavernosus</w:t>
            </w:r>
          </w:p>
        </w:tc>
        <w:tc>
          <w:tcPr>
            <w:tcW w:w="2686" w:type="dxa"/>
            <w:noWrap/>
            <w:hideMark/>
          </w:tcPr>
          <w:p w14:paraId="3E57CDAE" w14:textId="77777777" w:rsidR="004C6325" w:rsidRPr="004C6325" w:rsidRDefault="004C6325">
            <w:pPr>
              <w:rPr>
                <w:u w:val="single"/>
              </w:rPr>
            </w:pPr>
            <w:hyperlink r:id="rId9" w:history="1">
              <w:r w:rsidRPr="004C6325">
                <w:rPr>
                  <w:rStyle w:val="Lienhypertexte"/>
                </w:rPr>
                <w:t>ark:/87602/m4/595958</w:t>
              </w:r>
            </w:hyperlink>
          </w:p>
        </w:tc>
        <w:tc>
          <w:tcPr>
            <w:tcW w:w="4199" w:type="dxa"/>
            <w:noWrap/>
            <w:hideMark/>
          </w:tcPr>
          <w:p w14:paraId="77E34FCE" w14:textId="77777777" w:rsidR="004C6325" w:rsidRPr="004C6325" w:rsidRDefault="004C6325">
            <w:r w:rsidRPr="004C6325">
              <w:t>http://n2t.net/ark:/87602/m4/595958</w:t>
            </w:r>
          </w:p>
        </w:tc>
      </w:tr>
      <w:tr w:rsidR="004C6325" w:rsidRPr="004C6325" w14:paraId="274D2177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FF8A5FC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1048D8F" w14:textId="77777777" w:rsidR="004C6325" w:rsidRPr="004C6325" w:rsidRDefault="004C6325">
            <w:r w:rsidRPr="004C6325">
              <w:t>Canalis Nervus Abducentis</w:t>
            </w:r>
          </w:p>
        </w:tc>
        <w:tc>
          <w:tcPr>
            <w:tcW w:w="2686" w:type="dxa"/>
            <w:noWrap/>
            <w:hideMark/>
          </w:tcPr>
          <w:p w14:paraId="06B79F10" w14:textId="77777777" w:rsidR="004C6325" w:rsidRPr="004C6325" w:rsidRDefault="004C6325">
            <w:pPr>
              <w:rPr>
                <w:u w:val="single"/>
              </w:rPr>
            </w:pPr>
            <w:hyperlink r:id="rId10" w:history="1">
              <w:r w:rsidRPr="004C6325">
                <w:rPr>
                  <w:rStyle w:val="Lienhypertexte"/>
                </w:rPr>
                <w:t>ark:/87602/m4/595967</w:t>
              </w:r>
            </w:hyperlink>
          </w:p>
        </w:tc>
        <w:tc>
          <w:tcPr>
            <w:tcW w:w="4199" w:type="dxa"/>
            <w:noWrap/>
            <w:hideMark/>
          </w:tcPr>
          <w:p w14:paraId="25D2E94E" w14:textId="77777777" w:rsidR="004C6325" w:rsidRPr="004C6325" w:rsidRDefault="004C6325">
            <w:r w:rsidRPr="004C6325">
              <w:t>http://n2t.net/ark:/87602/m4/595967</w:t>
            </w:r>
          </w:p>
        </w:tc>
      </w:tr>
      <w:tr w:rsidR="004C6325" w:rsidRPr="004C6325" w14:paraId="0983414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5099AAF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C801E36" w14:textId="77777777" w:rsidR="004C6325" w:rsidRPr="004C6325" w:rsidRDefault="004C6325">
            <w:r w:rsidRPr="004C6325">
              <w:t>Canalis Nervus Facialis</w:t>
            </w:r>
          </w:p>
        </w:tc>
        <w:tc>
          <w:tcPr>
            <w:tcW w:w="2686" w:type="dxa"/>
            <w:noWrap/>
            <w:hideMark/>
          </w:tcPr>
          <w:p w14:paraId="0A13FA60" w14:textId="77777777" w:rsidR="004C6325" w:rsidRPr="004C6325" w:rsidRDefault="004C6325">
            <w:pPr>
              <w:rPr>
                <w:u w:val="single"/>
              </w:rPr>
            </w:pPr>
            <w:hyperlink r:id="rId11" w:history="1">
              <w:r w:rsidRPr="004C6325">
                <w:rPr>
                  <w:rStyle w:val="Lienhypertexte"/>
                </w:rPr>
                <w:t>ark:/87602/m4/595961</w:t>
              </w:r>
            </w:hyperlink>
          </w:p>
        </w:tc>
        <w:tc>
          <w:tcPr>
            <w:tcW w:w="4199" w:type="dxa"/>
            <w:noWrap/>
            <w:hideMark/>
          </w:tcPr>
          <w:p w14:paraId="2AF4B9A9" w14:textId="77777777" w:rsidR="004C6325" w:rsidRPr="004C6325" w:rsidRDefault="004C6325">
            <w:r w:rsidRPr="004C6325">
              <w:t>http://n2t.net/ark:/87602/m4/595961</w:t>
            </w:r>
          </w:p>
        </w:tc>
      </w:tr>
      <w:tr w:rsidR="004C6325" w:rsidRPr="004C6325" w14:paraId="26FA1C2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B6BA260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B40FA18" w14:textId="77777777" w:rsidR="004C6325" w:rsidRPr="004C6325" w:rsidRDefault="004C6325">
            <w:r w:rsidRPr="004C6325">
              <w:t>Canalis Nervus Vidianus</w:t>
            </w:r>
          </w:p>
        </w:tc>
        <w:tc>
          <w:tcPr>
            <w:tcW w:w="2686" w:type="dxa"/>
            <w:noWrap/>
            <w:hideMark/>
          </w:tcPr>
          <w:p w14:paraId="46C72D8E" w14:textId="77777777" w:rsidR="004C6325" w:rsidRPr="004C6325" w:rsidRDefault="004C6325">
            <w:pPr>
              <w:rPr>
                <w:u w:val="single"/>
              </w:rPr>
            </w:pPr>
            <w:hyperlink r:id="rId12" w:history="1">
              <w:r w:rsidRPr="004C6325">
                <w:rPr>
                  <w:rStyle w:val="Lienhypertexte"/>
                </w:rPr>
                <w:t>ark:/87602/m4/595964</w:t>
              </w:r>
            </w:hyperlink>
          </w:p>
        </w:tc>
        <w:tc>
          <w:tcPr>
            <w:tcW w:w="4199" w:type="dxa"/>
            <w:noWrap/>
            <w:hideMark/>
          </w:tcPr>
          <w:p w14:paraId="3926F7B8" w14:textId="77777777" w:rsidR="004C6325" w:rsidRPr="004C6325" w:rsidRDefault="004C6325">
            <w:r w:rsidRPr="004C6325">
              <w:t>http://n2t.net/ark:/87602/m4/595964</w:t>
            </w:r>
          </w:p>
        </w:tc>
      </w:tr>
      <w:tr w:rsidR="004C6325" w:rsidRPr="004C6325" w14:paraId="41F1606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4168A29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4FBF351D" w14:textId="77777777" w:rsidR="004C6325" w:rsidRPr="004C6325" w:rsidRDefault="004C6325">
            <w:r w:rsidRPr="004C6325">
              <w:t>Cranium</w:t>
            </w:r>
          </w:p>
        </w:tc>
        <w:tc>
          <w:tcPr>
            <w:tcW w:w="2686" w:type="dxa"/>
            <w:noWrap/>
            <w:hideMark/>
          </w:tcPr>
          <w:p w14:paraId="75657ACA" w14:textId="77777777" w:rsidR="004C6325" w:rsidRPr="004C6325" w:rsidRDefault="004C6325">
            <w:pPr>
              <w:rPr>
                <w:u w:val="single"/>
              </w:rPr>
            </w:pPr>
            <w:hyperlink r:id="rId13" w:history="1">
              <w:r w:rsidRPr="004C6325">
                <w:rPr>
                  <w:rStyle w:val="Lienhypertexte"/>
                </w:rPr>
                <w:t> ark:/87602/m4/594394</w:t>
              </w:r>
            </w:hyperlink>
          </w:p>
        </w:tc>
        <w:tc>
          <w:tcPr>
            <w:tcW w:w="4199" w:type="dxa"/>
            <w:noWrap/>
            <w:hideMark/>
          </w:tcPr>
          <w:p w14:paraId="0284F681" w14:textId="77777777" w:rsidR="004C6325" w:rsidRPr="004C6325" w:rsidRDefault="004C6325">
            <w:r w:rsidRPr="004C6325">
              <w:t>http://n2t.net/ ark:/87602/m4/594394</w:t>
            </w:r>
          </w:p>
        </w:tc>
      </w:tr>
      <w:tr w:rsidR="004C6325" w:rsidRPr="004C6325" w14:paraId="363AB0D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40CD37F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5B1A8BD2" w14:textId="77777777" w:rsidR="004C6325" w:rsidRPr="004C6325" w:rsidRDefault="004C6325">
            <w:r w:rsidRPr="004C6325">
              <w:t>Left Epipterygoid</w:t>
            </w:r>
          </w:p>
        </w:tc>
        <w:tc>
          <w:tcPr>
            <w:tcW w:w="2686" w:type="dxa"/>
            <w:noWrap/>
            <w:hideMark/>
          </w:tcPr>
          <w:p w14:paraId="2472EB94" w14:textId="77777777" w:rsidR="004C6325" w:rsidRPr="004C6325" w:rsidRDefault="004C6325">
            <w:pPr>
              <w:rPr>
                <w:u w:val="single"/>
              </w:rPr>
            </w:pPr>
            <w:hyperlink r:id="rId14" w:history="1">
              <w:r w:rsidRPr="004C6325">
                <w:rPr>
                  <w:rStyle w:val="Lienhypertexte"/>
                </w:rPr>
                <w:t>ark:/87602/m4/594402</w:t>
              </w:r>
            </w:hyperlink>
          </w:p>
        </w:tc>
        <w:tc>
          <w:tcPr>
            <w:tcW w:w="4199" w:type="dxa"/>
            <w:noWrap/>
            <w:hideMark/>
          </w:tcPr>
          <w:p w14:paraId="7417202F" w14:textId="77777777" w:rsidR="004C6325" w:rsidRPr="004C6325" w:rsidRDefault="004C6325">
            <w:r w:rsidRPr="004C6325">
              <w:t>http://n2t.net/ark:/87602/m4/594402</w:t>
            </w:r>
          </w:p>
        </w:tc>
      </w:tr>
      <w:tr w:rsidR="004C6325" w:rsidRPr="004C6325" w14:paraId="0F00408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49E4AF9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47AEEE66" w14:textId="77777777" w:rsidR="004C6325" w:rsidRPr="004C6325" w:rsidRDefault="004C6325">
            <w:r w:rsidRPr="004C6325">
              <w:t>Left Exoccipital</w:t>
            </w:r>
          </w:p>
        </w:tc>
        <w:tc>
          <w:tcPr>
            <w:tcW w:w="2686" w:type="dxa"/>
            <w:noWrap/>
            <w:hideMark/>
          </w:tcPr>
          <w:p w14:paraId="1CFCA4E2" w14:textId="77777777" w:rsidR="004C6325" w:rsidRPr="004C6325" w:rsidRDefault="004C6325">
            <w:pPr>
              <w:rPr>
                <w:u w:val="single"/>
              </w:rPr>
            </w:pPr>
            <w:hyperlink r:id="rId15" w:history="1">
              <w:r w:rsidRPr="004C6325">
                <w:rPr>
                  <w:rStyle w:val="Lienhypertexte"/>
                </w:rPr>
                <w:t>ark:/87602/m4/594405</w:t>
              </w:r>
            </w:hyperlink>
          </w:p>
        </w:tc>
        <w:tc>
          <w:tcPr>
            <w:tcW w:w="4199" w:type="dxa"/>
            <w:noWrap/>
            <w:hideMark/>
          </w:tcPr>
          <w:p w14:paraId="0CE6D82F" w14:textId="77777777" w:rsidR="004C6325" w:rsidRPr="004C6325" w:rsidRDefault="004C6325">
            <w:r w:rsidRPr="004C6325">
              <w:t>http://n2t.net/ark:/87602/m4/594405</w:t>
            </w:r>
          </w:p>
        </w:tc>
      </w:tr>
      <w:tr w:rsidR="004C6325" w:rsidRPr="004C6325" w14:paraId="7433C08E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7B7DFB2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040D7E0B" w14:textId="77777777" w:rsidR="004C6325" w:rsidRPr="004C6325" w:rsidRDefault="004C6325">
            <w:r w:rsidRPr="004C6325">
              <w:t>Left Frontal</w:t>
            </w:r>
          </w:p>
        </w:tc>
        <w:tc>
          <w:tcPr>
            <w:tcW w:w="2686" w:type="dxa"/>
            <w:noWrap/>
            <w:hideMark/>
          </w:tcPr>
          <w:p w14:paraId="14A91F53" w14:textId="77777777" w:rsidR="004C6325" w:rsidRPr="004C6325" w:rsidRDefault="004C6325">
            <w:pPr>
              <w:rPr>
                <w:u w:val="single"/>
              </w:rPr>
            </w:pPr>
            <w:hyperlink r:id="rId16" w:history="1">
              <w:r w:rsidRPr="004C6325">
                <w:rPr>
                  <w:rStyle w:val="Lienhypertexte"/>
                </w:rPr>
                <w:t>ark:/87602/m4/594408</w:t>
              </w:r>
            </w:hyperlink>
          </w:p>
        </w:tc>
        <w:tc>
          <w:tcPr>
            <w:tcW w:w="4199" w:type="dxa"/>
            <w:noWrap/>
            <w:hideMark/>
          </w:tcPr>
          <w:p w14:paraId="6694C418" w14:textId="77777777" w:rsidR="004C6325" w:rsidRPr="004C6325" w:rsidRDefault="004C6325">
            <w:r w:rsidRPr="004C6325">
              <w:t>http://n2t.net/ark:/87602/m4/594408</w:t>
            </w:r>
          </w:p>
        </w:tc>
      </w:tr>
      <w:tr w:rsidR="004C6325" w:rsidRPr="004C6325" w14:paraId="3C54127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06F00C0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D7C6E49" w14:textId="77777777" w:rsidR="004C6325" w:rsidRPr="004C6325" w:rsidRDefault="004C6325">
            <w:r w:rsidRPr="004C6325">
              <w:t>Left Jugal</w:t>
            </w:r>
          </w:p>
        </w:tc>
        <w:tc>
          <w:tcPr>
            <w:tcW w:w="2686" w:type="dxa"/>
            <w:noWrap/>
            <w:hideMark/>
          </w:tcPr>
          <w:p w14:paraId="699FCA9F" w14:textId="77777777" w:rsidR="004C6325" w:rsidRPr="004C6325" w:rsidRDefault="004C6325">
            <w:pPr>
              <w:rPr>
                <w:u w:val="single"/>
              </w:rPr>
            </w:pPr>
            <w:hyperlink r:id="rId17" w:history="1">
              <w:r w:rsidRPr="004C6325">
                <w:rPr>
                  <w:rStyle w:val="Lienhypertexte"/>
                </w:rPr>
                <w:t>ark:/87602/m4/594417</w:t>
              </w:r>
            </w:hyperlink>
          </w:p>
        </w:tc>
        <w:tc>
          <w:tcPr>
            <w:tcW w:w="4199" w:type="dxa"/>
            <w:noWrap/>
            <w:hideMark/>
          </w:tcPr>
          <w:p w14:paraId="0B50F859" w14:textId="77777777" w:rsidR="004C6325" w:rsidRPr="004C6325" w:rsidRDefault="004C6325">
            <w:r w:rsidRPr="004C6325">
              <w:t>http://n2t.net/ark:/87602/m4/594417</w:t>
            </w:r>
          </w:p>
        </w:tc>
      </w:tr>
      <w:tr w:rsidR="004C6325" w:rsidRPr="004C6325" w14:paraId="153F10E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0548E63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46E71FD1" w14:textId="77777777" w:rsidR="004C6325" w:rsidRPr="004C6325" w:rsidRDefault="004C6325">
            <w:r w:rsidRPr="004C6325">
              <w:t>Left Maxilla</w:t>
            </w:r>
          </w:p>
        </w:tc>
        <w:tc>
          <w:tcPr>
            <w:tcW w:w="2686" w:type="dxa"/>
            <w:noWrap/>
            <w:hideMark/>
          </w:tcPr>
          <w:p w14:paraId="2BBC6314" w14:textId="77777777" w:rsidR="004C6325" w:rsidRPr="004C6325" w:rsidRDefault="004C6325">
            <w:pPr>
              <w:rPr>
                <w:u w:val="single"/>
              </w:rPr>
            </w:pPr>
            <w:hyperlink r:id="rId18" w:history="1">
              <w:r w:rsidRPr="004C6325">
                <w:rPr>
                  <w:rStyle w:val="Lienhypertexte"/>
                </w:rPr>
                <w:t>ark:/87602/m4/594425</w:t>
              </w:r>
            </w:hyperlink>
          </w:p>
        </w:tc>
        <w:tc>
          <w:tcPr>
            <w:tcW w:w="4199" w:type="dxa"/>
            <w:noWrap/>
            <w:hideMark/>
          </w:tcPr>
          <w:p w14:paraId="120998FE" w14:textId="77777777" w:rsidR="004C6325" w:rsidRPr="004C6325" w:rsidRDefault="004C6325">
            <w:r w:rsidRPr="004C6325">
              <w:t>http://n2t.net/ark:/87602/m4/594425</w:t>
            </w:r>
          </w:p>
        </w:tc>
      </w:tr>
      <w:tr w:rsidR="004C6325" w:rsidRPr="004C6325" w14:paraId="4B21498D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F7761F4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1F59BCB" w14:textId="77777777" w:rsidR="004C6325" w:rsidRPr="004C6325" w:rsidRDefault="004C6325">
            <w:r w:rsidRPr="004C6325">
              <w:t xml:space="preserve">Left Opisthotic </w:t>
            </w:r>
          </w:p>
        </w:tc>
        <w:tc>
          <w:tcPr>
            <w:tcW w:w="2686" w:type="dxa"/>
            <w:noWrap/>
            <w:hideMark/>
          </w:tcPr>
          <w:p w14:paraId="16667F88" w14:textId="77777777" w:rsidR="004C6325" w:rsidRPr="004C6325" w:rsidRDefault="004C6325">
            <w:pPr>
              <w:rPr>
                <w:u w:val="single"/>
              </w:rPr>
            </w:pPr>
            <w:hyperlink r:id="rId19" w:history="1">
              <w:r w:rsidRPr="004C6325">
                <w:rPr>
                  <w:rStyle w:val="Lienhypertexte"/>
                </w:rPr>
                <w:t>ark:/87602/m4/594429</w:t>
              </w:r>
            </w:hyperlink>
          </w:p>
        </w:tc>
        <w:tc>
          <w:tcPr>
            <w:tcW w:w="4199" w:type="dxa"/>
            <w:noWrap/>
            <w:hideMark/>
          </w:tcPr>
          <w:p w14:paraId="66B1B95E" w14:textId="77777777" w:rsidR="004C6325" w:rsidRPr="004C6325" w:rsidRDefault="004C6325">
            <w:r w:rsidRPr="004C6325">
              <w:t>http://n2t.net/ark:/87602/m4/594429</w:t>
            </w:r>
          </w:p>
        </w:tc>
      </w:tr>
      <w:tr w:rsidR="004C6325" w:rsidRPr="004C6325" w14:paraId="631C805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70F9078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0B263B2A" w14:textId="77777777" w:rsidR="004C6325" w:rsidRPr="004C6325" w:rsidRDefault="004C6325">
            <w:r w:rsidRPr="004C6325">
              <w:t xml:space="preserve">Left Palatine </w:t>
            </w:r>
          </w:p>
        </w:tc>
        <w:tc>
          <w:tcPr>
            <w:tcW w:w="2686" w:type="dxa"/>
            <w:noWrap/>
            <w:hideMark/>
          </w:tcPr>
          <w:p w14:paraId="54B87F7E" w14:textId="77777777" w:rsidR="004C6325" w:rsidRPr="004C6325" w:rsidRDefault="004C6325">
            <w:pPr>
              <w:rPr>
                <w:u w:val="single"/>
              </w:rPr>
            </w:pPr>
            <w:hyperlink r:id="rId20" w:history="1">
              <w:r w:rsidRPr="004C6325">
                <w:rPr>
                  <w:rStyle w:val="Lienhypertexte"/>
                </w:rPr>
                <w:t>ark:/87602/m4/594432</w:t>
              </w:r>
            </w:hyperlink>
          </w:p>
        </w:tc>
        <w:tc>
          <w:tcPr>
            <w:tcW w:w="4199" w:type="dxa"/>
            <w:noWrap/>
            <w:hideMark/>
          </w:tcPr>
          <w:p w14:paraId="261A8993" w14:textId="77777777" w:rsidR="004C6325" w:rsidRPr="004C6325" w:rsidRDefault="004C6325">
            <w:r w:rsidRPr="004C6325">
              <w:t>http://n2t.net/ark:/87602/m4/594432</w:t>
            </w:r>
          </w:p>
        </w:tc>
      </w:tr>
      <w:tr w:rsidR="004C6325" w:rsidRPr="004C6325" w14:paraId="1FE3D626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773EBA2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5238CE2" w14:textId="77777777" w:rsidR="004C6325" w:rsidRPr="004C6325" w:rsidRDefault="004C6325">
            <w:r w:rsidRPr="004C6325">
              <w:t>Left Parietal</w:t>
            </w:r>
          </w:p>
        </w:tc>
        <w:tc>
          <w:tcPr>
            <w:tcW w:w="2686" w:type="dxa"/>
            <w:noWrap/>
            <w:hideMark/>
          </w:tcPr>
          <w:p w14:paraId="0FE06437" w14:textId="77777777" w:rsidR="004C6325" w:rsidRPr="004C6325" w:rsidRDefault="004C6325">
            <w:pPr>
              <w:rPr>
                <w:u w:val="single"/>
              </w:rPr>
            </w:pPr>
            <w:hyperlink r:id="rId21" w:history="1">
              <w:r w:rsidRPr="004C6325">
                <w:rPr>
                  <w:rStyle w:val="Lienhypertexte"/>
                </w:rPr>
                <w:t>ark:/87602/m4/594435</w:t>
              </w:r>
            </w:hyperlink>
          </w:p>
        </w:tc>
        <w:tc>
          <w:tcPr>
            <w:tcW w:w="4199" w:type="dxa"/>
            <w:noWrap/>
            <w:hideMark/>
          </w:tcPr>
          <w:p w14:paraId="4AFB25BE" w14:textId="77777777" w:rsidR="004C6325" w:rsidRPr="004C6325" w:rsidRDefault="004C6325">
            <w:r w:rsidRPr="004C6325">
              <w:t>http://n2t.net/ark:/87602/m4/594435</w:t>
            </w:r>
          </w:p>
        </w:tc>
      </w:tr>
      <w:tr w:rsidR="004C6325" w:rsidRPr="004C6325" w14:paraId="443DDAF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29B2768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5436BB8" w14:textId="77777777" w:rsidR="004C6325" w:rsidRPr="004C6325" w:rsidRDefault="004C6325">
            <w:r w:rsidRPr="004C6325">
              <w:t>Left Postorbital</w:t>
            </w:r>
          </w:p>
        </w:tc>
        <w:tc>
          <w:tcPr>
            <w:tcW w:w="2686" w:type="dxa"/>
            <w:noWrap/>
            <w:hideMark/>
          </w:tcPr>
          <w:p w14:paraId="56882865" w14:textId="77777777" w:rsidR="004C6325" w:rsidRPr="004C6325" w:rsidRDefault="004C6325">
            <w:pPr>
              <w:rPr>
                <w:u w:val="single"/>
              </w:rPr>
            </w:pPr>
            <w:hyperlink r:id="rId22" w:history="1">
              <w:r w:rsidRPr="004C6325">
                <w:rPr>
                  <w:rStyle w:val="Lienhypertexte"/>
                </w:rPr>
                <w:t>ark:/87602/m4/594438</w:t>
              </w:r>
            </w:hyperlink>
          </w:p>
        </w:tc>
        <w:tc>
          <w:tcPr>
            <w:tcW w:w="4199" w:type="dxa"/>
            <w:noWrap/>
            <w:hideMark/>
          </w:tcPr>
          <w:p w14:paraId="692ED212" w14:textId="77777777" w:rsidR="004C6325" w:rsidRPr="004C6325" w:rsidRDefault="004C6325">
            <w:r w:rsidRPr="004C6325">
              <w:t>http://n2t.net/ark:/87602/m4/594438</w:t>
            </w:r>
          </w:p>
        </w:tc>
      </w:tr>
      <w:tr w:rsidR="004C6325" w:rsidRPr="004C6325" w14:paraId="1462A82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4057106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2FCDB75E" w14:textId="77777777" w:rsidR="004C6325" w:rsidRPr="004C6325" w:rsidRDefault="004C6325">
            <w:r w:rsidRPr="004C6325">
              <w:t>Left Prefrontal</w:t>
            </w:r>
          </w:p>
        </w:tc>
        <w:tc>
          <w:tcPr>
            <w:tcW w:w="2686" w:type="dxa"/>
            <w:noWrap/>
            <w:hideMark/>
          </w:tcPr>
          <w:p w14:paraId="02004FDE" w14:textId="77777777" w:rsidR="004C6325" w:rsidRPr="004C6325" w:rsidRDefault="004C6325">
            <w:pPr>
              <w:rPr>
                <w:u w:val="single"/>
              </w:rPr>
            </w:pPr>
            <w:hyperlink r:id="rId23" w:history="1">
              <w:r w:rsidRPr="004C6325">
                <w:rPr>
                  <w:rStyle w:val="Lienhypertexte"/>
                </w:rPr>
                <w:t>ark:/87602/m4/594441</w:t>
              </w:r>
            </w:hyperlink>
          </w:p>
        </w:tc>
        <w:tc>
          <w:tcPr>
            <w:tcW w:w="4199" w:type="dxa"/>
            <w:noWrap/>
            <w:hideMark/>
          </w:tcPr>
          <w:p w14:paraId="0B569A1B" w14:textId="77777777" w:rsidR="004C6325" w:rsidRPr="004C6325" w:rsidRDefault="004C6325">
            <w:r w:rsidRPr="004C6325">
              <w:t>http://n2t.net/ark:/87602/m4/594441</w:t>
            </w:r>
          </w:p>
        </w:tc>
      </w:tr>
      <w:tr w:rsidR="004C6325" w:rsidRPr="004C6325" w14:paraId="788B1587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7D95EF9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591D2D87" w14:textId="77777777" w:rsidR="004C6325" w:rsidRPr="004C6325" w:rsidRDefault="004C6325">
            <w:r w:rsidRPr="004C6325">
              <w:t>Left Prootic</w:t>
            </w:r>
          </w:p>
        </w:tc>
        <w:tc>
          <w:tcPr>
            <w:tcW w:w="2686" w:type="dxa"/>
            <w:noWrap/>
            <w:hideMark/>
          </w:tcPr>
          <w:p w14:paraId="4F68814A" w14:textId="77777777" w:rsidR="004C6325" w:rsidRPr="004C6325" w:rsidRDefault="004C6325">
            <w:pPr>
              <w:rPr>
                <w:u w:val="single"/>
              </w:rPr>
            </w:pPr>
            <w:hyperlink r:id="rId24" w:history="1">
              <w:r w:rsidRPr="004C6325">
                <w:rPr>
                  <w:rStyle w:val="Lienhypertexte"/>
                </w:rPr>
                <w:t>ark:/87602/m4/594445</w:t>
              </w:r>
            </w:hyperlink>
          </w:p>
        </w:tc>
        <w:tc>
          <w:tcPr>
            <w:tcW w:w="4199" w:type="dxa"/>
            <w:noWrap/>
            <w:hideMark/>
          </w:tcPr>
          <w:p w14:paraId="3ECDCF00" w14:textId="77777777" w:rsidR="004C6325" w:rsidRPr="004C6325" w:rsidRDefault="004C6325">
            <w:r w:rsidRPr="004C6325">
              <w:t>http://n2t.net/ark:/87602/m4/594445</w:t>
            </w:r>
          </w:p>
        </w:tc>
      </w:tr>
      <w:tr w:rsidR="004C6325" w:rsidRPr="004C6325" w14:paraId="3E3499C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AC5D6C7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2CD5826" w14:textId="77777777" w:rsidR="004C6325" w:rsidRPr="004C6325" w:rsidRDefault="004C6325">
            <w:r w:rsidRPr="004C6325">
              <w:t>Left Pterygoid</w:t>
            </w:r>
          </w:p>
        </w:tc>
        <w:tc>
          <w:tcPr>
            <w:tcW w:w="2686" w:type="dxa"/>
            <w:noWrap/>
            <w:hideMark/>
          </w:tcPr>
          <w:p w14:paraId="7ABB8B0F" w14:textId="77777777" w:rsidR="004C6325" w:rsidRPr="004C6325" w:rsidRDefault="004C6325">
            <w:pPr>
              <w:rPr>
                <w:u w:val="single"/>
              </w:rPr>
            </w:pPr>
            <w:hyperlink r:id="rId25" w:history="1">
              <w:r w:rsidRPr="004C6325">
                <w:rPr>
                  <w:rStyle w:val="Lienhypertexte"/>
                </w:rPr>
                <w:t>ark:/87602/m4/594448</w:t>
              </w:r>
            </w:hyperlink>
          </w:p>
        </w:tc>
        <w:tc>
          <w:tcPr>
            <w:tcW w:w="4199" w:type="dxa"/>
            <w:noWrap/>
            <w:hideMark/>
          </w:tcPr>
          <w:p w14:paraId="3995ADAD" w14:textId="77777777" w:rsidR="004C6325" w:rsidRPr="004C6325" w:rsidRDefault="004C6325">
            <w:r w:rsidRPr="004C6325">
              <w:t>http://n2t.net/ark:/87602/m4/594448</w:t>
            </w:r>
          </w:p>
        </w:tc>
      </w:tr>
      <w:tr w:rsidR="004C6325" w:rsidRPr="004C6325" w14:paraId="7A2F50A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2FBDED5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3A030B4" w14:textId="77777777" w:rsidR="004C6325" w:rsidRPr="004C6325" w:rsidRDefault="004C6325">
            <w:r w:rsidRPr="004C6325">
              <w:t xml:space="preserve">Left Quadrate </w:t>
            </w:r>
          </w:p>
        </w:tc>
        <w:tc>
          <w:tcPr>
            <w:tcW w:w="2686" w:type="dxa"/>
            <w:noWrap/>
            <w:hideMark/>
          </w:tcPr>
          <w:p w14:paraId="03791A07" w14:textId="77777777" w:rsidR="004C6325" w:rsidRPr="004C6325" w:rsidRDefault="004C6325">
            <w:pPr>
              <w:rPr>
                <w:u w:val="single"/>
              </w:rPr>
            </w:pPr>
            <w:hyperlink r:id="rId26" w:history="1">
              <w:r w:rsidRPr="004C6325">
                <w:rPr>
                  <w:rStyle w:val="Lienhypertexte"/>
                </w:rPr>
                <w:t>ark:/87602/m4/594452</w:t>
              </w:r>
            </w:hyperlink>
          </w:p>
        </w:tc>
        <w:tc>
          <w:tcPr>
            <w:tcW w:w="4199" w:type="dxa"/>
            <w:noWrap/>
            <w:hideMark/>
          </w:tcPr>
          <w:p w14:paraId="7EDCDDA0" w14:textId="77777777" w:rsidR="004C6325" w:rsidRPr="004C6325" w:rsidRDefault="004C6325">
            <w:r w:rsidRPr="004C6325">
              <w:t>http://n2t.net/ark:/87602/m4/594452</w:t>
            </w:r>
          </w:p>
        </w:tc>
      </w:tr>
      <w:tr w:rsidR="004C6325" w:rsidRPr="004C6325" w14:paraId="4F3D913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436683F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649EE50" w14:textId="77777777" w:rsidR="004C6325" w:rsidRPr="004C6325" w:rsidRDefault="004C6325">
            <w:r w:rsidRPr="004C6325">
              <w:t xml:space="preserve">Left Quadratojugal </w:t>
            </w:r>
          </w:p>
        </w:tc>
        <w:tc>
          <w:tcPr>
            <w:tcW w:w="2686" w:type="dxa"/>
            <w:noWrap/>
            <w:hideMark/>
          </w:tcPr>
          <w:p w14:paraId="4D483A18" w14:textId="77777777" w:rsidR="004C6325" w:rsidRPr="004C6325" w:rsidRDefault="004C6325">
            <w:pPr>
              <w:rPr>
                <w:u w:val="single"/>
              </w:rPr>
            </w:pPr>
            <w:hyperlink r:id="rId27" w:history="1">
              <w:r w:rsidRPr="004C6325">
                <w:rPr>
                  <w:rStyle w:val="Lienhypertexte"/>
                </w:rPr>
                <w:t> ark:/87602/m4/594455</w:t>
              </w:r>
            </w:hyperlink>
          </w:p>
        </w:tc>
        <w:tc>
          <w:tcPr>
            <w:tcW w:w="4199" w:type="dxa"/>
            <w:noWrap/>
            <w:hideMark/>
          </w:tcPr>
          <w:p w14:paraId="28AEA6B1" w14:textId="77777777" w:rsidR="004C6325" w:rsidRPr="004C6325" w:rsidRDefault="004C6325">
            <w:r w:rsidRPr="004C6325">
              <w:t>http://n2t.net/ ark:/87602/m4/594455</w:t>
            </w:r>
          </w:p>
        </w:tc>
      </w:tr>
      <w:tr w:rsidR="004C6325" w:rsidRPr="004C6325" w14:paraId="764D61E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7F8DEAC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1833157" w14:textId="77777777" w:rsidR="004C6325" w:rsidRPr="004C6325" w:rsidRDefault="004C6325">
            <w:r w:rsidRPr="004C6325">
              <w:t>Parabasisphenoid</w:t>
            </w:r>
          </w:p>
        </w:tc>
        <w:tc>
          <w:tcPr>
            <w:tcW w:w="2686" w:type="dxa"/>
            <w:noWrap/>
            <w:hideMark/>
          </w:tcPr>
          <w:p w14:paraId="5108D409" w14:textId="77777777" w:rsidR="004C6325" w:rsidRPr="004C6325" w:rsidRDefault="004C6325">
            <w:pPr>
              <w:rPr>
                <w:u w:val="single"/>
              </w:rPr>
            </w:pPr>
            <w:hyperlink r:id="rId28" w:history="1">
              <w:r w:rsidRPr="004C6325">
                <w:rPr>
                  <w:rStyle w:val="Lienhypertexte"/>
                </w:rPr>
                <w:t>ark:/87602/m4/594458</w:t>
              </w:r>
            </w:hyperlink>
          </w:p>
        </w:tc>
        <w:tc>
          <w:tcPr>
            <w:tcW w:w="4199" w:type="dxa"/>
            <w:noWrap/>
            <w:hideMark/>
          </w:tcPr>
          <w:p w14:paraId="5BA57A30" w14:textId="77777777" w:rsidR="004C6325" w:rsidRPr="004C6325" w:rsidRDefault="004C6325">
            <w:r w:rsidRPr="004C6325">
              <w:t>http://n2t.net/ark:/87602/m4/594458</w:t>
            </w:r>
          </w:p>
        </w:tc>
      </w:tr>
      <w:tr w:rsidR="004C6325" w:rsidRPr="004C6325" w14:paraId="6E145DC1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1B27673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0676D9D8" w14:textId="77777777" w:rsidR="004C6325" w:rsidRPr="004C6325" w:rsidRDefault="004C6325">
            <w:r w:rsidRPr="004C6325">
              <w:t>Premaxilla</w:t>
            </w:r>
          </w:p>
        </w:tc>
        <w:tc>
          <w:tcPr>
            <w:tcW w:w="2686" w:type="dxa"/>
            <w:noWrap/>
            <w:hideMark/>
          </w:tcPr>
          <w:p w14:paraId="188FF290" w14:textId="17921885" w:rsidR="004C6325" w:rsidRPr="004C6325" w:rsidRDefault="004C6325">
            <w:hyperlink r:id="rId29" w:history="1">
              <w:r w:rsidRPr="004C6325">
                <w:rPr>
                  <w:rStyle w:val="Lienhypertexte"/>
                </w:rPr>
                <w:t>ark:/8760</w:t>
              </w:r>
              <w:r w:rsidRPr="004C6325">
                <w:rPr>
                  <w:rStyle w:val="Lienhypertexte"/>
                </w:rPr>
                <w:t>2</w:t>
              </w:r>
              <w:r w:rsidRPr="004C6325">
                <w:rPr>
                  <w:rStyle w:val="Lienhypertexte"/>
                </w:rPr>
                <w:t>/m4/606342</w:t>
              </w:r>
            </w:hyperlink>
          </w:p>
        </w:tc>
        <w:tc>
          <w:tcPr>
            <w:tcW w:w="4199" w:type="dxa"/>
            <w:noWrap/>
            <w:hideMark/>
          </w:tcPr>
          <w:p w14:paraId="2981A7F0" w14:textId="77777777" w:rsidR="004C6325" w:rsidRPr="004C6325" w:rsidRDefault="004C6325">
            <w:r w:rsidRPr="004C6325">
              <w:t>http://n2t.net/ark:/87602/m4/606342</w:t>
            </w:r>
          </w:p>
        </w:tc>
      </w:tr>
      <w:tr w:rsidR="004C6325" w:rsidRPr="004C6325" w14:paraId="64BE4544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E5D9E77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0894FDB2" w14:textId="77777777" w:rsidR="004C6325" w:rsidRPr="004C6325" w:rsidRDefault="004C6325">
            <w:r w:rsidRPr="004C6325">
              <w:t>Right Epipterygoid</w:t>
            </w:r>
          </w:p>
        </w:tc>
        <w:tc>
          <w:tcPr>
            <w:tcW w:w="2686" w:type="dxa"/>
            <w:noWrap/>
            <w:hideMark/>
          </w:tcPr>
          <w:p w14:paraId="56D54D8F" w14:textId="77777777" w:rsidR="004C6325" w:rsidRPr="004C6325" w:rsidRDefault="004C6325">
            <w:pPr>
              <w:rPr>
                <w:u w:val="single"/>
              </w:rPr>
            </w:pPr>
            <w:hyperlink r:id="rId30" w:history="1">
              <w:r w:rsidRPr="004C6325">
                <w:rPr>
                  <w:rStyle w:val="Lienhypertexte"/>
                </w:rPr>
                <w:t>ark:/87602/m4/606338</w:t>
              </w:r>
            </w:hyperlink>
          </w:p>
        </w:tc>
        <w:tc>
          <w:tcPr>
            <w:tcW w:w="4199" w:type="dxa"/>
            <w:noWrap/>
            <w:hideMark/>
          </w:tcPr>
          <w:p w14:paraId="2A60F5B1" w14:textId="77777777" w:rsidR="004C6325" w:rsidRPr="004C6325" w:rsidRDefault="004C6325">
            <w:r w:rsidRPr="004C6325">
              <w:t>http://n2t.net/ark:/87602/m4/606338</w:t>
            </w:r>
          </w:p>
        </w:tc>
      </w:tr>
      <w:tr w:rsidR="004C6325" w:rsidRPr="004C6325" w14:paraId="707A2557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27423DB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C9086CF" w14:textId="77777777" w:rsidR="004C6325" w:rsidRPr="004C6325" w:rsidRDefault="004C6325">
            <w:r w:rsidRPr="004C6325">
              <w:t>Right Exoccipital</w:t>
            </w:r>
          </w:p>
        </w:tc>
        <w:tc>
          <w:tcPr>
            <w:tcW w:w="2686" w:type="dxa"/>
            <w:noWrap/>
            <w:hideMark/>
          </w:tcPr>
          <w:p w14:paraId="7F90B5F2" w14:textId="77777777" w:rsidR="004C6325" w:rsidRPr="004C6325" w:rsidRDefault="004C6325">
            <w:pPr>
              <w:rPr>
                <w:u w:val="single"/>
              </w:rPr>
            </w:pPr>
            <w:hyperlink r:id="rId31" w:history="1">
              <w:r w:rsidRPr="004C6325">
                <w:rPr>
                  <w:rStyle w:val="Lienhypertexte"/>
                </w:rPr>
                <w:t>ark:/87602/m4/606340</w:t>
              </w:r>
            </w:hyperlink>
          </w:p>
        </w:tc>
        <w:tc>
          <w:tcPr>
            <w:tcW w:w="4199" w:type="dxa"/>
            <w:noWrap/>
            <w:hideMark/>
          </w:tcPr>
          <w:p w14:paraId="551A63F9" w14:textId="77777777" w:rsidR="004C6325" w:rsidRPr="004C6325" w:rsidRDefault="004C6325">
            <w:r w:rsidRPr="004C6325">
              <w:t>http://n2t.net/ark:/87602/m4/606340</w:t>
            </w:r>
          </w:p>
        </w:tc>
      </w:tr>
      <w:tr w:rsidR="004C6325" w:rsidRPr="004C6325" w14:paraId="35AA910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8F76B4D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66DC23A4" w14:textId="77777777" w:rsidR="004C6325" w:rsidRPr="004C6325" w:rsidRDefault="004C6325">
            <w:r w:rsidRPr="004C6325">
              <w:t>Right Frontal</w:t>
            </w:r>
          </w:p>
        </w:tc>
        <w:tc>
          <w:tcPr>
            <w:tcW w:w="2686" w:type="dxa"/>
            <w:noWrap/>
            <w:hideMark/>
          </w:tcPr>
          <w:p w14:paraId="26502D09" w14:textId="77777777" w:rsidR="004C6325" w:rsidRPr="004C6325" w:rsidRDefault="004C6325">
            <w:pPr>
              <w:rPr>
                <w:u w:val="single"/>
              </w:rPr>
            </w:pPr>
            <w:hyperlink r:id="rId32" w:history="1">
              <w:r w:rsidRPr="004C6325">
                <w:rPr>
                  <w:rStyle w:val="Lienhypertexte"/>
                </w:rPr>
                <w:t>ark:/87602/m4/606345</w:t>
              </w:r>
            </w:hyperlink>
          </w:p>
        </w:tc>
        <w:tc>
          <w:tcPr>
            <w:tcW w:w="4199" w:type="dxa"/>
            <w:noWrap/>
            <w:hideMark/>
          </w:tcPr>
          <w:p w14:paraId="621AB54F" w14:textId="77777777" w:rsidR="004C6325" w:rsidRPr="004C6325" w:rsidRDefault="004C6325">
            <w:r w:rsidRPr="004C6325">
              <w:t>http://n2t.net/ark:/87602/m4/606345</w:t>
            </w:r>
          </w:p>
        </w:tc>
      </w:tr>
      <w:tr w:rsidR="004C6325" w:rsidRPr="004C6325" w14:paraId="4BC1DB4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B89D67C" w14:textId="77777777" w:rsidR="004C6325" w:rsidRPr="004C6325" w:rsidRDefault="004C6325">
            <w:r w:rsidRPr="004C6325">
              <w:lastRenderedPageBreak/>
              <w:t>NDGS 10019</w:t>
            </w:r>
          </w:p>
        </w:tc>
        <w:tc>
          <w:tcPr>
            <w:tcW w:w="2024" w:type="dxa"/>
            <w:noWrap/>
            <w:hideMark/>
          </w:tcPr>
          <w:p w14:paraId="21F64E4E" w14:textId="77777777" w:rsidR="004C6325" w:rsidRPr="004C6325" w:rsidRDefault="004C6325">
            <w:r w:rsidRPr="004C6325">
              <w:t>Right Jugal</w:t>
            </w:r>
          </w:p>
        </w:tc>
        <w:tc>
          <w:tcPr>
            <w:tcW w:w="2686" w:type="dxa"/>
            <w:noWrap/>
            <w:hideMark/>
          </w:tcPr>
          <w:p w14:paraId="0126D889" w14:textId="77777777" w:rsidR="004C6325" w:rsidRPr="004C6325" w:rsidRDefault="004C6325">
            <w:pPr>
              <w:rPr>
                <w:u w:val="single"/>
              </w:rPr>
            </w:pPr>
            <w:hyperlink r:id="rId33" w:history="1">
              <w:r w:rsidRPr="004C6325">
                <w:rPr>
                  <w:rStyle w:val="Lienhypertexte"/>
                </w:rPr>
                <w:t>ark:/87602/m4/606348</w:t>
              </w:r>
            </w:hyperlink>
          </w:p>
        </w:tc>
        <w:tc>
          <w:tcPr>
            <w:tcW w:w="4199" w:type="dxa"/>
            <w:noWrap/>
            <w:hideMark/>
          </w:tcPr>
          <w:p w14:paraId="2360985D" w14:textId="77777777" w:rsidR="004C6325" w:rsidRPr="004C6325" w:rsidRDefault="004C6325">
            <w:r w:rsidRPr="004C6325">
              <w:t>http://n2t.net/ark:/87602/m4/606348</w:t>
            </w:r>
          </w:p>
        </w:tc>
      </w:tr>
      <w:tr w:rsidR="004C6325" w:rsidRPr="004C6325" w14:paraId="61B6E1C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7056B02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55E72B7A" w14:textId="77777777" w:rsidR="004C6325" w:rsidRPr="004C6325" w:rsidRDefault="004C6325">
            <w:r w:rsidRPr="004C6325">
              <w:t>Right Maxilla</w:t>
            </w:r>
          </w:p>
        </w:tc>
        <w:tc>
          <w:tcPr>
            <w:tcW w:w="2686" w:type="dxa"/>
            <w:noWrap/>
            <w:hideMark/>
          </w:tcPr>
          <w:p w14:paraId="207BDBE9" w14:textId="77777777" w:rsidR="004C6325" w:rsidRPr="004C6325" w:rsidRDefault="004C6325">
            <w:pPr>
              <w:rPr>
                <w:u w:val="single"/>
              </w:rPr>
            </w:pPr>
            <w:hyperlink r:id="rId34" w:history="1">
              <w:r w:rsidRPr="004C6325">
                <w:rPr>
                  <w:rStyle w:val="Lienhypertexte"/>
                </w:rPr>
                <w:t>ark:/87602/m4/606352</w:t>
              </w:r>
            </w:hyperlink>
          </w:p>
        </w:tc>
        <w:tc>
          <w:tcPr>
            <w:tcW w:w="4199" w:type="dxa"/>
            <w:noWrap/>
            <w:hideMark/>
          </w:tcPr>
          <w:p w14:paraId="67632608" w14:textId="77777777" w:rsidR="004C6325" w:rsidRPr="004C6325" w:rsidRDefault="004C6325">
            <w:r w:rsidRPr="004C6325">
              <w:t>http://n2t.net/ark:/87602/m4/606352</w:t>
            </w:r>
          </w:p>
        </w:tc>
      </w:tr>
      <w:tr w:rsidR="004C6325" w:rsidRPr="004C6325" w14:paraId="2FCFF73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000D6E7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B41318F" w14:textId="77777777" w:rsidR="004C6325" w:rsidRPr="004C6325" w:rsidRDefault="004C6325">
            <w:r w:rsidRPr="004C6325">
              <w:t xml:space="preserve">Right Opisthotic </w:t>
            </w:r>
          </w:p>
        </w:tc>
        <w:tc>
          <w:tcPr>
            <w:tcW w:w="2686" w:type="dxa"/>
            <w:noWrap/>
            <w:hideMark/>
          </w:tcPr>
          <w:p w14:paraId="0F172C65" w14:textId="77777777" w:rsidR="004C6325" w:rsidRPr="004C6325" w:rsidRDefault="004C6325">
            <w:pPr>
              <w:rPr>
                <w:u w:val="single"/>
              </w:rPr>
            </w:pPr>
            <w:hyperlink r:id="rId35" w:history="1">
              <w:r w:rsidRPr="004C6325">
                <w:rPr>
                  <w:rStyle w:val="Lienhypertexte"/>
                </w:rPr>
                <w:t>ark:/87602/m4/606353</w:t>
              </w:r>
            </w:hyperlink>
          </w:p>
        </w:tc>
        <w:tc>
          <w:tcPr>
            <w:tcW w:w="4199" w:type="dxa"/>
            <w:noWrap/>
            <w:hideMark/>
          </w:tcPr>
          <w:p w14:paraId="5EAD0CC6" w14:textId="77777777" w:rsidR="004C6325" w:rsidRPr="004C6325" w:rsidRDefault="004C6325">
            <w:r w:rsidRPr="004C6325">
              <w:t>http://n2t.net/ark:/87602/m4/606353</w:t>
            </w:r>
          </w:p>
        </w:tc>
      </w:tr>
      <w:tr w:rsidR="004C6325" w:rsidRPr="004C6325" w14:paraId="0717D0A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84B2F40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57608E47" w14:textId="77777777" w:rsidR="004C6325" w:rsidRPr="004C6325" w:rsidRDefault="004C6325">
            <w:r w:rsidRPr="004C6325">
              <w:t xml:space="preserve">Right Palatine </w:t>
            </w:r>
          </w:p>
        </w:tc>
        <w:tc>
          <w:tcPr>
            <w:tcW w:w="2686" w:type="dxa"/>
            <w:noWrap/>
            <w:hideMark/>
          </w:tcPr>
          <w:p w14:paraId="2E3F2671" w14:textId="77777777" w:rsidR="004C6325" w:rsidRPr="004C6325" w:rsidRDefault="004C6325">
            <w:pPr>
              <w:rPr>
                <w:u w:val="single"/>
              </w:rPr>
            </w:pPr>
            <w:hyperlink r:id="rId36" w:history="1">
              <w:r w:rsidRPr="004C6325">
                <w:rPr>
                  <w:rStyle w:val="Lienhypertexte"/>
                </w:rPr>
                <w:t>ark:/87602/m4/606357</w:t>
              </w:r>
            </w:hyperlink>
          </w:p>
        </w:tc>
        <w:tc>
          <w:tcPr>
            <w:tcW w:w="4199" w:type="dxa"/>
            <w:noWrap/>
            <w:hideMark/>
          </w:tcPr>
          <w:p w14:paraId="25C163A1" w14:textId="77777777" w:rsidR="004C6325" w:rsidRPr="004C6325" w:rsidRDefault="004C6325">
            <w:r w:rsidRPr="004C6325">
              <w:t>http://n2t.net/ark:/87602/m4/606357</w:t>
            </w:r>
          </w:p>
        </w:tc>
      </w:tr>
      <w:tr w:rsidR="004C6325" w:rsidRPr="004C6325" w14:paraId="028A964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7ACAD93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68BB37F" w14:textId="77777777" w:rsidR="004C6325" w:rsidRPr="004C6325" w:rsidRDefault="004C6325">
            <w:r w:rsidRPr="004C6325">
              <w:t>Right Parietal</w:t>
            </w:r>
          </w:p>
        </w:tc>
        <w:tc>
          <w:tcPr>
            <w:tcW w:w="2686" w:type="dxa"/>
            <w:noWrap/>
            <w:hideMark/>
          </w:tcPr>
          <w:p w14:paraId="6871F9D5" w14:textId="77777777" w:rsidR="004C6325" w:rsidRPr="004C6325" w:rsidRDefault="004C6325">
            <w:pPr>
              <w:rPr>
                <w:u w:val="single"/>
              </w:rPr>
            </w:pPr>
            <w:hyperlink r:id="rId37" w:history="1">
              <w:r w:rsidRPr="004C6325">
                <w:rPr>
                  <w:rStyle w:val="Lienhypertexte"/>
                </w:rPr>
                <w:t>ark:/87602/m4/606360</w:t>
              </w:r>
            </w:hyperlink>
          </w:p>
        </w:tc>
        <w:tc>
          <w:tcPr>
            <w:tcW w:w="4199" w:type="dxa"/>
            <w:noWrap/>
            <w:hideMark/>
          </w:tcPr>
          <w:p w14:paraId="10AE1C91" w14:textId="77777777" w:rsidR="004C6325" w:rsidRPr="004C6325" w:rsidRDefault="004C6325">
            <w:r w:rsidRPr="004C6325">
              <w:t>http://n2t.net/ark:/87602/m4/606360</w:t>
            </w:r>
          </w:p>
        </w:tc>
      </w:tr>
      <w:tr w:rsidR="004C6325" w:rsidRPr="004C6325" w14:paraId="272BEC46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9B32291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0841DE30" w14:textId="77777777" w:rsidR="004C6325" w:rsidRPr="004C6325" w:rsidRDefault="004C6325">
            <w:r w:rsidRPr="004C6325">
              <w:t>Right Postorbital</w:t>
            </w:r>
          </w:p>
        </w:tc>
        <w:tc>
          <w:tcPr>
            <w:tcW w:w="2686" w:type="dxa"/>
            <w:noWrap/>
            <w:hideMark/>
          </w:tcPr>
          <w:p w14:paraId="61F582D2" w14:textId="77777777" w:rsidR="004C6325" w:rsidRPr="004C6325" w:rsidRDefault="004C6325">
            <w:pPr>
              <w:rPr>
                <w:u w:val="single"/>
              </w:rPr>
            </w:pPr>
            <w:hyperlink r:id="rId38" w:history="1">
              <w:r w:rsidRPr="004C6325">
                <w:rPr>
                  <w:rStyle w:val="Lienhypertexte"/>
                </w:rPr>
                <w:t>ark:/87602/m4/606363</w:t>
              </w:r>
            </w:hyperlink>
          </w:p>
        </w:tc>
        <w:tc>
          <w:tcPr>
            <w:tcW w:w="4199" w:type="dxa"/>
            <w:noWrap/>
            <w:hideMark/>
          </w:tcPr>
          <w:p w14:paraId="380EB469" w14:textId="77777777" w:rsidR="004C6325" w:rsidRPr="004C6325" w:rsidRDefault="004C6325">
            <w:r w:rsidRPr="004C6325">
              <w:t>http://n2t.net/ark:/87602/m4/606363</w:t>
            </w:r>
          </w:p>
        </w:tc>
      </w:tr>
      <w:tr w:rsidR="004C6325" w:rsidRPr="004C6325" w14:paraId="6E51D5A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B1401E2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29992DBE" w14:textId="77777777" w:rsidR="004C6325" w:rsidRPr="004C6325" w:rsidRDefault="004C6325">
            <w:r w:rsidRPr="004C6325">
              <w:t>Right Prefrontal</w:t>
            </w:r>
          </w:p>
        </w:tc>
        <w:tc>
          <w:tcPr>
            <w:tcW w:w="2686" w:type="dxa"/>
            <w:noWrap/>
            <w:hideMark/>
          </w:tcPr>
          <w:p w14:paraId="747CA86A" w14:textId="77777777" w:rsidR="004C6325" w:rsidRPr="004C6325" w:rsidRDefault="004C6325">
            <w:pPr>
              <w:rPr>
                <w:u w:val="single"/>
              </w:rPr>
            </w:pPr>
            <w:hyperlink r:id="rId39" w:history="1">
              <w:r w:rsidRPr="004C6325">
                <w:rPr>
                  <w:rStyle w:val="Lienhypertexte"/>
                </w:rPr>
                <w:t>ark:/87602/m4/606366</w:t>
              </w:r>
            </w:hyperlink>
          </w:p>
        </w:tc>
        <w:tc>
          <w:tcPr>
            <w:tcW w:w="4199" w:type="dxa"/>
            <w:noWrap/>
            <w:hideMark/>
          </w:tcPr>
          <w:p w14:paraId="10D59F6D" w14:textId="77777777" w:rsidR="004C6325" w:rsidRPr="004C6325" w:rsidRDefault="004C6325">
            <w:r w:rsidRPr="004C6325">
              <w:t>http://n2t.net/ark:/87602/m4/606366</w:t>
            </w:r>
          </w:p>
        </w:tc>
      </w:tr>
      <w:tr w:rsidR="004C6325" w:rsidRPr="004C6325" w14:paraId="2920289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47EB605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C19C0F3" w14:textId="77777777" w:rsidR="004C6325" w:rsidRPr="004C6325" w:rsidRDefault="004C6325">
            <w:r w:rsidRPr="004C6325">
              <w:t>Right Prootic</w:t>
            </w:r>
          </w:p>
        </w:tc>
        <w:tc>
          <w:tcPr>
            <w:tcW w:w="2686" w:type="dxa"/>
            <w:noWrap/>
            <w:hideMark/>
          </w:tcPr>
          <w:p w14:paraId="230BE9AB" w14:textId="77777777" w:rsidR="004C6325" w:rsidRPr="004C6325" w:rsidRDefault="004C6325">
            <w:pPr>
              <w:rPr>
                <w:u w:val="single"/>
              </w:rPr>
            </w:pPr>
            <w:hyperlink r:id="rId40" w:history="1">
              <w:r w:rsidRPr="004C6325">
                <w:rPr>
                  <w:rStyle w:val="Lienhypertexte"/>
                </w:rPr>
                <w:t>ark:/87602/m4/606369</w:t>
              </w:r>
            </w:hyperlink>
          </w:p>
        </w:tc>
        <w:tc>
          <w:tcPr>
            <w:tcW w:w="4199" w:type="dxa"/>
            <w:noWrap/>
            <w:hideMark/>
          </w:tcPr>
          <w:p w14:paraId="5297EB06" w14:textId="77777777" w:rsidR="004C6325" w:rsidRPr="004C6325" w:rsidRDefault="004C6325">
            <w:r w:rsidRPr="004C6325">
              <w:t>http://n2t.net/ark:/87602/m4/606369</w:t>
            </w:r>
          </w:p>
        </w:tc>
      </w:tr>
      <w:tr w:rsidR="004C6325" w:rsidRPr="004C6325" w14:paraId="6D23338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1C2C3EF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7E38ACE" w14:textId="77777777" w:rsidR="004C6325" w:rsidRPr="004C6325" w:rsidRDefault="004C6325">
            <w:r w:rsidRPr="004C6325">
              <w:t>Right Pterygoid</w:t>
            </w:r>
          </w:p>
        </w:tc>
        <w:tc>
          <w:tcPr>
            <w:tcW w:w="2686" w:type="dxa"/>
            <w:noWrap/>
            <w:hideMark/>
          </w:tcPr>
          <w:p w14:paraId="2F50D8A7" w14:textId="77777777" w:rsidR="004C6325" w:rsidRPr="004C6325" w:rsidRDefault="004C6325">
            <w:pPr>
              <w:rPr>
                <w:u w:val="single"/>
              </w:rPr>
            </w:pPr>
            <w:hyperlink r:id="rId41" w:history="1">
              <w:r w:rsidRPr="004C6325">
                <w:rPr>
                  <w:rStyle w:val="Lienhypertexte"/>
                </w:rPr>
                <w:t>ark:/87602/m4/606373</w:t>
              </w:r>
            </w:hyperlink>
          </w:p>
        </w:tc>
        <w:tc>
          <w:tcPr>
            <w:tcW w:w="4199" w:type="dxa"/>
            <w:noWrap/>
            <w:hideMark/>
          </w:tcPr>
          <w:p w14:paraId="1467CCA9" w14:textId="77777777" w:rsidR="004C6325" w:rsidRPr="004C6325" w:rsidRDefault="004C6325">
            <w:r w:rsidRPr="004C6325">
              <w:t>http://n2t.net/ark:/87602/m4/606373</w:t>
            </w:r>
          </w:p>
        </w:tc>
      </w:tr>
      <w:tr w:rsidR="004C6325" w:rsidRPr="004C6325" w14:paraId="6005DC46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A7BB9F8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79A64B0" w14:textId="77777777" w:rsidR="004C6325" w:rsidRPr="004C6325" w:rsidRDefault="004C6325">
            <w:r w:rsidRPr="004C6325">
              <w:t xml:space="preserve">Right Quadrate </w:t>
            </w:r>
          </w:p>
        </w:tc>
        <w:tc>
          <w:tcPr>
            <w:tcW w:w="2686" w:type="dxa"/>
            <w:noWrap/>
            <w:hideMark/>
          </w:tcPr>
          <w:p w14:paraId="7915AF0B" w14:textId="77777777" w:rsidR="004C6325" w:rsidRPr="004C6325" w:rsidRDefault="004C6325">
            <w:pPr>
              <w:rPr>
                <w:u w:val="single"/>
              </w:rPr>
            </w:pPr>
            <w:hyperlink r:id="rId42" w:history="1">
              <w:r w:rsidRPr="004C6325">
                <w:rPr>
                  <w:rStyle w:val="Lienhypertexte"/>
                </w:rPr>
                <w:t>ark:/87602/m4/606376</w:t>
              </w:r>
            </w:hyperlink>
          </w:p>
        </w:tc>
        <w:tc>
          <w:tcPr>
            <w:tcW w:w="4199" w:type="dxa"/>
            <w:noWrap/>
            <w:hideMark/>
          </w:tcPr>
          <w:p w14:paraId="3E085085" w14:textId="77777777" w:rsidR="004C6325" w:rsidRPr="004C6325" w:rsidRDefault="004C6325">
            <w:r w:rsidRPr="004C6325">
              <w:t>http://n2t.net/ark:/87602/m4/606376</w:t>
            </w:r>
          </w:p>
        </w:tc>
      </w:tr>
      <w:tr w:rsidR="004C6325" w:rsidRPr="004C6325" w14:paraId="6A42ECA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BE06117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49F98C44" w14:textId="77777777" w:rsidR="004C6325" w:rsidRPr="004C6325" w:rsidRDefault="004C6325">
            <w:r w:rsidRPr="004C6325">
              <w:t xml:space="preserve">Right Quadratojugal </w:t>
            </w:r>
          </w:p>
        </w:tc>
        <w:tc>
          <w:tcPr>
            <w:tcW w:w="2686" w:type="dxa"/>
            <w:noWrap/>
            <w:hideMark/>
          </w:tcPr>
          <w:p w14:paraId="0586EF8A" w14:textId="77777777" w:rsidR="004C6325" w:rsidRPr="004C6325" w:rsidRDefault="004C6325">
            <w:pPr>
              <w:rPr>
                <w:u w:val="single"/>
              </w:rPr>
            </w:pPr>
            <w:hyperlink r:id="rId43" w:history="1">
              <w:r w:rsidRPr="004C6325">
                <w:rPr>
                  <w:rStyle w:val="Lienhypertexte"/>
                </w:rPr>
                <w:t>ark:/87602/m4/606377</w:t>
              </w:r>
            </w:hyperlink>
          </w:p>
        </w:tc>
        <w:tc>
          <w:tcPr>
            <w:tcW w:w="4199" w:type="dxa"/>
            <w:noWrap/>
            <w:hideMark/>
          </w:tcPr>
          <w:p w14:paraId="2EAAD1E4" w14:textId="77777777" w:rsidR="004C6325" w:rsidRPr="004C6325" w:rsidRDefault="004C6325">
            <w:r w:rsidRPr="004C6325">
              <w:t>http://n2t.net/ark:/87602/m4/606377</w:t>
            </w:r>
          </w:p>
        </w:tc>
      </w:tr>
      <w:tr w:rsidR="004C6325" w:rsidRPr="004C6325" w14:paraId="7A66B17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47D6776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79F6D475" w14:textId="77777777" w:rsidR="004C6325" w:rsidRPr="004C6325" w:rsidRDefault="004C6325">
            <w:r w:rsidRPr="004C6325">
              <w:t>Right Squamosal</w:t>
            </w:r>
          </w:p>
        </w:tc>
        <w:tc>
          <w:tcPr>
            <w:tcW w:w="2686" w:type="dxa"/>
            <w:noWrap/>
            <w:hideMark/>
          </w:tcPr>
          <w:p w14:paraId="0D418E5C" w14:textId="77777777" w:rsidR="004C6325" w:rsidRPr="004C6325" w:rsidRDefault="004C6325">
            <w:pPr>
              <w:rPr>
                <w:u w:val="single"/>
              </w:rPr>
            </w:pPr>
            <w:hyperlink r:id="rId44" w:history="1">
              <w:r w:rsidRPr="004C6325">
                <w:rPr>
                  <w:rStyle w:val="Lienhypertexte"/>
                </w:rPr>
                <w:t>ark:/87602/m4/606381</w:t>
              </w:r>
            </w:hyperlink>
          </w:p>
        </w:tc>
        <w:tc>
          <w:tcPr>
            <w:tcW w:w="4199" w:type="dxa"/>
            <w:noWrap/>
            <w:hideMark/>
          </w:tcPr>
          <w:p w14:paraId="2148A174" w14:textId="77777777" w:rsidR="004C6325" w:rsidRPr="004C6325" w:rsidRDefault="004C6325">
            <w:r w:rsidRPr="004C6325">
              <w:t>http://n2t.net/ark:/87602/m4/606381</w:t>
            </w:r>
          </w:p>
        </w:tc>
      </w:tr>
      <w:tr w:rsidR="004C6325" w:rsidRPr="004C6325" w14:paraId="2DB787E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0B3D3CA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1DD0BC09" w14:textId="4A175AD9" w:rsidR="004C6325" w:rsidRPr="004C6325" w:rsidRDefault="00D4117D">
            <w:r w:rsidRPr="004C6325">
              <w:t>Supraoccipital</w:t>
            </w:r>
          </w:p>
        </w:tc>
        <w:tc>
          <w:tcPr>
            <w:tcW w:w="2686" w:type="dxa"/>
            <w:noWrap/>
            <w:hideMark/>
          </w:tcPr>
          <w:p w14:paraId="6BCA5BF7" w14:textId="77777777" w:rsidR="004C6325" w:rsidRPr="004C6325" w:rsidRDefault="004C6325">
            <w:pPr>
              <w:rPr>
                <w:u w:val="single"/>
              </w:rPr>
            </w:pPr>
            <w:hyperlink r:id="rId45" w:history="1">
              <w:r w:rsidRPr="004C6325">
                <w:rPr>
                  <w:rStyle w:val="Lienhypertexte"/>
                </w:rPr>
                <w:t>ark:/87602/m4/606384</w:t>
              </w:r>
            </w:hyperlink>
          </w:p>
        </w:tc>
        <w:tc>
          <w:tcPr>
            <w:tcW w:w="4199" w:type="dxa"/>
            <w:noWrap/>
            <w:hideMark/>
          </w:tcPr>
          <w:p w14:paraId="528E0736" w14:textId="77777777" w:rsidR="004C6325" w:rsidRPr="004C6325" w:rsidRDefault="004C6325">
            <w:r w:rsidRPr="004C6325">
              <w:t>http://n2t.net/ark:/87602/m4/606384</w:t>
            </w:r>
          </w:p>
        </w:tc>
      </w:tr>
      <w:tr w:rsidR="004C6325" w:rsidRPr="004C6325" w14:paraId="32A5B7C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4E63263" w14:textId="77777777" w:rsidR="004C6325" w:rsidRPr="004C6325" w:rsidRDefault="004C6325">
            <w:r w:rsidRPr="004C6325">
              <w:t>NDGS 10019</w:t>
            </w:r>
          </w:p>
        </w:tc>
        <w:tc>
          <w:tcPr>
            <w:tcW w:w="2024" w:type="dxa"/>
            <w:noWrap/>
            <w:hideMark/>
          </w:tcPr>
          <w:p w14:paraId="3E27EF02" w14:textId="77777777" w:rsidR="004C6325" w:rsidRPr="004C6325" w:rsidRDefault="004C6325">
            <w:r w:rsidRPr="004C6325">
              <w:t>Vomer</w:t>
            </w:r>
          </w:p>
        </w:tc>
        <w:tc>
          <w:tcPr>
            <w:tcW w:w="2686" w:type="dxa"/>
            <w:noWrap/>
            <w:hideMark/>
          </w:tcPr>
          <w:p w14:paraId="1D090110" w14:textId="77777777" w:rsidR="004C6325" w:rsidRPr="004C6325" w:rsidRDefault="004C6325">
            <w:pPr>
              <w:rPr>
                <w:u w:val="single"/>
              </w:rPr>
            </w:pPr>
            <w:hyperlink r:id="rId46" w:history="1">
              <w:r w:rsidRPr="004C6325">
                <w:rPr>
                  <w:rStyle w:val="Lienhypertexte"/>
                </w:rPr>
                <w:t>ark:/87602/m4/606387</w:t>
              </w:r>
            </w:hyperlink>
          </w:p>
        </w:tc>
        <w:tc>
          <w:tcPr>
            <w:tcW w:w="4199" w:type="dxa"/>
            <w:noWrap/>
            <w:hideMark/>
          </w:tcPr>
          <w:p w14:paraId="5DD0E9C9" w14:textId="77777777" w:rsidR="004C6325" w:rsidRPr="004C6325" w:rsidRDefault="004C6325">
            <w:r w:rsidRPr="004C6325">
              <w:t>http://n2t.net/ark:/87602/m4/606387</w:t>
            </w:r>
          </w:p>
        </w:tc>
      </w:tr>
      <w:tr w:rsidR="004C6325" w:rsidRPr="004C6325" w14:paraId="3826BBF4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A8865D9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7DB808C6" w14:textId="77777777" w:rsidR="004C6325" w:rsidRPr="004C6325" w:rsidRDefault="004C6325">
            <w:r w:rsidRPr="004C6325">
              <w:t>Basioccipital</w:t>
            </w:r>
          </w:p>
        </w:tc>
        <w:tc>
          <w:tcPr>
            <w:tcW w:w="2686" w:type="dxa"/>
            <w:noWrap/>
            <w:hideMark/>
          </w:tcPr>
          <w:p w14:paraId="1835970F" w14:textId="77777777" w:rsidR="004C6325" w:rsidRPr="004C6325" w:rsidRDefault="004C6325">
            <w:pPr>
              <w:rPr>
                <w:u w:val="single"/>
              </w:rPr>
            </w:pPr>
            <w:hyperlink r:id="rId47" w:history="1">
              <w:r w:rsidRPr="004C6325">
                <w:rPr>
                  <w:rStyle w:val="Lienhypertexte"/>
                </w:rPr>
                <w:t>ark:/87602/m4/595976</w:t>
              </w:r>
            </w:hyperlink>
          </w:p>
        </w:tc>
        <w:tc>
          <w:tcPr>
            <w:tcW w:w="4199" w:type="dxa"/>
            <w:noWrap/>
            <w:hideMark/>
          </w:tcPr>
          <w:p w14:paraId="6260D70B" w14:textId="77777777" w:rsidR="004C6325" w:rsidRPr="004C6325" w:rsidRDefault="004C6325">
            <w:r w:rsidRPr="004C6325">
              <w:t>http://n2t.net/ark:/87602/m4/595976</w:t>
            </w:r>
          </w:p>
        </w:tc>
      </w:tr>
      <w:tr w:rsidR="004C6325" w:rsidRPr="004C6325" w14:paraId="006AAB4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1055C41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05B0F093" w14:textId="77777777" w:rsidR="004C6325" w:rsidRPr="004C6325" w:rsidRDefault="004C6325">
            <w:r w:rsidRPr="004C6325">
              <w:t>Cranium</w:t>
            </w:r>
          </w:p>
        </w:tc>
        <w:tc>
          <w:tcPr>
            <w:tcW w:w="2686" w:type="dxa"/>
            <w:noWrap/>
            <w:hideMark/>
          </w:tcPr>
          <w:p w14:paraId="7009EB66" w14:textId="77777777" w:rsidR="004C6325" w:rsidRPr="004C6325" w:rsidRDefault="004C6325">
            <w:pPr>
              <w:rPr>
                <w:u w:val="single"/>
              </w:rPr>
            </w:pPr>
            <w:hyperlink r:id="rId48" w:history="1">
              <w:r w:rsidRPr="004C6325">
                <w:rPr>
                  <w:rStyle w:val="Lienhypertexte"/>
                </w:rPr>
                <w:t>ark:/87602/m4/596032</w:t>
              </w:r>
            </w:hyperlink>
          </w:p>
        </w:tc>
        <w:tc>
          <w:tcPr>
            <w:tcW w:w="4199" w:type="dxa"/>
            <w:noWrap/>
            <w:hideMark/>
          </w:tcPr>
          <w:p w14:paraId="46D1F9D8" w14:textId="77777777" w:rsidR="004C6325" w:rsidRPr="004C6325" w:rsidRDefault="004C6325">
            <w:r w:rsidRPr="004C6325">
              <w:t>http://n2t.net/ark:/87602/m4/596032</w:t>
            </w:r>
          </w:p>
        </w:tc>
      </w:tr>
      <w:tr w:rsidR="004C6325" w:rsidRPr="004C6325" w14:paraId="202987F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739E4DE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230DC7DB" w14:textId="77777777" w:rsidR="004C6325" w:rsidRPr="004C6325" w:rsidRDefault="004C6325">
            <w:r w:rsidRPr="004C6325">
              <w:t>Left Exoccipital</w:t>
            </w:r>
          </w:p>
        </w:tc>
        <w:tc>
          <w:tcPr>
            <w:tcW w:w="2686" w:type="dxa"/>
            <w:noWrap/>
            <w:hideMark/>
          </w:tcPr>
          <w:p w14:paraId="62B8EC2B" w14:textId="77777777" w:rsidR="004C6325" w:rsidRPr="004C6325" w:rsidRDefault="004C6325">
            <w:pPr>
              <w:rPr>
                <w:u w:val="single"/>
              </w:rPr>
            </w:pPr>
            <w:hyperlink r:id="rId49" w:history="1">
              <w:r w:rsidRPr="004C6325">
                <w:rPr>
                  <w:rStyle w:val="Lienhypertexte"/>
                </w:rPr>
                <w:t>ark:/87602/m4/596035</w:t>
              </w:r>
            </w:hyperlink>
          </w:p>
        </w:tc>
        <w:tc>
          <w:tcPr>
            <w:tcW w:w="4199" w:type="dxa"/>
            <w:noWrap/>
            <w:hideMark/>
          </w:tcPr>
          <w:p w14:paraId="6E85DAD8" w14:textId="77777777" w:rsidR="004C6325" w:rsidRPr="004C6325" w:rsidRDefault="004C6325">
            <w:r w:rsidRPr="004C6325">
              <w:t>http://n2t.net/ark:/87602/m4/596035</w:t>
            </w:r>
          </w:p>
        </w:tc>
      </w:tr>
      <w:tr w:rsidR="004C6325" w:rsidRPr="004C6325" w14:paraId="5861BA7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452773B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1AB5047A" w14:textId="77777777" w:rsidR="004C6325" w:rsidRPr="004C6325" w:rsidRDefault="004C6325">
            <w:r w:rsidRPr="004C6325">
              <w:t>Left Frontal</w:t>
            </w:r>
          </w:p>
        </w:tc>
        <w:tc>
          <w:tcPr>
            <w:tcW w:w="2686" w:type="dxa"/>
            <w:noWrap/>
            <w:hideMark/>
          </w:tcPr>
          <w:p w14:paraId="2D79817B" w14:textId="77777777" w:rsidR="004C6325" w:rsidRPr="004C6325" w:rsidRDefault="004C6325">
            <w:pPr>
              <w:rPr>
                <w:u w:val="single"/>
              </w:rPr>
            </w:pPr>
            <w:hyperlink r:id="rId50" w:history="1">
              <w:r w:rsidRPr="004C6325">
                <w:rPr>
                  <w:rStyle w:val="Lienhypertexte"/>
                </w:rPr>
                <w:t>ark:/87602/m4/595979</w:t>
              </w:r>
            </w:hyperlink>
          </w:p>
        </w:tc>
        <w:tc>
          <w:tcPr>
            <w:tcW w:w="4199" w:type="dxa"/>
            <w:noWrap/>
            <w:hideMark/>
          </w:tcPr>
          <w:p w14:paraId="3FD48E3E" w14:textId="77777777" w:rsidR="004C6325" w:rsidRPr="004C6325" w:rsidRDefault="004C6325">
            <w:r w:rsidRPr="004C6325">
              <w:t>http://n2t.net/ark:/87602/m4/595979</w:t>
            </w:r>
          </w:p>
        </w:tc>
      </w:tr>
      <w:tr w:rsidR="004C6325" w:rsidRPr="004C6325" w14:paraId="1E2F8B7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83A3354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2BCFF2C9" w14:textId="77777777" w:rsidR="004C6325" w:rsidRPr="004C6325" w:rsidRDefault="004C6325">
            <w:r w:rsidRPr="004C6325">
              <w:t>Left Jugal</w:t>
            </w:r>
          </w:p>
        </w:tc>
        <w:tc>
          <w:tcPr>
            <w:tcW w:w="2686" w:type="dxa"/>
            <w:noWrap/>
            <w:hideMark/>
          </w:tcPr>
          <w:p w14:paraId="63A1D79E" w14:textId="77777777" w:rsidR="004C6325" w:rsidRPr="004C6325" w:rsidRDefault="004C6325">
            <w:pPr>
              <w:rPr>
                <w:u w:val="single"/>
              </w:rPr>
            </w:pPr>
            <w:hyperlink r:id="rId51" w:history="1">
              <w:r w:rsidRPr="004C6325">
                <w:rPr>
                  <w:rStyle w:val="Lienhypertexte"/>
                </w:rPr>
                <w:t>ark:/87602/m4/595982</w:t>
              </w:r>
            </w:hyperlink>
          </w:p>
        </w:tc>
        <w:tc>
          <w:tcPr>
            <w:tcW w:w="4199" w:type="dxa"/>
            <w:noWrap/>
            <w:hideMark/>
          </w:tcPr>
          <w:p w14:paraId="054E0C03" w14:textId="77777777" w:rsidR="004C6325" w:rsidRPr="004C6325" w:rsidRDefault="004C6325">
            <w:r w:rsidRPr="004C6325">
              <w:t>http://n2t.net/ark:/87602/m4/595982</w:t>
            </w:r>
          </w:p>
        </w:tc>
      </w:tr>
      <w:tr w:rsidR="004C6325" w:rsidRPr="004C6325" w14:paraId="508CAA87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106D6F6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1E7156B6" w14:textId="77777777" w:rsidR="004C6325" w:rsidRPr="004C6325" w:rsidRDefault="004C6325">
            <w:r w:rsidRPr="004C6325">
              <w:t xml:space="preserve">Left Opisthotic </w:t>
            </w:r>
          </w:p>
        </w:tc>
        <w:tc>
          <w:tcPr>
            <w:tcW w:w="2686" w:type="dxa"/>
            <w:noWrap/>
            <w:hideMark/>
          </w:tcPr>
          <w:p w14:paraId="7D18588F" w14:textId="77777777" w:rsidR="004C6325" w:rsidRPr="004C6325" w:rsidRDefault="004C6325">
            <w:pPr>
              <w:rPr>
                <w:u w:val="single"/>
              </w:rPr>
            </w:pPr>
            <w:hyperlink r:id="rId52" w:history="1">
              <w:r w:rsidRPr="004C6325">
                <w:rPr>
                  <w:rStyle w:val="Lienhypertexte"/>
                </w:rPr>
                <w:t>ark:/87602/m4/596038</w:t>
              </w:r>
            </w:hyperlink>
          </w:p>
        </w:tc>
        <w:tc>
          <w:tcPr>
            <w:tcW w:w="4199" w:type="dxa"/>
            <w:noWrap/>
            <w:hideMark/>
          </w:tcPr>
          <w:p w14:paraId="6A516B42" w14:textId="77777777" w:rsidR="004C6325" w:rsidRPr="004C6325" w:rsidRDefault="004C6325">
            <w:r w:rsidRPr="004C6325">
              <w:t>http://n2t.net/ark:/87602/m4/596038</w:t>
            </w:r>
          </w:p>
        </w:tc>
      </w:tr>
      <w:tr w:rsidR="004C6325" w:rsidRPr="004C6325" w14:paraId="496284E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F76D7EE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4D46ABF6" w14:textId="77777777" w:rsidR="004C6325" w:rsidRPr="004C6325" w:rsidRDefault="004C6325">
            <w:r w:rsidRPr="004C6325">
              <w:t xml:space="preserve">Left Palatine </w:t>
            </w:r>
          </w:p>
        </w:tc>
        <w:tc>
          <w:tcPr>
            <w:tcW w:w="2686" w:type="dxa"/>
            <w:noWrap/>
            <w:hideMark/>
          </w:tcPr>
          <w:p w14:paraId="2B3FE8CA" w14:textId="77777777" w:rsidR="004C6325" w:rsidRPr="004C6325" w:rsidRDefault="004C6325">
            <w:pPr>
              <w:rPr>
                <w:u w:val="single"/>
              </w:rPr>
            </w:pPr>
            <w:hyperlink r:id="rId53" w:history="1">
              <w:r w:rsidRPr="004C6325">
                <w:rPr>
                  <w:rStyle w:val="Lienhypertexte"/>
                </w:rPr>
                <w:t>ark:/87602/m4/596041</w:t>
              </w:r>
            </w:hyperlink>
          </w:p>
        </w:tc>
        <w:tc>
          <w:tcPr>
            <w:tcW w:w="4199" w:type="dxa"/>
            <w:noWrap/>
            <w:hideMark/>
          </w:tcPr>
          <w:p w14:paraId="1ADA7260" w14:textId="77777777" w:rsidR="004C6325" w:rsidRPr="004C6325" w:rsidRDefault="004C6325">
            <w:r w:rsidRPr="004C6325">
              <w:t>http://n2t.net/ark:/87602/m4/596041</w:t>
            </w:r>
          </w:p>
        </w:tc>
      </w:tr>
      <w:tr w:rsidR="004C6325" w:rsidRPr="004C6325" w14:paraId="07B4E45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392267A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78DB00DD" w14:textId="77777777" w:rsidR="004C6325" w:rsidRPr="004C6325" w:rsidRDefault="004C6325">
            <w:r w:rsidRPr="004C6325">
              <w:t>Left Parietal</w:t>
            </w:r>
          </w:p>
        </w:tc>
        <w:tc>
          <w:tcPr>
            <w:tcW w:w="2686" w:type="dxa"/>
            <w:noWrap/>
            <w:hideMark/>
          </w:tcPr>
          <w:p w14:paraId="04BD29BB" w14:textId="77777777" w:rsidR="004C6325" w:rsidRPr="004C6325" w:rsidRDefault="004C6325">
            <w:pPr>
              <w:rPr>
                <w:u w:val="single"/>
              </w:rPr>
            </w:pPr>
            <w:hyperlink r:id="rId54" w:history="1">
              <w:r w:rsidRPr="004C6325">
                <w:rPr>
                  <w:rStyle w:val="Lienhypertexte"/>
                </w:rPr>
                <w:t>ark:/87602/m4/596047</w:t>
              </w:r>
            </w:hyperlink>
          </w:p>
        </w:tc>
        <w:tc>
          <w:tcPr>
            <w:tcW w:w="4199" w:type="dxa"/>
            <w:noWrap/>
            <w:hideMark/>
          </w:tcPr>
          <w:p w14:paraId="7B5BB17C" w14:textId="77777777" w:rsidR="004C6325" w:rsidRPr="004C6325" w:rsidRDefault="004C6325">
            <w:r w:rsidRPr="004C6325">
              <w:t>http://n2t.net/ark:/87602/m4/596047</w:t>
            </w:r>
          </w:p>
        </w:tc>
      </w:tr>
      <w:tr w:rsidR="004C6325" w:rsidRPr="004C6325" w14:paraId="2E3C67B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1A8FF60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0B59E5F0" w14:textId="77777777" w:rsidR="004C6325" w:rsidRPr="004C6325" w:rsidRDefault="004C6325">
            <w:r w:rsidRPr="004C6325">
              <w:t>Left Postorbital</w:t>
            </w:r>
          </w:p>
        </w:tc>
        <w:tc>
          <w:tcPr>
            <w:tcW w:w="2686" w:type="dxa"/>
            <w:noWrap/>
            <w:hideMark/>
          </w:tcPr>
          <w:p w14:paraId="12D6D66C" w14:textId="77777777" w:rsidR="004C6325" w:rsidRPr="004C6325" w:rsidRDefault="004C6325">
            <w:pPr>
              <w:rPr>
                <w:u w:val="single"/>
              </w:rPr>
            </w:pPr>
            <w:hyperlink r:id="rId55" w:history="1">
              <w:r w:rsidRPr="004C6325">
                <w:rPr>
                  <w:rStyle w:val="Lienhypertexte"/>
                </w:rPr>
                <w:t>ark:/87602/m4/596050</w:t>
              </w:r>
            </w:hyperlink>
          </w:p>
        </w:tc>
        <w:tc>
          <w:tcPr>
            <w:tcW w:w="4199" w:type="dxa"/>
            <w:noWrap/>
            <w:hideMark/>
          </w:tcPr>
          <w:p w14:paraId="4F489301" w14:textId="77777777" w:rsidR="004C6325" w:rsidRPr="004C6325" w:rsidRDefault="004C6325">
            <w:r w:rsidRPr="004C6325">
              <w:t>http://n2t.net/ark:/87602/m4/596050</w:t>
            </w:r>
          </w:p>
        </w:tc>
      </w:tr>
      <w:tr w:rsidR="004C6325" w:rsidRPr="004C6325" w14:paraId="2F289D6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E6426A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432BDDF0" w14:textId="77777777" w:rsidR="004C6325" w:rsidRPr="004C6325" w:rsidRDefault="004C6325">
            <w:r w:rsidRPr="004C6325">
              <w:t>Left Prootic</w:t>
            </w:r>
          </w:p>
        </w:tc>
        <w:tc>
          <w:tcPr>
            <w:tcW w:w="2686" w:type="dxa"/>
            <w:noWrap/>
            <w:hideMark/>
          </w:tcPr>
          <w:p w14:paraId="04EE110A" w14:textId="77777777" w:rsidR="004C6325" w:rsidRPr="004C6325" w:rsidRDefault="004C6325">
            <w:pPr>
              <w:rPr>
                <w:u w:val="single"/>
              </w:rPr>
            </w:pPr>
            <w:hyperlink r:id="rId56" w:history="1">
              <w:r w:rsidRPr="004C6325">
                <w:rPr>
                  <w:rStyle w:val="Lienhypertexte"/>
                </w:rPr>
                <w:t>ark:/87602/m4/596053</w:t>
              </w:r>
            </w:hyperlink>
          </w:p>
        </w:tc>
        <w:tc>
          <w:tcPr>
            <w:tcW w:w="4199" w:type="dxa"/>
            <w:noWrap/>
            <w:hideMark/>
          </w:tcPr>
          <w:p w14:paraId="5B35847D" w14:textId="77777777" w:rsidR="004C6325" w:rsidRPr="004C6325" w:rsidRDefault="004C6325">
            <w:r w:rsidRPr="004C6325">
              <w:t>http://n2t.net/ark:/87602/m4/596053</w:t>
            </w:r>
          </w:p>
        </w:tc>
      </w:tr>
      <w:tr w:rsidR="004C6325" w:rsidRPr="004C6325" w14:paraId="595A590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42B6B22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50B9D4B6" w14:textId="77777777" w:rsidR="004C6325" w:rsidRPr="004C6325" w:rsidRDefault="004C6325">
            <w:r w:rsidRPr="004C6325">
              <w:t>Left Pterygoid</w:t>
            </w:r>
          </w:p>
        </w:tc>
        <w:tc>
          <w:tcPr>
            <w:tcW w:w="2686" w:type="dxa"/>
            <w:noWrap/>
            <w:hideMark/>
          </w:tcPr>
          <w:p w14:paraId="04223066" w14:textId="77777777" w:rsidR="004C6325" w:rsidRPr="004C6325" w:rsidRDefault="004C6325">
            <w:pPr>
              <w:rPr>
                <w:u w:val="single"/>
              </w:rPr>
            </w:pPr>
            <w:hyperlink r:id="rId57" w:history="1">
              <w:r w:rsidRPr="004C6325">
                <w:rPr>
                  <w:rStyle w:val="Lienhypertexte"/>
                </w:rPr>
                <w:t>ark:/87602/m4/596056</w:t>
              </w:r>
            </w:hyperlink>
          </w:p>
        </w:tc>
        <w:tc>
          <w:tcPr>
            <w:tcW w:w="4199" w:type="dxa"/>
            <w:noWrap/>
            <w:hideMark/>
          </w:tcPr>
          <w:p w14:paraId="67A25316" w14:textId="77777777" w:rsidR="004C6325" w:rsidRPr="004C6325" w:rsidRDefault="004C6325">
            <w:r w:rsidRPr="004C6325">
              <w:t>http://n2t.net/ark:/87602/m4/596056</w:t>
            </w:r>
          </w:p>
        </w:tc>
      </w:tr>
      <w:tr w:rsidR="004C6325" w:rsidRPr="004C6325" w14:paraId="48F0F23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A16E3F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5B348D4A" w14:textId="77777777" w:rsidR="004C6325" w:rsidRPr="004C6325" w:rsidRDefault="004C6325">
            <w:r w:rsidRPr="004C6325">
              <w:t xml:space="preserve">Left Quadrate </w:t>
            </w:r>
          </w:p>
        </w:tc>
        <w:tc>
          <w:tcPr>
            <w:tcW w:w="2686" w:type="dxa"/>
            <w:noWrap/>
            <w:hideMark/>
          </w:tcPr>
          <w:p w14:paraId="0A1D34D1" w14:textId="77777777" w:rsidR="004C6325" w:rsidRPr="004C6325" w:rsidRDefault="004C6325">
            <w:pPr>
              <w:rPr>
                <w:u w:val="single"/>
              </w:rPr>
            </w:pPr>
            <w:hyperlink r:id="rId58" w:history="1">
              <w:r w:rsidRPr="004C6325">
                <w:rPr>
                  <w:rStyle w:val="Lienhypertexte"/>
                </w:rPr>
                <w:t>ark:/87602/m4/596059</w:t>
              </w:r>
            </w:hyperlink>
          </w:p>
        </w:tc>
        <w:tc>
          <w:tcPr>
            <w:tcW w:w="4199" w:type="dxa"/>
            <w:noWrap/>
            <w:hideMark/>
          </w:tcPr>
          <w:p w14:paraId="4D441BF2" w14:textId="77777777" w:rsidR="004C6325" w:rsidRPr="004C6325" w:rsidRDefault="004C6325">
            <w:r w:rsidRPr="004C6325">
              <w:t>http://n2t.net/ark:/87602/m4/596059</w:t>
            </w:r>
          </w:p>
        </w:tc>
      </w:tr>
      <w:tr w:rsidR="004C6325" w:rsidRPr="004C6325" w14:paraId="70E6C25E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E89505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54DC1F6D" w14:textId="77777777" w:rsidR="004C6325" w:rsidRPr="004C6325" w:rsidRDefault="004C6325">
            <w:r w:rsidRPr="004C6325">
              <w:t xml:space="preserve">Left Quadratojugal </w:t>
            </w:r>
          </w:p>
        </w:tc>
        <w:tc>
          <w:tcPr>
            <w:tcW w:w="2686" w:type="dxa"/>
            <w:noWrap/>
            <w:hideMark/>
          </w:tcPr>
          <w:p w14:paraId="1BAE822D" w14:textId="77777777" w:rsidR="004C6325" w:rsidRPr="004C6325" w:rsidRDefault="004C6325">
            <w:pPr>
              <w:rPr>
                <w:u w:val="single"/>
              </w:rPr>
            </w:pPr>
            <w:hyperlink r:id="rId59" w:history="1">
              <w:r w:rsidRPr="004C6325">
                <w:rPr>
                  <w:rStyle w:val="Lienhypertexte"/>
                </w:rPr>
                <w:t>ark:/87602/m4/596067</w:t>
              </w:r>
            </w:hyperlink>
          </w:p>
        </w:tc>
        <w:tc>
          <w:tcPr>
            <w:tcW w:w="4199" w:type="dxa"/>
            <w:noWrap/>
            <w:hideMark/>
          </w:tcPr>
          <w:p w14:paraId="639BF3D9" w14:textId="77777777" w:rsidR="004C6325" w:rsidRPr="004C6325" w:rsidRDefault="004C6325">
            <w:r w:rsidRPr="004C6325">
              <w:t>http://n2t.net/ark:/87602/m4/596067</w:t>
            </w:r>
          </w:p>
        </w:tc>
      </w:tr>
      <w:tr w:rsidR="004C6325" w:rsidRPr="004C6325" w14:paraId="65FD4891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FBB779F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35E9091F" w14:textId="77777777" w:rsidR="004C6325" w:rsidRPr="004C6325" w:rsidRDefault="004C6325">
            <w:r w:rsidRPr="004C6325">
              <w:t>Left Squamosal</w:t>
            </w:r>
          </w:p>
        </w:tc>
        <w:tc>
          <w:tcPr>
            <w:tcW w:w="2686" w:type="dxa"/>
            <w:noWrap/>
            <w:hideMark/>
          </w:tcPr>
          <w:p w14:paraId="480FB57D" w14:textId="77777777" w:rsidR="004C6325" w:rsidRPr="004C6325" w:rsidRDefault="004C6325">
            <w:pPr>
              <w:rPr>
                <w:u w:val="single"/>
              </w:rPr>
            </w:pPr>
            <w:hyperlink r:id="rId60" w:history="1">
              <w:r w:rsidRPr="004C6325">
                <w:rPr>
                  <w:rStyle w:val="Lienhypertexte"/>
                </w:rPr>
                <w:t>ark:/87602/m4/596073</w:t>
              </w:r>
            </w:hyperlink>
          </w:p>
        </w:tc>
        <w:tc>
          <w:tcPr>
            <w:tcW w:w="4199" w:type="dxa"/>
            <w:noWrap/>
            <w:hideMark/>
          </w:tcPr>
          <w:p w14:paraId="5FC00E9B" w14:textId="77777777" w:rsidR="004C6325" w:rsidRPr="004C6325" w:rsidRDefault="004C6325">
            <w:r w:rsidRPr="004C6325">
              <w:t>http://n2t.net/ark:/87602/m4/596073</w:t>
            </w:r>
          </w:p>
        </w:tc>
      </w:tr>
      <w:tr w:rsidR="004C6325" w:rsidRPr="004C6325" w14:paraId="3471C4A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0D5D0F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65BEA251" w14:textId="77777777" w:rsidR="004C6325" w:rsidRPr="004C6325" w:rsidRDefault="004C6325">
            <w:r w:rsidRPr="004C6325">
              <w:t>Parabasisphenoid</w:t>
            </w:r>
          </w:p>
        </w:tc>
        <w:tc>
          <w:tcPr>
            <w:tcW w:w="2686" w:type="dxa"/>
            <w:noWrap/>
            <w:hideMark/>
          </w:tcPr>
          <w:p w14:paraId="5D65F0AA" w14:textId="77777777" w:rsidR="004C6325" w:rsidRPr="004C6325" w:rsidRDefault="004C6325">
            <w:pPr>
              <w:rPr>
                <w:u w:val="single"/>
              </w:rPr>
            </w:pPr>
            <w:hyperlink r:id="rId61" w:history="1">
              <w:r w:rsidRPr="004C6325">
                <w:rPr>
                  <w:rStyle w:val="Lienhypertexte"/>
                </w:rPr>
                <w:t>ark:/87602/m4/596071</w:t>
              </w:r>
            </w:hyperlink>
          </w:p>
        </w:tc>
        <w:tc>
          <w:tcPr>
            <w:tcW w:w="4199" w:type="dxa"/>
            <w:noWrap/>
            <w:hideMark/>
          </w:tcPr>
          <w:p w14:paraId="51B1FE33" w14:textId="77777777" w:rsidR="004C6325" w:rsidRPr="004C6325" w:rsidRDefault="004C6325">
            <w:r w:rsidRPr="004C6325">
              <w:t>http://n2t.net/ark:/87602/m4/596071</w:t>
            </w:r>
          </w:p>
        </w:tc>
      </w:tr>
      <w:tr w:rsidR="004C6325" w:rsidRPr="004C6325" w14:paraId="13A4960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B929B4E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125CC83F" w14:textId="77777777" w:rsidR="004C6325" w:rsidRPr="004C6325" w:rsidRDefault="004C6325">
            <w:r w:rsidRPr="004C6325">
              <w:t>Right Exoccipital</w:t>
            </w:r>
          </w:p>
        </w:tc>
        <w:tc>
          <w:tcPr>
            <w:tcW w:w="2686" w:type="dxa"/>
            <w:noWrap/>
            <w:hideMark/>
          </w:tcPr>
          <w:p w14:paraId="0C7AC240" w14:textId="77777777" w:rsidR="004C6325" w:rsidRPr="004C6325" w:rsidRDefault="004C6325">
            <w:pPr>
              <w:rPr>
                <w:u w:val="single"/>
              </w:rPr>
            </w:pPr>
            <w:hyperlink r:id="rId62" w:history="1">
              <w:r w:rsidRPr="004C6325">
                <w:rPr>
                  <w:rStyle w:val="Lienhypertexte"/>
                </w:rPr>
                <w:t>ark:/87602/m4/596104</w:t>
              </w:r>
            </w:hyperlink>
          </w:p>
        </w:tc>
        <w:tc>
          <w:tcPr>
            <w:tcW w:w="4199" w:type="dxa"/>
            <w:noWrap/>
            <w:hideMark/>
          </w:tcPr>
          <w:p w14:paraId="6E60D3A7" w14:textId="77777777" w:rsidR="004C6325" w:rsidRPr="004C6325" w:rsidRDefault="004C6325">
            <w:r w:rsidRPr="004C6325">
              <w:t>http://n2t.net/ark:/87602/m4/596104</w:t>
            </w:r>
          </w:p>
        </w:tc>
      </w:tr>
      <w:tr w:rsidR="004C6325" w:rsidRPr="004C6325" w14:paraId="3FF10E9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C1CFEE3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6F6B0A9A" w14:textId="77777777" w:rsidR="004C6325" w:rsidRPr="004C6325" w:rsidRDefault="004C6325">
            <w:r w:rsidRPr="004C6325">
              <w:t xml:space="preserve">Right Opisthotic </w:t>
            </w:r>
          </w:p>
        </w:tc>
        <w:tc>
          <w:tcPr>
            <w:tcW w:w="2686" w:type="dxa"/>
            <w:noWrap/>
            <w:hideMark/>
          </w:tcPr>
          <w:p w14:paraId="7882A25D" w14:textId="77777777" w:rsidR="004C6325" w:rsidRPr="004C6325" w:rsidRDefault="004C6325">
            <w:pPr>
              <w:rPr>
                <w:u w:val="single"/>
              </w:rPr>
            </w:pPr>
            <w:hyperlink r:id="rId63" w:history="1">
              <w:r w:rsidRPr="004C6325">
                <w:rPr>
                  <w:rStyle w:val="Lienhypertexte"/>
                </w:rPr>
                <w:t>ark:/87602/m4/596111</w:t>
              </w:r>
            </w:hyperlink>
          </w:p>
        </w:tc>
        <w:tc>
          <w:tcPr>
            <w:tcW w:w="4199" w:type="dxa"/>
            <w:noWrap/>
            <w:hideMark/>
          </w:tcPr>
          <w:p w14:paraId="60AF4B85" w14:textId="77777777" w:rsidR="004C6325" w:rsidRPr="004C6325" w:rsidRDefault="004C6325">
            <w:r w:rsidRPr="004C6325">
              <w:t>http://n2t.net/ark:/87602/m4/596111</w:t>
            </w:r>
          </w:p>
        </w:tc>
      </w:tr>
      <w:tr w:rsidR="004C6325" w:rsidRPr="004C6325" w14:paraId="71014A2F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DC8EE67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406EA675" w14:textId="77777777" w:rsidR="004C6325" w:rsidRPr="004C6325" w:rsidRDefault="004C6325">
            <w:r w:rsidRPr="004C6325">
              <w:t>Right Parietal</w:t>
            </w:r>
          </w:p>
        </w:tc>
        <w:tc>
          <w:tcPr>
            <w:tcW w:w="2686" w:type="dxa"/>
            <w:noWrap/>
            <w:hideMark/>
          </w:tcPr>
          <w:p w14:paraId="6FF4A374" w14:textId="77777777" w:rsidR="004C6325" w:rsidRPr="004C6325" w:rsidRDefault="004C6325">
            <w:pPr>
              <w:rPr>
                <w:u w:val="single"/>
              </w:rPr>
            </w:pPr>
            <w:hyperlink r:id="rId64" w:history="1">
              <w:r w:rsidRPr="004C6325">
                <w:rPr>
                  <w:rStyle w:val="Lienhypertexte"/>
                </w:rPr>
                <w:t>ark:/87602/m4/596114</w:t>
              </w:r>
            </w:hyperlink>
          </w:p>
        </w:tc>
        <w:tc>
          <w:tcPr>
            <w:tcW w:w="4199" w:type="dxa"/>
            <w:noWrap/>
            <w:hideMark/>
          </w:tcPr>
          <w:p w14:paraId="157CD4ED" w14:textId="77777777" w:rsidR="004C6325" w:rsidRPr="004C6325" w:rsidRDefault="004C6325">
            <w:r w:rsidRPr="004C6325">
              <w:t>http://n2t.net/ark:/87602/m4/596114</w:t>
            </w:r>
          </w:p>
        </w:tc>
      </w:tr>
      <w:tr w:rsidR="004C6325" w:rsidRPr="004C6325" w14:paraId="1427961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987CEDB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4A17830C" w14:textId="77777777" w:rsidR="004C6325" w:rsidRPr="004C6325" w:rsidRDefault="004C6325">
            <w:r w:rsidRPr="004C6325">
              <w:t>Right Prootic</w:t>
            </w:r>
          </w:p>
        </w:tc>
        <w:tc>
          <w:tcPr>
            <w:tcW w:w="2686" w:type="dxa"/>
            <w:noWrap/>
            <w:hideMark/>
          </w:tcPr>
          <w:p w14:paraId="030B34E3" w14:textId="77777777" w:rsidR="004C6325" w:rsidRPr="004C6325" w:rsidRDefault="004C6325">
            <w:pPr>
              <w:rPr>
                <w:u w:val="single"/>
              </w:rPr>
            </w:pPr>
            <w:hyperlink r:id="rId65" w:history="1">
              <w:r w:rsidRPr="004C6325">
                <w:rPr>
                  <w:rStyle w:val="Lienhypertexte"/>
                </w:rPr>
                <w:t>ark:/87602/m4/596117</w:t>
              </w:r>
            </w:hyperlink>
          </w:p>
        </w:tc>
        <w:tc>
          <w:tcPr>
            <w:tcW w:w="4199" w:type="dxa"/>
            <w:noWrap/>
            <w:hideMark/>
          </w:tcPr>
          <w:p w14:paraId="5D5B570E" w14:textId="77777777" w:rsidR="004C6325" w:rsidRPr="004C6325" w:rsidRDefault="004C6325">
            <w:r w:rsidRPr="004C6325">
              <w:t>http://n2t.net/ark:/87602/m4/596117</w:t>
            </w:r>
          </w:p>
        </w:tc>
      </w:tr>
      <w:tr w:rsidR="004C6325" w:rsidRPr="004C6325" w14:paraId="46F7453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DB5E0AC" w14:textId="77777777" w:rsidR="004C6325" w:rsidRPr="004C6325" w:rsidRDefault="004C6325">
            <w:r w:rsidRPr="004C6325">
              <w:lastRenderedPageBreak/>
              <w:t>NDGS 10029</w:t>
            </w:r>
          </w:p>
        </w:tc>
        <w:tc>
          <w:tcPr>
            <w:tcW w:w="2024" w:type="dxa"/>
            <w:noWrap/>
            <w:hideMark/>
          </w:tcPr>
          <w:p w14:paraId="55790B0A" w14:textId="77777777" w:rsidR="004C6325" w:rsidRPr="004C6325" w:rsidRDefault="004C6325">
            <w:r w:rsidRPr="004C6325">
              <w:t>Right Pterygoid</w:t>
            </w:r>
          </w:p>
        </w:tc>
        <w:tc>
          <w:tcPr>
            <w:tcW w:w="2686" w:type="dxa"/>
            <w:noWrap/>
            <w:hideMark/>
          </w:tcPr>
          <w:p w14:paraId="1FA94F55" w14:textId="77777777" w:rsidR="004C6325" w:rsidRPr="004C6325" w:rsidRDefault="004C6325">
            <w:pPr>
              <w:rPr>
                <w:u w:val="single"/>
              </w:rPr>
            </w:pPr>
            <w:hyperlink r:id="rId66" w:history="1">
              <w:r w:rsidRPr="004C6325">
                <w:rPr>
                  <w:rStyle w:val="Lienhypertexte"/>
                </w:rPr>
                <w:t>ark:/87602/m4/596121</w:t>
              </w:r>
            </w:hyperlink>
          </w:p>
        </w:tc>
        <w:tc>
          <w:tcPr>
            <w:tcW w:w="4199" w:type="dxa"/>
            <w:noWrap/>
            <w:hideMark/>
          </w:tcPr>
          <w:p w14:paraId="09D4E238" w14:textId="77777777" w:rsidR="004C6325" w:rsidRPr="004C6325" w:rsidRDefault="004C6325">
            <w:r w:rsidRPr="004C6325">
              <w:t>http://n2t.net/ark:/87602/m4/596121</w:t>
            </w:r>
          </w:p>
        </w:tc>
      </w:tr>
      <w:tr w:rsidR="004C6325" w:rsidRPr="004C6325" w14:paraId="3289EDC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727957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649DD670" w14:textId="77777777" w:rsidR="004C6325" w:rsidRPr="004C6325" w:rsidRDefault="004C6325">
            <w:r w:rsidRPr="004C6325">
              <w:t xml:space="preserve">Right Quadrate </w:t>
            </w:r>
          </w:p>
        </w:tc>
        <w:tc>
          <w:tcPr>
            <w:tcW w:w="2686" w:type="dxa"/>
            <w:noWrap/>
            <w:hideMark/>
          </w:tcPr>
          <w:p w14:paraId="16386939" w14:textId="77777777" w:rsidR="004C6325" w:rsidRPr="004C6325" w:rsidRDefault="004C6325">
            <w:pPr>
              <w:rPr>
                <w:u w:val="single"/>
              </w:rPr>
            </w:pPr>
            <w:hyperlink r:id="rId67" w:history="1">
              <w:r w:rsidRPr="004C6325">
                <w:rPr>
                  <w:rStyle w:val="Lienhypertexte"/>
                </w:rPr>
                <w:t>ark:/87602/m4/596122</w:t>
              </w:r>
            </w:hyperlink>
          </w:p>
        </w:tc>
        <w:tc>
          <w:tcPr>
            <w:tcW w:w="4199" w:type="dxa"/>
            <w:noWrap/>
            <w:hideMark/>
          </w:tcPr>
          <w:p w14:paraId="06FCFD31" w14:textId="77777777" w:rsidR="004C6325" w:rsidRPr="004C6325" w:rsidRDefault="004C6325">
            <w:r w:rsidRPr="004C6325">
              <w:t>http://n2t.net/ark:/87602/m4/596122</w:t>
            </w:r>
          </w:p>
        </w:tc>
      </w:tr>
      <w:tr w:rsidR="004C6325" w:rsidRPr="004C6325" w14:paraId="6133E63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07304B7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0788C723" w14:textId="77777777" w:rsidR="004C6325" w:rsidRPr="004C6325" w:rsidRDefault="004C6325">
            <w:r w:rsidRPr="004C6325">
              <w:t>Right Squamosal</w:t>
            </w:r>
          </w:p>
        </w:tc>
        <w:tc>
          <w:tcPr>
            <w:tcW w:w="2686" w:type="dxa"/>
            <w:noWrap/>
            <w:hideMark/>
          </w:tcPr>
          <w:p w14:paraId="254C377F" w14:textId="77777777" w:rsidR="004C6325" w:rsidRPr="004C6325" w:rsidRDefault="004C6325">
            <w:pPr>
              <w:rPr>
                <w:u w:val="single"/>
              </w:rPr>
            </w:pPr>
            <w:hyperlink r:id="rId68" w:history="1">
              <w:r w:rsidRPr="004C6325">
                <w:rPr>
                  <w:rStyle w:val="Lienhypertexte"/>
                </w:rPr>
                <w:t>ark:/87602/m4/596129</w:t>
              </w:r>
            </w:hyperlink>
          </w:p>
        </w:tc>
        <w:tc>
          <w:tcPr>
            <w:tcW w:w="4199" w:type="dxa"/>
            <w:noWrap/>
            <w:hideMark/>
          </w:tcPr>
          <w:p w14:paraId="478555A8" w14:textId="77777777" w:rsidR="004C6325" w:rsidRPr="004C6325" w:rsidRDefault="004C6325">
            <w:r w:rsidRPr="004C6325">
              <w:t>http://n2t.net/ark:/87602/m4/596129</w:t>
            </w:r>
          </w:p>
        </w:tc>
      </w:tr>
      <w:tr w:rsidR="004C6325" w:rsidRPr="004C6325" w14:paraId="6D5C599F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F13EA88" w14:textId="77777777" w:rsidR="004C6325" w:rsidRPr="004C6325" w:rsidRDefault="004C6325">
            <w:r w:rsidRPr="004C6325">
              <w:t>NDGS 10029</w:t>
            </w:r>
          </w:p>
        </w:tc>
        <w:tc>
          <w:tcPr>
            <w:tcW w:w="2024" w:type="dxa"/>
            <w:noWrap/>
            <w:hideMark/>
          </w:tcPr>
          <w:p w14:paraId="5A19245E" w14:textId="1852F46C" w:rsidR="004C6325" w:rsidRPr="004C6325" w:rsidRDefault="00D4117D">
            <w:r w:rsidRPr="004C6325">
              <w:t>Supraoccipital</w:t>
            </w:r>
          </w:p>
        </w:tc>
        <w:tc>
          <w:tcPr>
            <w:tcW w:w="2686" w:type="dxa"/>
            <w:noWrap/>
            <w:hideMark/>
          </w:tcPr>
          <w:p w14:paraId="1195167F" w14:textId="77777777" w:rsidR="004C6325" w:rsidRPr="004C6325" w:rsidRDefault="004C6325">
            <w:pPr>
              <w:rPr>
                <w:u w:val="single"/>
              </w:rPr>
            </w:pPr>
            <w:hyperlink r:id="rId69" w:history="1">
              <w:r w:rsidRPr="004C6325">
                <w:rPr>
                  <w:rStyle w:val="Lienhypertexte"/>
                </w:rPr>
                <w:t>ark:/87602/m4/596132</w:t>
              </w:r>
            </w:hyperlink>
          </w:p>
        </w:tc>
        <w:tc>
          <w:tcPr>
            <w:tcW w:w="4199" w:type="dxa"/>
            <w:noWrap/>
            <w:hideMark/>
          </w:tcPr>
          <w:p w14:paraId="7879A282" w14:textId="77777777" w:rsidR="004C6325" w:rsidRPr="004C6325" w:rsidRDefault="004C6325">
            <w:r w:rsidRPr="004C6325">
              <w:t>http://n2t.net/ark:/87602/m4/596132</w:t>
            </w:r>
          </w:p>
        </w:tc>
      </w:tr>
      <w:tr w:rsidR="004C6325" w:rsidRPr="004C6325" w14:paraId="24F7E2E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AE72778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60E1E010" w14:textId="77777777" w:rsidR="004C6325" w:rsidRPr="004C6325" w:rsidRDefault="004C6325">
            <w:r w:rsidRPr="004C6325">
              <w:t>Left Angular</w:t>
            </w:r>
          </w:p>
        </w:tc>
        <w:tc>
          <w:tcPr>
            <w:tcW w:w="2686" w:type="dxa"/>
            <w:noWrap/>
            <w:hideMark/>
          </w:tcPr>
          <w:p w14:paraId="545DABDD" w14:textId="77777777" w:rsidR="004C6325" w:rsidRPr="004C6325" w:rsidRDefault="004C6325">
            <w:pPr>
              <w:rPr>
                <w:u w:val="single"/>
              </w:rPr>
            </w:pPr>
            <w:hyperlink r:id="rId70" w:history="1">
              <w:r w:rsidRPr="004C6325">
                <w:rPr>
                  <w:rStyle w:val="Lienhypertexte"/>
                </w:rPr>
                <w:t>ark:/87602/m4/597130</w:t>
              </w:r>
            </w:hyperlink>
          </w:p>
        </w:tc>
        <w:tc>
          <w:tcPr>
            <w:tcW w:w="4199" w:type="dxa"/>
            <w:noWrap/>
            <w:hideMark/>
          </w:tcPr>
          <w:p w14:paraId="49A39E2C" w14:textId="77777777" w:rsidR="004C6325" w:rsidRPr="004C6325" w:rsidRDefault="004C6325">
            <w:r w:rsidRPr="004C6325">
              <w:t>http://n2t.net/ark:/87602/m4/597130</w:t>
            </w:r>
          </w:p>
        </w:tc>
      </w:tr>
      <w:tr w:rsidR="004C6325" w:rsidRPr="004C6325" w14:paraId="1400A2B7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4C8F82F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3CE6005C" w14:textId="77777777" w:rsidR="004C6325" w:rsidRPr="004C6325" w:rsidRDefault="004C6325">
            <w:r w:rsidRPr="004C6325">
              <w:t>Left Articular</w:t>
            </w:r>
          </w:p>
        </w:tc>
        <w:tc>
          <w:tcPr>
            <w:tcW w:w="2686" w:type="dxa"/>
            <w:noWrap/>
            <w:hideMark/>
          </w:tcPr>
          <w:p w14:paraId="5EA8A8BB" w14:textId="77777777" w:rsidR="004C6325" w:rsidRPr="004C6325" w:rsidRDefault="004C6325">
            <w:pPr>
              <w:rPr>
                <w:u w:val="single"/>
              </w:rPr>
            </w:pPr>
            <w:hyperlink r:id="rId71" w:history="1">
              <w:r w:rsidRPr="004C6325">
                <w:rPr>
                  <w:rStyle w:val="Lienhypertexte"/>
                </w:rPr>
                <w:t>ark:/87602/m4/597133</w:t>
              </w:r>
            </w:hyperlink>
          </w:p>
        </w:tc>
        <w:tc>
          <w:tcPr>
            <w:tcW w:w="4199" w:type="dxa"/>
            <w:noWrap/>
            <w:hideMark/>
          </w:tcPr>
          <w:p w14:paraId="38D66580" w14:textId="77777777" w:rsidR="004C6325" w:rsidRPr="004C6325" w:rsidRDefault="004C6325">
            <w:r w:rsidRPr="004C6325">
              <w:t>http://n2t.net/ark:/87602/m4/597133</w:t>
            </w:r>
          </w:p>
        </w:tc>
      </w:tr>
      <w:tr w:rsidR="004C6325" w:rsidRPr="004C6325" w14:paraId="13C6DD58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76EF755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77136233" w14:textId="77777777" w:rsidR="004C6325" w:rsidRPr="004C6325" w:rsidRDefault="004C6325">
            <w:r w:rsidRPr="004C6325">
              <w:t>Left Coronoid</w:t>
            </w:r>
          </w:p>
        </w:tc>
        <w:tc>
          <w:tcPr>
            <w:tcW w:w="2686" w:type="dxa"/>
            <w:noWrap/>
            <w:hideMark/>
          </w:tcPr>
          <w:p w14:paraId="3DAB3524" w14:textId="77777777" w:rsidR="004C6325" w:rsidRPr="004C6325" w:rsidRDefault="004C6325">
            <w:pPr>
              <w:rPr>
                <w:u w:val="single"/>
              </w:rPr>
            </w:pPr>
            <w:hyperlink r:id="rId72" w:history="1">
              <w:r w:rsidRPr="004C6325">
                <w:rPr>
                  <w:rStyle w:val="Lienhypertexte"/>
                </w:rPr>
                <w:t>ark:/87602/m4/597136</w:t>
              </w:r>
            </w:hyperlink>
          </w:p>
        </w:tc>
        <w:tc>
          <w:tcPr>
            <w:tcW w:w="4199" w:type="dxa"/>
            <w:noWrap/>
            <w:hideMark/>
          </w:tcPr>
          <w:p w14:paraId="7FEBCA8F" w14:textId="77777777" w:rsidR="004C6325" w:rsidRPr="004C6325" w:rsidRDefault="004C6325">
            <w:r w:rsidRPr="004C6325">
              <w:t>http://n2t.net/ark:/87602/m4/597136</w:t>
            </w:r>
          </w:p>
        </w:tc>
      </w:tr>
      <w:tr w:rsidR="004C6325" w:rsidRPr="004C6325" w14:paraId="424A6A2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F262327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051F7320" w14:textId="77777777" w:rsidR="004C6325" w:rsidRPr="004C6325" w:rsidRDefault="004C6325">
            <w:r w:rsidRPr="004C6325">
              <w:t>Dentary</w:t>
            </w:r>
          </w:p>
        </w:tc>
        <w:tc>
          <w:tcPr>
            <w:tcW w:w="2686" w:type="dxa"/>
            <w:noWrap/>
            <w:hideMark/>
          </w:tcPr>
          <w:p w14:paraId="229051F1" w14:textId="77777777" w:rsidR="004C6325" w:rsidRPr="004C6325" w:rsidRDefault="004C6325">
            <w:pPr>
              <w:rPr>
                <w:u w:val="single"/>
              </w:rPr>
            </w:pPr>
            <w:hyperlink r:id="rId73" w:history="1">
              <w:r w:rsidRPr="004C6325">
                <w:rPr>
                  <w:rStyle w:val="Lienhypertexte"/>
                </w:rPr>
                <w:t>ark:/87602/m4/597139</w:t>
              </w:r>
            </w:hyperlink>
          </w:p>
        </w:tc>
        <w:tc>
          <w:tcPr>
            <w:tcW w:w="4199" w:type="dxa"/>
            <w:noWrap/>
            <w:hideMark/>
          </w:tcPr>
          <w:p w14:paraId="5BB82403" w14:textId="77777777" w:rsidR="004C6325" w:rsidRPr="004C6325" w:rsidRDefault="004C6325">
            <w:r w:rsidRPr="004C6325">
              <w:t>http://n2t.net/ark:/87602/m4/597139</w:t>
            </w:r>
          </w:p>
        </w:tc>
      </w:tr>
      <w:tr w:rsidR="004C6325" w:rsidRPr="004C6325" w14:paraId="3A76327D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BD6EC3A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3F313E4B" w14:textId="77777777" w:rsidR="004C6325" w:rsidRPr="004C6325" w:rsidRDefault="004C6325">
            <w:r w:rsidRPr="004C6325">
              <w:t>Mandible</w:t>
            </w:r>
          </w:p>
        </w:tc>
        <w:tc>
          <w:tcPr>
            <w:tcW w:w="2686" w:type="dxa"/>
            <w:noWrap/>
            <w:hideMark/>
          </w:tcPr>
          <w:p w14:paraId="5F2F9930" w14:textId="77777777" w:rsidR="004C6325" w:rsidRPr="004C6325" w:rsidRDefault="004C6325">
            <w:pPr>
              <w:rPr>
                <w:u w:val="single"/>
              </w:rPr>
            </w:pPr>
            <w:hyperlink r:id="rId74" w:history="1">
              <w:r w:rsidRPr="004C6325">
                <w:rPr>
                  <w:rStyle w:val="Lienhypertexte"/>
                </w:rPr>
                <w:t>ark:/87602/m4/597126</w:t>
              </w:r>
            </w:hyperlink>
          </w:p>
        </w:tc>
        <w:tc>
          <w:tcPr>
            <w:tcW w:w="4199" w:type="dxa"/>
            <w:noWrap/>
            <w:hideMark/>
          </w:tcPr>
          <w:p w14:paraId="744C9ED4" w14:textId="77777777" w:rsidR="004C6325" w:rsidRPr="004C6325" w:rsidRDefault="004C6325">
            <w:r w:rsidRPr="004C6325">
              <w:t>http://n2t.net/ark:/87602/m4/597126</w:t>
            </w:r>
          </w:p>
        </w:tc>
      </w:tr>
      <w:tr w:rsidR="004C6325" w:rsidRPr="004C6325" w14:paraId="1B6F8FB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37BA878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19FAF33D" w14:textId="77777777" w:rsidR="004C6325" w:rsidRPr="004C6325" w:rsidRDefault="004C6325">
            <w:r w:rsidRPr="004C6325">
              <w:t>Left Prearticular</w:t>
            </w:r>
          </w:p>
        </w:tc>
        <w:tc>
          <w:tcPr>
            <w:tcW w:w="2686" w:type="dxa"/>
            <w:noWrap/>
            <w:hideMark/>
          </w:tcPr>
          <w:p w14:paraId="4B52375D" w14:textId="77777777" w:rsidR="004C6325" w:rsidRPr="004C6325" w:rsidRDefault="004C6325">
            <w:pPr>
              <w:rPr>
                <w:u w:val="single"/>
              </w:rPr>
            </w:pPr>
            <w:hyperlink r:id="rId75" w:history="1">
              <w:r w:rsidRPr="004C6325">
                <w:rPr>
                  <w:rStyle w:val="Lienhypertexte"/>
                </w:rPr>
                <w:t>ark:/87602/m4/597142</w:t>
              </w:r>
            </w:hyperlink>
          </w:p>
        </w:tc>
        <w:tc>
          <w:tcPr>
            <w:tcW w:w="4199" w:type="dxa"/>
            <w:noWrap/>
            <w:hideMark/>
          </w:tcPr>
          <w:p w14:paraId="4B4E71C6" w14:textId="77777777" w:rsidR="004C6325" w:rsidRPr="004C6325" w:rsidRDefault="004C6325">
            <w:r w:rsidRPr="004C6325">
              <w:t>http://n2t.net/ark:/87602/m4/597142</w:t>
            </w:r>
          </w:p>
        </w:tc>
      </w:tr>
      <w:tr w:rsidR="004C6325" w:rsidRPr="004C6325" w14:paraId="7545110A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1E8868B" w14:textId="77777777" w:rsidR="004C6325" w:rsidRPr="004C6325" w:rsidRDefault="004C6325">
            <w:r w:rsidRPr="004C6325">
              <w:t>NDGS 10034</w:t>
            </w:r>
          </w:p>
        </w:tc>
        <w:tc>
          <w:tcPr>
            <w:tcW w:w="2024" w:type="dxa"/>
            <w:noWrap/>
            <w:hideMark/>
          </w:tcPr>
          <w:p w14:paraId="707E4508" w14:textId="77777777" w:rsidR="004C6325" w:rsidRPr="004C6325" w:rsidRDefault="004C6325">
            <w:r w:rsidRPr="004C6325">
              <w:t>Left Surangular</w:t>
            </w:r>
          </w:p>
        </w:tc>
        <w:tc>
          <w:tcPr>
            <w:tcW w:w="2686" w:type="dxa"/>
            <w:noWrap/>
            <w:hideMark/>
          </w:tcPr>
          <w:p w14:paraId="372B2923" w14:textId="77777777" w:rsidR="004C6325" w:rsidRPr="004C6325" w:rsidRDefault="004C6325">
            <w:pPr>
              <w:rPr>
                <w:u w:val="single"/>
              </w:rPr>
            </w:pPr>
            <w:hyperlink r:id="rId76" w:history="1">
              <w:r w:rsidRPr="004C6325">
                <w:rPr>
                  <w:rStyle w:val="Lienhypertexte"/>
                </w:rPr>
                <w:t>ark:/87602/m4/597145</w:t>
              </w:r>
            </w:hyperlink>
          </w:p>
        </w:tc>
        <w:tc>
          <w:tcPr>
            <w:tcW w:w="4199" w:type="dxa"/>
            <w:noWrap/>
            <w:hideMark/>
          </w:tcPr>
          <w:p w14:paraId="61F7AA17" w14:textId="77777777" w:rsidR="004C6325" w:rsidRPr="004C6325" w:rsidRDefault="004C6325">
            <w:r w:rsidRPr="004C6325">
              <w:t>http://n2t.net/ark:/87602/m4/597145</w:t>
            </w:r>
          </w:p>
        </w:tc>
      </w:tr>
      <w:tr w:rsidR="004C6325" w:rsidRPr="004C6325" w14:paraId="3B74E13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5ABA0EB" w14:textId="77777777" w:rsidR="004C6325" w:rsidRPr="004C6325" w:rsidRDefault="004C6325">
            <w:r w:rsidRPr="004C6325">
              <w:t>NDGS 10071</w:t>
            </w:r>
          </w:p>
        </w:tc>
        <w:tc>
          <w:tcPr>
            <w:tcW w:w="2024" w:type="dxa"/>
            <w:noWrap/>
            <w:hideMark/>
          </w:tcPr>
          <w:p w14:paraId="544953FA" w14:textId="77777777" w:rsidR="004C6325" w:rsidRPr="004C6325" w:rsidRDefault="004C6325">
            <w:r w:rsidRPr="004C6325">
              <w:t>Plastron</w:t>
            </w:r>
          </w:p>
        </w:tc>
        <w:tc>
          <w:tcPr>
            <w:tcW w:w="2686" w:type="dxa"/>
            <w:noWrap/>
            <w:hideMark/>
          </w:tcPr>
          <w:p w14:paraId="1C277A5C" w14:textId="77777777" w:rsidR="004C6325" w:rsidRPr="004C6325" w:rsidRDefault="004C6325">
            <w:pPr>
              <w:rPr>
                <w:u w:val="single"/>
              </w:rPr>
            </w:pPr>
            <w:hyperlink r:id="rId77" w:history="1">
              <w:r w:rsidRPr="004C6325">
                <w:rPr>
                  <w:rStyle w:val="Lienhypertexte"/>
                </w:rPr>
                <w:t>ark:/87602/m4/597340</w:t>
              </w:r>
            </w:hyperlink>
          </w:p>
        </w:tc>
        <w:tc>
          <w:tcPr>
            <w:tcW w:w="4199" w:type="dxa"/>
            <w:noWrap/>
            <w:hideMark/>
          </w:tcPr>
          <w:p w14:paraId="2A2729A1" w14:textId="77777777" w:rsidR="004C6325" w:rsidRPr="004C6325" w:rsidRDefault="004C6325">
            <w:r w:rsidRPr="004C6325">
              <w:t>http://n2t.net/ark:/87602/m4/597340</w:t>
            </w:r>
          </w:p>
        </w:tc>
      </w:tr>
      <w:tr w:rsidR="004C6325" w:rsidRPr="004C6325" w14:paraId="6B5BDB4F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DF047F5" w14:textId="77777777" w:rsidR="004C6325" w:rsidRPr="004C6325" w:rsidRDefault="004C6325">
            <w:r w:rsidRPr="004C6325">
              <w:t>NDGS 10084</w:t>
            </w:r>
          </w:p>
        </w:tc>
        <w:tc>
          <w:tcPr>
            <w:tcW w:w="2024" w:type="dxa"/>
            <w:noWrap/>
            <w:hideMark/>
          </w:tcPr>
          <w:p w14:paraId="56054118" w14:textId="77777777" w:rsidR="004C6325" w:rsidRPr="004C6325" w:rsidRDefault="004C6325">
            <w:r w:rsidRPr="004C6325">
              <w:t>Left Angular</w:t>
            </w:r>
          </w:p>
        </w:tc>
        <w:tc>
          <w:tcPr>
            <w:tcW w:w="2686" w:type="dxa"/>
            <w:noWrap/>
            <w:hideMark/>
          </w:tcPr>
          <w:p w14:paraId="229F0D50" w14:textId="77777777" w:rsidR="004C6325" w:rsidRPr="004C6325" w:rsidRDefault="004C6325">
            <w:pPr>
              <w:rPr>
                <w:u w:val="single"/>
              </w:rPr>
            </w:pPr>
            <w:hyperlink r:id="rId78" w:history="1">
              <w:r w:rsidRPr="004C6325">
                <w:rPr>
                  <w:rStyle w:val="Lienhypertexte"/>
                </w:rPr>
                <w:t>ark:/87602/m4/597164</w:t>
              </w:r>
            </w:hyperlink>
          </w:p>
        </w:tc>
        <w:tc>
          <w:tcPr>
            <w:tcW w:w="4199" w:type="dxa"/>
            <w:noWrap/>
            <w:hideMark/>
          </w:tcPr>
          <w:p w14:paraId="6DA4EE6E" w14:textId="77777777" w:rsidR="004C6325" w:rsidRPr="004C6325" w:rsidRDefault="004C6325">
            <w:r w:rsidRPr="004C6325">
              <w:t>http://n2t.net/ark:/87602/m4/597164</w:t>
            </w:r>
          </w:p>
        </w:tc>
      </w:tr>
      <w:tr w:rsidR="004C6325" w:rsidRPr="004C6325" w14:paraId="18163C6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DF94E86" w14:textId="77777777" w:rsidR="004C6325" w:rsidRPr="004C6325" w:rsidRDefault="004C6325">
            <w:r w:rsidRPr="004C6325">
              <w:t>NDGS 10084</w:t>
            </w:r>
          </w:p>
        </w:tc>
        <w:tc>
          <w:tcPr>
            <w:tcW w:w="2024" w:type="dxa"/>
            <w:noWrap/>
            <w:hideMark/>
          </w:tcPr>
          <w:p w14:paraId="20464904" w14:textId="77777777" w:rsidR="004C6325" w:rsidRPr="004C6325" w:rsidRDefault="004C6325">
            <w:r w:rsidRPr="004C6325">
              <w:t>Left Coronoid</w:t>
            </w:r>
          </w:p>
        </w:tc>
        <w:tc>
          <w:tcPr>
            <w:tcW w:w="2686" w:type="dxa"/>
            <w:noWrap/>
            <w:hideMark/>
          </w:tcPr>
          <w:p w14:paraId="436BEC3B" w14:textId="77777777" w:rsidR="004C6325" w:rsidRPr="004C6325" w:rsidRDefault="004C6325">
            <w:pPr>
              <w:rPr>
                <w:u w:val="single"/>
              </w:rPr>
            </w:pPr>
            <w:hyperlink r:id="rId79" w:history="1">
              <w:r w:rsidRPr="004C6325">
                <w:rPr>
                  <w:rStyle w:val="Lienhypertexte"/>
                </w:rPr>
                <w:t>ark:/87602/m4/597167</w:t>
              </w:r>
            </w:hyperlink>
          </w:p>
        </w:tc>
        <w:tc>
          <w:tcPr>
            <w:tcW w:w="4199" w:type="dxa"/>
            <w:noWrap/>
            <w:hideMark/>
          </w:tcPr>
          <w:p w14:paraId="5896465D" w14:textId="77777777" w:rsidR="004C6325" w:rsidRPr="004C6325" w:rsidRDefault="004C6325">
            <w:r w:rsidRPr="004C6325">
              <w:t>http://n2t.net/ark:/87602/m4/597167</w:t>
            </w:r>
          </w:p>
        </w:tc>
      </w:tr>
      <w:tr w:rsidR="004C6325" w:rsidRPr="004C6325" w14:paraId="3E8080C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818BE86" w14:textId="77777777" w:rsidR="004C6325" w:rsidRPr="004C6325" w:rsidRDefault="004C6325">
            <w:r w:rsidRPr="004C6325">
              <w:t>NDGS 10084</w:t>
            </w:r>
          </w:p>
        </w:tc>
        <w:tc>
          <w:tcPr>
            <w:tcW w:w="2024" w:type="dxa"/>
            <w:noWrap/>
            <w:hideMark/>
          </w:tcPr>
          <w:p w14:paraId="5851D280" w14:textId="77777777" w:rsidR="004C6325" w:rsidRPr="004C6325" w:rsidRDefault="004C6325">
            <w:r w:rsidRPr="004C6325">
              <w:t>Dentary</w:t>
            </w:r>
          </w:p>
        </w:tc>
        <w:tc>
          <w:tcPr>
            <w:tcW w:w="2686" w:type="dxa"/>
            <w:noWrap/>
            <w:hideMark/>
          </w:tcPr>
          <w:p w14:paraId="56055EB3" w14:textId="173EA552" w:rsidR="004C6325" w:rsidRPr="004C6325" w:rsidRDefault="004C6325">
            <w:hyperlink r:id="rId80" w:history="1">
              <w:r w:rsidRPr="004C6325">
                <w:rPr>
                  <w:rStyle w:val="Lienhypertexte"/>
                </w:rPr>
                <w:t>ark:/87602/m4/597170</w:t>
              </w:r>
            </w:hyperlink>
          </w:p>
        </w:tc>
        <w:tc>
          <w:tcPr>
            <w:tcW w:w="4199" w:type="dxa"/>
            <w:noWrap/>
            <w:hideMark/>
          </w:tcPr>
          <w:p w14:paraId="0317AE25" w14:textId="77777777" w:rsidR="004C6325" w:rsidRPr="004C6325" w:rsidRDefault="004C6325">
            <w:r w:rsidRPr="004C6325">
              <w:t>http://n2t.net/ark:/87602/m4/597170</w:t>
            </w:r>
          </w:p>
        </w:tc>
      </w:tr>
      <w:tr w:rsidR="004C6325" w:rsidRPr="004C6325" w14:paraId="112541E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2D8589C" w14:textId="77777777" w:rsidR="004C6325" w:rsidRPr="004C6325" w:rsidRDefault="004C6325">
            <w:r w:rsidRPr="004C6325">
              <w:t>NDGS 10084</w:t>
            </w:r>
          </w:p>
        </w:tc>
        <w:tc>
          <w:tcPr>
            <w:tcW w:w="2024" w:type="dxa"/>
            <w:noWrap/>
            <w:hideMark/>
          </w:tcPr>
          <w:p w14:paraId="20CC4A1E" w14:textId="77777777" w:rsidR="004C6325" w:rsidRPr="004C6325" w:rsidRDefault="004C6325">
            <w:r w:rsidRPr="004C6325">
              <w:t>Mandible</w:t>
            </w:r>
          </w:p>
        </w:tc>
        <w:tc>
          <w:tcPr>
            <w:tcW w:w="2686" w:type="dxa"/>
            <w:noWrap/>
            <w:hideMark/>
          </w:tcPr>
          <w:p w14:paraId="58441486" w14:textId="77777777" w:rsidR="004C6325" w:rsidRPr="004C6325" w:rsidRDefault="004C6325">
            <w:pPr>
              <w:rPr>
                <w:u w:val="single"/>
              </w:rPr>
            </w:pPr>
            <w:hyperlink r:id="rId81" w:history="1">
              <w:r w:rsidRPr="004C6325">
                <w:rPr>
                  <w:rStyle w:val="Lienhypertexte"/>
                </w:rPr>
                <w:t>ark:/87602/m4/597161</w:t>
              </w:r>
            </w:hyperlink>
          </w:p>
        </w:tc>
        <w:tc>
          <w:tcPr>
            <w:tcW w:w="4199" w:type="dxa"/>
            <w:noWrap/>
            <w:hideMark/>
          </w:tcPr>
          <w:p w14:paraId="56804007" w14:textId="77777777" w:rsidR="004C6325" w:rsidRPr="004C6325" w:rsidRDefault="004C6325">
            <w:r w:rsidRPr="004C6325">
              <w:t>http://n2t.net/ark:/87602/m4/597161</w:t>
            </w:r>
          </w:p>
        </w:tc>
      </w:tr>
      <w:tr w:rsidR="004C6325" w:rsidRPr="004C6325" w14:paraId="034CE081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D5D3FCF" w14:textId="77777777" w:rsidR="004C6325" w:rsidRPr="004C6325" w:rsidRDefault="004C6325">
            <w:r w:rsidRPr="004C6325">
              <w:t>NDGS 10084</w:t>
            </w:r>
          </w:p>
        </w:tc>
        <w:tc>
          <w:tcPr>
            <w:tcW w:w="2024" w:type="dxa"/>
            <w:noWrap/>
            <w:hideMark/>
          </w:tcPr>
          <w:p w14:paraId="5D65D7B1" w14:textId="77777777" w:rsidR="004C6325" w:rsidRPr="004C6325" w:rsidRDefault="004C6325">
            <w:r w:rsidRPr="004C6325">
              <w:t>Left Surangular</w:t>
            </w:r>
          </w:p>
        </w:tc>
        <w:tc>
          <w:tcPr>
            <w:tcW w:w="2686" w:type="dxa"/>
            <w:noWrap/>
            <w:hideMark/>
          </w:tcPr>
          <w:p w14:paraId="271085EE" w14:textId="77777777" w:rsidR="004C6325" w:rsidRPr="004C6325" w:rsidRDefault="004C6325">
            <w:pPr>
              <w:rPr>
                <w:u w:val="single"/>
              </w:rPr>
            </w:pPr>
            <w:hyperlink r:id="rId82" w:history="1">
              <w:r w:rsidRPr="004C6325">
                <w:rPr>
                  <w:rStyle w:val="Lienhypertexte"/>
                </w:rPr>
                <w:t>ark:/87602/m4/597173</w:t>
              </w:r>
            </w:hyperlink>
          </w:p>
        </w:tc>
        <w:tc>
          <w:tcPr>
            <w:tcW w:w="4199" w:type="dxa"/>
            <w:noWrap/>
            <w:hideMark/>
          </w:tcPr>
          <w:p w14:paraId="48266065" w14:textId="77777777" w:rsidR="004C6325" w:rsidRPr="004C6325" w:rsidRDefault="004C6325">
            <w:r w:rsidRPr="004C6325">
              <w:t>http://n2t.net/ark:/87602/m4/597173</w:t>
            </w:r>
          </w:p>
        </w:tc>
      </w:tr>
      <w:tr w:rsidR="004C6325" w:rsidRPr="004C6325" w14:paraId="53FB07F6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74D783A" w14:textId="77777777" w:rsidR="004C6325" w:rsidRPr="004C6325" w:rsidRDefault="004C6325">
            <w:r w:rsidRPr="004C6325">
              <w:t>NDGS 10092</w:t>
            </w:r>
          </w:p>
        </w:tc>
        <w:tc>
          <w:tcPr>
            <w:tcW w:w="2024" w:type="dxa"/>
            <w:noWrap/>
            <w:hideMark/>
          </w:tcPr>
          <w:p w14:paraId="320A07DD" w14:textId="77777777" w:rsidR="004C6325" w:rsidRPr="004C6325" w:rsidRDefault="004C6325">
            <w:r w:rsidRPr="004C6325">
              <w:t>Pelvic girdle</w:t>
            </w:r>
          </w:p>
        </w:tc>
        <w:tc>
          <w:tcPr>
            <w:tcW w:w="2686" w:type="dxa"/>
            <w:noWrap/>
            <w:hideMark/>
          </w:tcPr>
          <w:p w14:paraId="45DC7C02" w14:textId="77777777" w:rsidR="004C6325" w:rsidRPr="004C6325" w:rsidRDefault="004C6325">
            <w:pPr>
              <w:rPr>
                <w:u w:val="single"/>
              </w:rPr>
            </w:pPr>
            <w:hyperlink r:id="rId83" w:history="1">
              <w:r w:rsidRPr="004C6325">
                <w:rPr>
                  <w:rStyle w:val="Lienhypertexte"/>
                </w:rPr>
                <w:t>ark:/87602/m4/597325</w:t>
              </w:r>
            </w:hyperlink>
          </w:p>
        </w:tc>
        <w:tc>
          <w:tcPr>
            <w:tcW w:w="4199" w:type="dxa"/>
            <w:noWrap/>
            <w:hideMark/>
          </w:tcPr>
          <w:p w14:paraId="0584D564" w14:textId="77777777" w:rsidR="004C6325" w:rsidRPr="004C6325" w:rsidRDefault="004C6325">
            <w:r w:rsidRPr="004C6325">
              <w:t>http://n2t.net/ark:/87602/m4/597325</w:t>
            </w:r>
          </w:p>
        </w:tc>
      </w:tr>
      <w:tr w:rsidR="004C6325" w:rsidRPr="004C6325" w14:paraId="04747A24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06D4FC4" w14:textId="77777777" w:rsidR="004C6325" w:rsidRPr="004C6325" w:rsidRDefault="004C6325">
            <w:r w:rsidRPr="004C6325">
              <w:t>NDGS 10157</w:t>
            </w:r>
          </w:p>
        </w:tc>
        <w:tc>
          <w:tcPr>
            <w:tcW w:w="2024" w:type="dxa"/>
            <w:noWrap/>
            <w:hideMark/>
          </w:tcPr>
          <w:p w14:paraId="5C9A0584" w14:textId="77777777" w:rsidR="004C6325" w:rsidRPr="004C6325" w:rsidRDefault="004C6325">
            <w:r w:rsidRPr="004C6325">
              <w:t>Right Fibula</w:t>
            </w:r>
          </w:p>
        </w:tc>
        <w:tc>
          <w:tcPr>
            <w:tcW w:w="2686" w:type="dxa"/>
            <w:noWrap/>
            <w:hideMark/>
          </w:tcPr>
          <w:p w14:paraId="1BD287B3" w14:textId="77777777" w:rsidR="004C6325" w:rsidRPr="004C6325" w:rsidRDefault="004C6325">
            <w:pPr>
              <w:rPr>
                <w:u w:val="single"/>
              </w:rPr>
            </w:pPr>
            <w:hyperlink r:id="rId84" w:history="1">
              <w:r w:rsidRPr="004C6325">
                <w:rPr>
                  <w:rStyle w:val="Lienhypertexte"/>
                </w:rPr>
                <w:t>ark:/87602/m4/597261</w:t>
              </w:r>
            </w:hyperlink>
          </w:p>
        </w:tc>
        <w:tc>
          <w:tcPr>
            <w:tcW w:w="4199" w:type="dxa"/>
            <w:noWrap/>
            <w:hideMark/>
          </w:tcPr>
          <w:p w14:paraId="5802F4C1" w14:textId="77777777" w:rsidR="004C6325" w:rsidRPr="004C6325" w:rsidRDefault="004C6325">
            <w:r w:rsidRPr="004C6325">
              <w:t>http://n2t.net/ark:/87602/m4/597261</w:t>
            </w:r>
          </w:p>
        </w:tc>
      </w:tr>
      <w:tr w:rsidR="004C6325" w:rsidRPr="004C6325" w14:paraId="0690A25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37E6B62" w14:textId="77777777" w:rsidR="004C6325" w:rsidRPr="004C6325" w:rsidRDefault="004C6325">
            <w:r w:rsidRPr="004C6325">
              <w:t>NDGS 10329</w:t>
            </w:r>
          </w:p>
        </w:tc>
        <w:tc>
          <w:tcPr>
            <w:tcW w:w="2024" w:type="dxa"/>
            <w:noWrap/>
            <w:hideMark/>
          </w:tcPr>
          <w:p w14:paraId="23EA39D6" w14:textId="77777777" w:rsidR="004C6325" w:rsidRPr="004C6325" w:rsidRDefault="004C6325">
            <w:r w:rsidRPr="004C6325">
              <w:t>Dentary</w:t>
            </w:r>
          </w:p>
        </w:tc>
        <w:tc>
          <w:tcPr>
            <w:tcW w:w="2686" w:type="dxa"/>
            <w:noWrap/>
            <w:hideMark/>
          </w:tcPr>
          <w:p w14:paraId="6BB99929" w14:textId="77777777" w:rsidR="004C6325" w:rsidRPr="004C6325" w:rsidRDefault="004C6325">
            <w:pPr>
              <w:rPr>
                <w:u w:val="single"/>
              </w:rPr>
            </w:pPr>
            <w:hyperlink r:id="rId85" w:history="1">
              <w:r w:rsidRPr="004C6325">
                <w:rPr>
                  <w:rStyle w:val="Lienhypertexte"/>
                </w:rPr>
                <w:t>ark:/87602/m4/598671</w:t>
              </w:r>
            </w:hyperlink>
          </w:p>
        </w:tc>
        <w:tc>
          <w:tcPr>
            <w:tcW w:w="4199" w:type="dxa"/>
            <w:noWrap/>
            <w:hideMark/>
          </w:tcPr>
          <w:p w14:paraId="0911AFC4" w14:textId="77777777" w:rsidR="004C6325" w:rsidRPr="004C6325" w:rsidRDefault="004C6325">
            <w:r w:rsidRPr="004C6325">
              <w:t>http://n2t.net/ark:/87602/m4/598671</w:t>
            </w:r>
          </w:p>
        </w:tc>
      </w:tr>
      <w:tr w:rsidR="004C6325" w:rsidRPr="004C6325" w14:paraId="6F50CF4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5AF7BB3" w14:textId="77777777" w:rsidR="004C6325" w:rsidRPr="004C6325" w:rsidRDefault="004C6325">
            <w:r w:rsidRPr="004C6325">
              <w:t>NDGS 10338</w:t>
            </w:r>
          </w:p>
        </w:tc>
        <w:tc>
          <w:tcPr>
            <w:tcW w:w="2024" w:type="dxa"/>
            <w:noWrap/>
            <w:hideMark/>
          </w:tcPr>
          <w:p w14:paraId="68297B69" w14:textId="77777777" w:rsidR="004C6325" w:rsidRPr="004C6325" w:rsidRDefault="004C6325">
            <w:r w:rsidRPr="004C6325">
              <w:t>Left Tibia</w:t>
            </w:r>
          </w:p>
        </w:tc>
        <w:tc>
          <w:tcPr>
            <w:tcW w:w="2686" w:type="dxa"/>
            <w:noWrap/>
            <w:hideMark/>
          </w:tcPr>
          <w:p w14:paraId="1A704EE0" w14:textId="77777777" w:rsidR="004C6325" w:rsidRPr="004C6325" w:rsidRDefault="004C6325">
            <w:pPr>
              <w:rPr>
                <w:u w:val="single"/>
              </w:rPr>
            </w:pPr>
            <w:hyperlink r:id="rId86" w:history="1">
              <w:r w:rsidRPr="004C6325">
                <w:rPr>
                  <w:rStyle w:val="Lienhypertexte"/>
                </w:rPr>
                <w:t>ark:/87602/m4/597267</w:t>
              </w:r>
            </w:hyperlink>
          </w:p>
        </w:tc>
        <w:tc>
          <w:tcPr>
            <w:tcW w:w="4199" w:type="dxa"/>
            <w:noWrap/>
            <w:hideMark/>
          </w:tcPr>
          <w:p w14:paraId="3B3B5C4D" w14:textId="77777777" w:rsidR="004C6325" w:rsidRPr="004C6325" w:rsidRDefault="004C6325">
            <w:r w:rsidRPr="004C6325">
              <w:t>http://n2t.net/ark:/87602/m4/597267</w:t>
            </w:r>
          </w:p>
        </w:tc>
      </w:tr>
      <w:tr w:rsidR="004C6325" w:rsidRPr="004C6325" w14:paraId="703CBDA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0A2D1125" w14:textId="77777777" w:rsidR="004C6325" w:rsidRPr="004C6325" w:rsidRDefault="004C6325">
            <w:r w:rsidRPr="004C6325">
              <w:t>NDGS 10361</w:t>
            </w:r>
          </w:p>
        </w:tc>
        <w:tc>
          <w:tcPr>
            <w:tcW w:w="2024" w:type="dxa"/>
            <w:noWrap/>
            <w:hideMark/>
          </w:tcPr>
          <w:p w14:paraId="7DF76206" w14:textId="77777777" w:rsidR="004C6325" w:rsidRPr="004C6325" w:rsidRDefault="004C6325">
            <w:r w:rsidRPr="004C6325">
              <w:t>Left Femur</w:t>
            </w:r>
          </w:p>
        </w:tc>
        <w:tc>
          <w:tcPr>
            <w:tcW w:w="2686" w:type="dxa"/>
            <w:noWrap/>
            <w:hideMark/>
          </w:tcPr>
          <w:p w14:paraId="1678791E" w14:textId="77777777" w:rsidR="004C6325" w:rsidRPr="004C6325" w:rsidRDefault="004C6325">
            <w:pPr>
              <w:rPr>
                <w:u w:val="single"/>
              </w:rPr>
            </w:pPr>
            <w:hyperlink r:id="rId87" w:history="1">
              <w:r w:rsidRPr="004C6325">
                <w:rPr>
                  <w:rStyle w:val="Lienhypertexte"/>
                </w:rPr>
                <w:t>ark:/87602/m4/597192</w:t>
              </w:r>
            </w:hyperlink>
          </w:p>
        </w:tc>
        <w:tc>
          <w:tcPr>
            <w:tcW w:w="4199" w:type="dxa"/>
            <w:noWrap/>
            <w:hideMark/>
          </w:tcPr>
          <w:p w14:paraId="5BAF542A" w14:textId="77777777" w:rsidR="004C6325" w:rsidRPr="004C6325" w:rsidRDefault="004C6325">
            <w:r w:rsidRPr="004C6325">
              <w:t>http://n2t.net/ark:/87602/m4/597192</w:t>
            </w:r>
          </w:p>
        </w:tc>
      </w:tr>
      <w:tr w:rsidR="004C6325" w:rsidRPr="004C6325" w14:paraId="49E639A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5439251" w14:textId="77777777" w:rsidR="004C6325" w:rsidRPr="004C6325" w:rsidRDefault="004C6325">
            <w:r w:rsidRPr="004C6325">
              <w:t>NDGS 10435</w:t>
            </w:r>
          </w:p>
        </w:tc>
        <w:tc>
          <w:tcPr>
            <w:tcW w:w="2024" w:type="dxa"/>
            <w:noWrap/>
            <w:hideMark/>
          </w:tcPr>
          <w:p w14:paraId="6C511C8B" w14:textId="77777777" w:rsidR="004C6325" w:rsidRPr="004C6325" w:rsidRDefault="004C6325">
            <w:r w:rsidRPr="004C6325">
              <w:t>Vertebra</w:t>
            </w:r>
          </w:p>
        </w:tc>
        <w:tc>
          <w:tcPr>
            <w:tcW w:w="2686" w:type="dxa"/>
            <w:noWrap/>
            <w:hideMark/>
          </w:tcPr>
          <w:p w14:paraId="7EC0E8A5" w14:textId="77777777" w:rsidR="004C6325" w:rsidRPr="004C6325" w:rsidRDefault="004C6325">
            <w:pPr>
              <w:rPr>
                <w:u w:val="single"/>
              </w:rPr>
            </w:pPr>
            <w:hyperlink r:id="rId88" w:history="1">
              <w:r w:rsidRPr="004C6325">
                <w:rPr>
                  <w:rStyle w:val="Lienhypertexte"/>
                </w:rPr>
                <w:t>ark:/87602/m4/597272</w:t>
              </w:r>
            </w:hyperlink>
          </w:p>
        </w:tc>
        <w:tc>
          <w:tcPr>
            <w:tcW w:w="4199" w:type="dxa"/>
            <w:noWrap/>
            <w:hideMark/>
          </w:tcPr>
          <w:p w14:paraId="172A3955" w14:textId="77777777" w:rsidR="004C6325" w:rsidRPr="004C6325" w:rsidRDefault="004C6325">
            <w:r w:rsidRPr="004C6325">
              <w:t>http://n2t.net/ark:/87602/m4/597272</w:t>
            </w:r>
          </w:p>
        </w:tc>
      </w:tr>
      <w:tr w:rsidR="004C6325" w:rsidRPr="004C6325" w14:paraId="18E50811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03EE2AF" w14:textId="77777777" w:rsidR="004C6325" w:rsidRPr="004C6325" w:rsidRDefault="004C6325">
            <w:r w:rsidRPr="004C6325">
              <w:t>NDGS 10441</w:t>
            </w:r>
          </w:p>
        </w:tc>
        <w:tc>
          <w:tcPr>
            <w:tcW w:w="2024" w:type="dxa"/>
            <w:noWrap/>
            <w:hideMark/>
          </w:tcPr>
          <w:p w14:paraId="278B28B2" w14:textId="77777777" w:rsidR="004C6325" w:rsidRPr="004C6325" w:rsidRDefault="004C6325">
            <w:r w:rsidRPr="004C6325">
              <w:t>Vertebra</w:t>
            </w:r>
          </w:p>
        </w:tc>
        <w:tc>
          <w:tcPr>
            <w:tcW w:w="2686" w:type="dxa"/>
            <w:noWrap/>
            <w:hideMark/>
          </w:tcPr>
          <w:p w14:paraId="20A4F554" w14:textId="77777777" w:rsidR="004C6325" w:rsidRPr="004C6325" w:rsidRDefault="004C6325">
            <w:pPr>
              <w:rPr>
                <w:u w:val="single"/>
              </w:rPr>
            </w:pPr>
            <w:hyperlink r:id="rId89" w:history="1">
              <w:r w:rsidRPr="004C6325">
                <w:rPr>
                  <w:rStyle w:val="Lienhypertexte"/>
                </w:rPr>
                <w:t>ark:/87602/m4/597277</w:t>
              </w:r>
            </w:hyperlink>
          </w:p>
        </w:tc>
        <w:tc>
          <w:tcPr>
            <w:tcW w:w="4199" w:type="dxa"/>
            <w:noWrap/>
            <w:hideMark/>
          </w:tcPr>
          <w:p w14:paraId="6DF631E5" w14:textId="77777777" w:rsidR="004C6325" w:rsidRPr="004C6325" w:rsidRDefault="004C6325">
            <w:r w:rsidRPr="004C6325">
              <w:t>http://n2t.net/ark:/87602/m4/597277</w:t>
            </w:r>
          </w:p>
        </w:tc>
      </w:tr>
      <w:tr w:rsidR="004C6325" w:rsidRPr="004C6325" w14:paraId="0B9CA4FE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57340FB" w14:textId="77777777" w:rsidR="004C6325" w:rsidRPr="004C6325" w:rsidRDefault="004C6325">
            <w:r w:rsidRPr="004C6325">
              <w:t>NDGS 10511</w:t>
            </w:r>
          </w:p>
        </w:tc>
        <w:tc>
          <w:tcPr>
            <w:tcW w:w="2024" w:type="dxa"/>
            <w:noWrap/>
            <w:hideMark/>
          </w:tcPr>
          <w:p w14:paraId="519097A0" w14:textId="77777777" w:rsidR="004C6325" w:rsidRPr="004C6325" w:rsidRDefault="004C6325">
            <w:r w:rsidRPr="004C6325">
              <w:t>Left Tibia</w:t>
            </w:r>
          </w:p>
        </w:tc>
        <w:tc>
          <w:tcPr>
            <w:tcW w:w="2686" w:type="dxa"/>
            <w:noWrap/>
            <w:hideMark/>
          </w:tcPr>
          <w:p w14:paraId="3315C90A" w14:textId="77777777" w:rsidR="004C6325" w:rsidRPr="004C6325" w:rsidRDefault="004C6325">
            <w:pPr>
              <w:rPr>
                <w:u w:val="single"/>
              </w:rPr>
            </w:pPr>
            <w:hyperlink r:id="rId90" w:history="1">
              <w:r w:rsidRPr="004C6325">
                <w:rPr>
                  <w:rStyle w:val="Lienhypertexte"/>
                </w:rPr>
                <w:t>ark:/87602/m4/597282</w:t>
              </w:r>
            </w:hyperlink>
          </w:p>
        </w:tc>
        <w:tc>
          <w:tcPr>
            <w:tcW w:w="4199" w:type="dxa"/>
            <w:noWrap/>
            <w:hideMark/>
          </w:tcPr>
          <w:p w14:paraId="390839C2" w14:textId="77777777" w:rsidR="004C6325" w:rsidRPr="004C6325" w:rsidRDefault="004C6325">
            <w:r w:rsidRPr="004C6325">
              <w:t>http://n2t.net/ark:/87602/m4/597282</w:t>
            </w:r>
          </w:p>
        </w:tc>
      </w:tr>
      <w:tr w:rsidR="004C6325" w:rsidRPr="004C6325" w14:paraId="7B3E60B9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13724BC4" w14:textId="77777777" w:rsidR="004C6325" w:rsidRPr="004C6325" w:rsidRDefault="004C6325">
            <w:r w:rsidRPr="004C6325">
              <w:t>NDGS 10559</w:t>
            </w:r>
          </w:p>
        </w:tc>
        <w:tc>
          <w:tcPr>
            <w:tcW w:w="2024" w:type="dxa"/>
            <w:noWrap/>
            <w:hideMark/>
          </w:tcPr>
          <w:p w14:paraId="22D1471E" w14:textId="77777777" w:rsidR="004C6325" w:rsidRPr="004C6325" w:rsidRDefault="004C6325">
            <w:r w:rsidRPr="004C6325">
              <w:t>Left Femur</w:t>
            </w:r>
          </w:p>
        </w:tc>
        <w:tc>
          <w:tcPr>
            <w:tcW w:w="2686" w:type="dxa"/>
            <w:noWrap/>
            <w:hideMark/>
          </w:tcPr>
          <w:p w14:paraId="51A2041E" w14:textId="77777777" w:rsidR="004C6325" w:rsidRPr="004C6325" w:rsidRDefault="004C6325">
            <w:pPr>
              <w:rPr>
                <w:u w:val="single"/>
              </w:rPr>
            </w:pPr>
            <w:hyperlink r:id="rId91" w:history="1">
              <w:r w:rsidRPr="004C6325">
                <w:rPr>
                  <w:rStyle w:val="Lienhypertexte"/>
                </w:rPr>
                <w:t>ark:/87602/m4/597287</w:t>
              </w:r>
            </w:hyperlink>
          </w:p>
        </w:tc>
        <w:tc>
          <w:tcPr>
            <w:tcW w:w="4199" w:type="dxa"/>
            <w:noWrap/>
            <w:hideMark/>
          </w:tcPr>
          <w:p w14:paraId="35759769" w14:textId="77777777" w:rsidR="004C6325" w:rsidRPr="004C6325" w:rsidRDefault="004C6325">
            <w:r w:rsidRPr="004C6325">
              <w:t>http://n2t.net/ark:/87602/m4/597287</w:t>
            </w:r>
          </w:p>
        </w:tc>
      </w:tr>
      <w:tr w:rsidR="004C6325" w:rsidRPr="004C6325" w14:paraId="25AEC6D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3118149" w14:textId="77777777" w:rsidR="004C6325" w:rsidRPr="004C6325" w:rsidRDefault="004C6325">
            <w:r w:rsidRPr="004C6325">
              <w:t>NDGS 10560</w:t>
            </w:r>
          </w:p>
        </w:tc>
        <w:tc>
          <w:tcPr>
            <w:tcW w:w="2024" w:type="dxa"/>
            <w:noWrap/>
            <w:hideMark/>
          </w:tcPr>
          <w:p w14:paraId="71998C88" w14:textId="77777777" w:rsidR="004C6325" w:rsidRPr="004C6325" w:rsidRDefault="004C6325">
            <w:r w:rsidRPr="004C6325">
              <w:t>Right Tibia</w:t>
            </w:r>
          </w:p>
        </w:tc>
        <w:tc>
          <w:tcPr>
            <w:tcW w:w="2686" w:type="dxa"/>
            <w:noWrap/>
            <w:hideMark/>
          </w:tcPr>
          <w:p w14:paraId="2AB13465" w14:textId="77777777" w:rsidR="004C6325" w:rsidRPr="004C6325" w:rsidRDefault="004C6325">
            <w:pPr>
              <w:rPr>
                <w:u w:val="single"/>
              </w:rPr>
            </w:pPr>
            <w:hyperlink r:id="rId92" w:history="1">
              <w:r w:rsidRPr="004C6325">
                <w:rPr>
                  <w:rStyle w:val="Lienhypertexte"/>
                </w:rPr>
                <w:t>ark:/87602/m4/597292</w:t>
              </w:r>
            </w:hyperlink>
          </w:p>
        </w:tc>
        <w:tc>
          <w:tcPr>
            <w:tcW w:w="4199" w:type="dxa"/>
            <w:noWrap/>
            <w:hideMark/>
          </w:tcPr>
          <w:p w14:paraId="3D0937CF" w14:textId="77777777" w:rsidR="004C6325" w:rsidRPr="004C6325" w:rsidRDefault="004C6325">
            <w:r w:rsidRPr="004C6325">
              <w:t>http://n2t.net/ark:/87602/m4/597292</w:t>
            </w:r>
          </w:p>
        </w:tc>
      </w:tr>
      <w:tr w:rsidR="004C6325" w:rsidRPr="004C6325" w14:paraId="15804BAF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D0FA46A" w14:textId="77777777" w:rsidR="004C6325" w:rsidRPr="004C6325" w:rsidRDefault="004C6325">
            <w:r w:rsidRPr="004C6325">
              <w:t>NDGS 10613</w:t>
            </w:r>
          </w:p>
        </w:tc>
        <w:tc>
          <w:tcPr>
            <w:tcW w:w="2024" w:type="dxa"/>
            <w:noWrap/>
            <w:hideMark/>
          </w:tcPr>
          <w:p w14:paraId="1C233CB8" w14:textId="77777777" w:rsidR="004C6325" w:rsidRPr="004C6325" w:rsidRDefault="004C6325">
            <w:r w:rsidRPr="004C6325">
              <w:t>Left Fibula</w:t>
            </w:r>
          </w:p>
        </w:tc>
        <w:tc>
          <w:tcPr>
            <w:tcW w:w="2686" w:type="dxa"/>
            <w:noWrap/>
            <w:hideMark/>
          </w:tcPr>
          <w:p w14:paraId="0EDD19E4" w14:textId="77777777" w:rsidR="004C6325" w:rsidRPr="004C6325" w:rsidRDefault="004C6325">
            <w:pPr>
              <w:rPr>
                <w:u w:val="single"/>
              </w:rPr>
            </w:pPr>
            <w:hyperlink r:id="rId93" w:history="1">
              <w:r w:rsidRPr="004C6325">
                <w:rPr>
                  <w:rStyle w:val="Lienhypertexte"/>
                </w:rPr>
                <w:t>ark:/87602/m4/597297</w:t>
              </w:r>
            </w:hyperlink>
          </w:p>
        </w:tc>
        <w:tc>
          <w:tcPr>
            <w:tcW w:w="4199" w:type="dxa"/>
            <w:noWrap/>
            <w:hideMark/>
          </w:tcPr>
          <w:p w14:paraId="7EE44036" w14:textId="77777777" w:rsidR="004C6325" w:rsidRPr="004C6325" w:rsidRDefault="004C6325">
            <w:r w:rsidRPr="004C6325">
              <w:t>http://n2t.net/ark:/87602/m4/597297</w:t>
            </w:r>
          </w:p>
        </w:tc>
      </w:tr>
      <w:tr w:rsidR="004C6325" w:rsidRPr="004C6325" w14:paraId="6A14E5A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5E439FC" w14:textId="77777777" w:rsidR="004C6325" w:rsidRPr="004C6325" w:rsidRDefault="004C6325">
            <w:r w:rsidRPr="004C6325">
              <w:t>NDGS 10625</w:t>
            </w:r>
          </w:p>
        </w:tc>
        <w:tc>
          <w:tcPr>
            <w:tcW w:w="2024" w:type="dxa"/>
            <w:noWrap/>
            <w:hideMark/>
          </w:tcPr>
          <w:p w14:paraId="4F916857" w14:textId="77777777" w:rsidR="004C6325" w:rsidRPr="004C6325" w:rsidRDefault="004C6325">
            <w:r w:rsidRPr="004C6325">
              <w:t>Carapace</w:t>
            </w:r>
          </w:p>
        </w:tc>
        <w:tc>
          <w:tcPr>
            <w:tcW w:w="2686" w:type="dxa"/>
            <w:noWrap/>
            <w:hideMark/>
          </w:tcPr>
          <w:p w14:paraId="185CABBF" w14:textId="77777777" w:rsidR="004C6325" w:rsidRPr="004C6325" w:rsidRDefault="004C6325">
            <w:pPr>
              <w:rPr>
                <w:u w:val="single"/>
              </w:rPr>
            </w:pPr>
            <w:hyperlink r:id="rId94" w:history="1">
              <w:r w:rsidRPr="004C6325">
                <w:rPr>
                  <w:rStyle w:val="Lienhypertexte"/>
                </w:rPr>
                <w:t>ark:/87602/m4/597355</w:t>
              </w:r>
            </w:hyperlink>
          </w:p>
        </w:tc>
        <w:tc>
          <w:tcPr>
            <w:tcW w:w="4199" w:type="dxa"/>
            <w:noWrap/>
            <w:hideMark/>
          </w:tcPr>
          <w:p w14:paraId="3E51FAF2" w14:textId="77777777" w:rsidR="004C6325" w:rsidRPr="004C6325" w:rsidRDefault="004C6325">
            <w:r w:rsidRPr="004C6325">
              <w:t>http://n2t.net/ark:/87602/m4/597355</w:t>
            </w:r>
          </w:p>
        </w:tc>
      </w:tr>
      <w:tr w:rsidR="004C6325" w:rsidRPr="004C6325" w14:paraId="7DFEED3D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EBA823F" w14:textId="77777777" w:rsidR="004C6325" w:rsidRPr="004C6325" w:rsidRDefault="004C6325">
            <w:r w:rsidRPr="004C6325">
              <w:t>NDGS 11481</w:t>
            </w:r>
          </w:p>
        </w:tc>
        <w:tc>
          <w:tcPr>
            <w:tcW w:w="2024" w:type="dxa"/>
            <w:noWrap/>
            <w:hideMark/>
          </w:tcPr>
          <w:p w14:paraId="1423712C" w14:textId="77777777" w:rsidR="004C6325" w:rsidRPr="004C6325" w:rsidRDefault="004C6325">
            <w:r w:rsidRPr="004C6325">
              <w:t>Claw</w:t>
            </w:r>
          </w:p>
        </w:tc>
        <w:tc>
          <w:tcPr>
            <w:tcW w:w="2686" w:type="dxa"/>
            <w:noWrap/>
            <w:hideMark/>
          </w:tcPr>
          <w:p w14:paraId="2EB966FF" w14:textId="77777777" w:rsidR="004C6325" w:rsidRPr="004C6325" w:rsidRDefault="004C6325">
            <w:pPr>
              <w:rPr>
                <w:u w:val="single"/>
              </w:rPr>
            </w:pPr>
            <w:hyperlink r:id="rId95" w:history="1">
              <w:r w:rsidRPr="004C6325">
                <w:rPr>
                  <w:rStyle w:val="Lienhypertexte"/>
                </w:rPr>
                <w:t>ark:/87602/m4/597302</w:t>
              </w:r>
            </w:hyperlink>
          </w:p>
        </w:tc>
        <w:tc>
          <w:tcPr>
            <w:tcW w:w="4199" w:type="dxa"/>
            <w:noWrap/>
            <w:hideMark/>
          </w:tcPr>
          <w:p w14:paraId="3B105E50" w14:textId="77777777" w:rsidR="004C6325" w:rsidRPr="004C6325" w:rsidRDefault="004C6325">
            <w:r w:rsidRPr="004C6325">
              <w:t>http://n2t.net/ark:/87602/m4/597302</w:t>
            </w:r>
          </w:p>
        </w:tc>
      </w:tr>
      <w:tr w:rsidR="004C6325" w:rsidRPr="004C6325" w14:paraId="29E861E5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7E0369F" w14:textId="77777777" w:rsidR="004C6325" w:rsidRPr="004C6325" w:rsidRDefault="004C6325">
            <w:r w:rsidRPr="004C6325">
              <w:t>NDGS 11531</w:t>
            </w:r>
          </w:p>
        </w:tc>
        <w:tc>
          <w:tcPr>
            <w:tcW w:w="2024" w:type="dxa"/>
            <w:noWrap/>
            <w:hideMark/>
          </w:tcPr>
          <w:p w14:paraId="2F9C362C" w14:textId="77777777" w:rsidR="004C6325" w:rsidRPr="004C6325" w:rsidRDefault="004C6325">
            <w:r w:rsidRPr="004C6325">
              <w:t>Right Humerus</w:t>
            </w:r>
          </w:p>
        </w:tc>
        <w:tc>
          <w:tcPr>
            <w:tcW w:w="2686" w:type="dxa"/>
            <w:noWrap/>
            <w:hideMark/>
          </w:tcPr>
          <w:p w14:paraId="16D7099B" w14:textId="77777777" w:rsidR="004C6325" w:rsidRPr="004C6325" w:rsidRDefault="004C6325">
            <w:pPr>
              <w:rPr>
                <w:u w:val="single"/>
              </w:rPr>
            </w:pPr>
            <w:hyperlink r:id="rId96" w:history="1">
              <w:r w:rsidRPr="004C6325">
                <w:rPr>
                  <w:rStyle w:val="Lienhypertexte"/>
                </w:rPr>
                <w:t>ark:/87602/m4/597310</w:t>
              </w:r>
            </w:hyperlink>
          </w:p>
        </w:tc>
        <w:tc>
          <w:tcPr>
            <w:tcW w:w="4199" w:type="dxa"/>
            <w:noWrap/>
            <w:hideMark/>
          </w:tcPr>
          <w:p w14:paraId="37F76B9E" w14:textId="77777777" w:rsidR="004C6325" w:rsidRPr="004C6325" w:rsidRDefault="004C6325">
            <w:r w:rsidRPr="004C6325">
              <w:t>http://n2t.net/ark:/87602/m4/597310</w:t>
            </w:r>
          </w:p>
        </w:tc>
      </w:tr>
      <w:tr w:rsidR="004C6325" w:rsidRPr="004C6325" w14:paraId="6D940B3E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53004B55" w14:textId="77777777" w:rsidR="004C6325" w:rsidRPr="004C6325" w:rsidRDefault="004C6325">
            <w:r w:rsidRPr="004C6325">
              <w:t>NDGS 11788</w:t>
            </w:r>
          </w:p>
        </w:tc>
        <w:tc>
          <w:tcPr>
            <w:tcW w:w="2024" w:type="dxa"/>
            <w:noWrap/>
            <w:hideMark/>
          </w:tcPr>
          <w:p w14:paraId="4D56DE1C" w14:textId="77777777" w:rsidR="004C6325" w:rsidRPr="004C6325" w:rsidRDefault="004C6325">
            <w:r w:rsidRPr="004C6325">
              <w:t>Left Coronoid</w:t>
            </w:r>
          </w:p>
        </w:tc>
        <w:tc>
          <w:tcPr>
            <w:tcW w:w="2686" w:type="dxa"/>
            <w:noWrap/>
            <w:hideMark/>
          </w:tcPr>
          <w:p w14:paraId="1893B709" w14:textId="77777777" w:rsidR="004C6325" w:rsidRPr="004C6325" w:rsidRDefault="004C6325">
            <w:pPr>
              <w:rPr>
                <w:u w:val="single"/>
              </w:rPr>
            </w:pPr>
            <w:hyperlink r:id="rId97" w:history="1">
              <w:r w:rsidRPr="004C6325">
                <w:rPr>
                  <w:rStyle w:val="Lienhypertexte"/>
                </w:rPr>
                <w:t>ark:/87602/m4/597184</w:t>
              </w:r>
            </w:hyperlink>
          </w:p>
        </w:tc>
        <w:tc>
          <w:tcPr>
            <w:tcW w:w="4199" w:type="dxa"/>
            <w:noWrap/>
            <w:hideMark/>
          </w:tcPr>
          <w:p w14:paraId="67E23EE7" w14:textId="77777777" w:rsidR="004C6325" w:rsidRPr="004C6325" w:rsidRDefault="004C6325">
            <w:r w:rsidRPr="004C6325">
              <w:t>http://n2t.net/ark:/87602/m4/597184</w:t>
            </w:r>
          </w:p>
        </w:tc>
      </w:tr>
      <w:tr w:rsidR="004C6325" w:rsidRPr="004C6325" w14:paraId="23173ABC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638035DE" w14:textId="77777777" w:rsidR="004C6325" w:rsidRPr="004C6325" w:rsidRDefault="004C6325">
            <w:r w:rsidRPr="004C6325">
              <w:t>NDGS 11788</w:t>
            </w:r>
          </w:p>
        </w:tc>
        <w:tc>
          <w:tcPr>
            <w:tcW w:w="2024" w:type="dxa"/>
            <w:noWrap/>
            <w:hideMark/>
          </w:tcPr>
          <w:p w14:paraId="489F78AA" w14:textId="77777777" w:rsidR="004C6325" w:rsidRPr="004C6325" w:rsidRDefault="004C6325">
            <w:r w:rsidRPr="004C6325">
              <w:t>Dentary</w:t>
            </w:r>
          </w:p>
        </w:tc>
        <w:tc>
          <w:tcPr>
            <w:tcW w:w="2686" w:type="dxa"/>
            <w:noWrap/>
            <w:hideMark/>
          </w:tcPr>
          <w:p w14:paraId="28E4E4A1" w14:textId="77777777" w:rsidR="004C6325" w:rsidRPr="004C6325" w:rsidRDefault="004C6325">
            <w:pPr>
              <w:rPr>
                <w:u w:val="single"/>
              </w:rPr>
            </w:pPr>
            <w:hyperlink r:id="rId98" w:history="1">
              <w:r w:rsidRPr="004C6325">
                <w:rPr>
                  <w:rStyle w:val="Lienhypertexte"/>
                </w:rPr>
                <w:t>ark:/87602/m4/597187</w:t>
              </w:r>
            </w:hyperlink>
          </w:p>
        </w:tc>
        <w:tc>
          <w:tcPr>
            <w:tcW w:w="4199" w:type="dxa"/>
            <w:noWrap/>
            <w:hideMark/>
          </w:tcPr>
          <w:p w14:paraId="2814052C" w14:textId="77777777" w:rsidR="004C6325" w:rsidRPr="004C6325" w:rsidRDefault="004C6325">
            <w:r w:rsidRPr="004C6325">
              <w:t>http://n2t.net/ark:/87602/m4/597187</w:t>
            </w:r>
          </w:p>
        </w:tc>
      </w:tr>
      <w:tr w:rsidR="004C6325" w:rsidRPr="004C6325" w14:paraId="6E41EE2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D34F84A" w14:textId="77777777" w:rsidR="004C6325" w:rsidRPr="004C6325" w:rsidRDefault="004C6325">
            <w:r w:rsidRPr="004C6325">
              <w:lastRenderedPageBreak/>
              <w:t>NDGS 11788</w:t>
            </w:r>
          </w:p>
        </w:tc>
        <w:tc>
          <w:tcPr>
            <w:tcW w:w="2024" w:type="dxa"/>
            <w:noWrap/>
            <w:hideMark/>
          </w:tcPr>
          <w:p w14:paraId="04261F5B" w14:textId="77777777" w:rsidR="004C6325" w:rsidRPr="004C6325" w:rsidRDefault="004C6325">
            <w:r w:rsidRPr="004C6325">
              <w:t>Mandible</w:t>
            </w:r>
          </w:p>
        </w:tc>
        <w:tc>
          <w:tcPr>
            <w:tcW w:w="2686" w:type="dxa"/>
            <w:noWrap/>
            <w:hideMark/>
          </w:tcPr>
          <w:p w14:paraId="458D8BD3" w14:textId="77777777" w:rsidR="004C6325" w:rsidRPr="004C6325" w:rsidRDefault="004C6325">
            <w:pPr>
              <w:rPr>
                <w:u w:val="single"/>
              </w:rPr>
            </w:pPr>
            <w:hyperlink r:id="rId99" w:history="1">
              <w:r w:rsidRPr="004C6325">
                <w:rPr>
                  <w:rStyle w:val="Lienhypertexte"/>
                </w:rPr>
                <w:t>ark:/87602/m4/597181</w:t>
              </w:r>
            </w:hyperlink>
          </w:p>
        </w:tc>
        <w:tc>
          <w:tcPr>
            <w:tcW w:w="4199" w:type="dxa"/>
            <w:noWrap/>
            <w:hideMark/>
          </w:tcPr>
          <w:p w14:paraId="623D8C72" w14:textId="77777777" w:rsidR="004C6325" w:rsidRPr="004C6325" w:rsidRDefault="004C6325">
            <w:r w:rsidRPr="004C6325">
              <w:t>http://n2t.net/ark:/87602/m4/597181</w:t>
            </w:r>
          </w:p>
        </w:tc>
      </w:tr>
      <w:tr w:rsidR="004C6325" w:rsidRPr="004C6325" w14:paraId="59418983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25AD204" w14:textId="77777777" w:rsidR="004C6325" w:rsidRPr="004C6325" w:rsidRDefault="004C6325">
            <w:r w:rsidRPr="004C6325">
              <w:t>NDGS 11879</w:t>
            </w:r>
          </w:p>
        </w:tc>
        <w:tc>
          <w:tcPr>
            <w:tcW w:w="2024" w:type="dxa"/>
            <w:noWrap/>
            <w:hideMark/>
          </w:tcPr>
          <w:p w14:paraId="2137E0F6" w14:textId="77777777" w:rsidR="004C6325" w:rsidRPr="004C6325" w:rsidRDefault="004C6325">
            <w:r w:rsidRPr="004C6325">
              <w:t>Carapace</w:t>
            </w:r>
          </w:p>
        </w:tc>
        <w:tc>
          <w:tcPr>
            <w:tcW w:w="2686" w:type="dxa"/>
            <w:noWrap/>
            <w:hideMark/>
          </w:tcPr>
          <w:p w14:paraId="77BDFA6E" w14:textId="77777777" w:rsidR="004C6325" w:rsidRPr="004C6325" w:rsidRDefault="004C6325">
            <w:pPr>
              <w:rPr>
                <w:u w:val="single"/>
              </w:rPr>
            </w:pPr>
            <w:hyperlink r:id="rId100" w:history="1">
              <w:r w:rsidRPr="004C6325">
                <w:rPr>
                  <w:rStyle w:val="Lienhypertexte"/>
                </w:rPr>
                <w:t>ark:/87602/m4/597360</w:t>
              </w:r>
            </w:hyperlink>
          </w:p>
        </w:tc>
        <w:tc>
          <w:tcPr>
            <w:tcW w:w="4199" w:type="dxa"/>
            <w:noWrap/>
            <w:hideMark/>
          </w:tcPr>
          <w:p w14:paraId="212310A0" w14:textId="77777777" w:rsidR="004C6325" w:rsidRPr="004C6325" w:rsidRDefault="004C6325">
            <w:r w:rsidRPr="004C6325">
              <w:t>http://n2t.net/ark:/87602/m4/597360</w:t>
            </w:r>
          </w:p>
        </w:tc>
      </w:tr>
      <w:tr w:rsidR="004C6325" w:rsidRPr="004C6325" w14:paraId="72712EBB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42455A0E" w14:textId="77777777" w:rsidR="004C6325" w:rsidRPr="004C6325" w:rsidRDefault="004C6325">
            <w:r w:rsidRPr="004C6325">
              <w:t>NDGS 1203</w:t>
            </w:r>
          </w:p>
        </w:tc>
        <w:tc>
          <w:tcPr>
            <w:tcW w:w="2024" w:type="dxa"/>
            <w:noWrap/>
            <w:hideMark/>
          </w:tcPr>
          <w:p w14:paraId="799CA166" w14:textId="77777777" w:rsidR="004C6325" w:rsidRPr="004C6325" w:rsidRDefault="004C6325">
            <w:r w:rsidRPr="004C6325">
              <w:t>Carapace</w:t>
            </w:r>
          </w:p>
        </w:tc>
        <w:tc>
          <w:tcPr>
            <w:tcW w:w="2686" w:type="dxa"/>
            <w:noWrap/>
            <w:hideMark/>
          </w:tcPr>
          <w:p w14:paraId="08E8CFDA" w14:textId="77777777" w:rsidR="004C6325" w:rsidRPr="004C6325" w:rsidRDefault="004C6325">
            <w:pPr>
              <w:rPr>
                <w:u w:val="single"/>
              </w:rPr>
            </w:pPr>
            <w:hyperlink r:id="rId101" w:history="1">
              <w:r w:rsidRPr="004C6325">
                <w:rPr>
                  <w:rStyle w:val="Lienhypertexte"/>
                </w:rPr>
                <w:t>ark:/87602/m4/597335</w:t>
              </w:r>
            </w:hyperlink>
          </w:p>
        </w:tc>
        <w:tc>
          <w:tcPr>
            <w:tcW w:w="4199" w:type="dxa"/>
            <w:noWrap/>
            <w:hideMark/>
          </w:tcPr>
          <w:p w14:paraId="076CC293" w14:textId="77777777" w:rsidR="004C6325" w:rsidRPr="004C6325" w:rsidRDefault="004C6325">
            <w:r w:rsidRPr="004C6325">
              <w:t>http://n2t.net/ark:/87602/m4/597335</w:t>
            </w:r>
          </w:p>
        </w:tc>
      </w:tr>
      <w:tr w:rsidR="004C6325" w:rsidRPr="004C6325" w14:paraId="2F63C5C2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7B1AB803" w14:textId="77777777" w:rsidR="004C6325" w:rsidRPr="004C6325" w:rsidRDefault="004C6325">
            <w:r w:rsidRPr="004C6325">
              <w:t>NDGS 18191</w:t>
            </w:r>
          </w:p>
        </w:tc>
        <w:tc>
          <w:tcPr>
            <w:tcW w:w="2024" w:type="dxa"/>
            <w:noWrap/>
            <w:hideMark/>
          </w:tcPr>
          <w:p w14:paraId="4B124380" w14:textId="77777777" w:rsidR="004C6325" w:rsidRPr="004C6325" w:rsidRDefault="004C6325">
            <w:r w:rsidRPr="004C6325">
              <w:t>Pectoral girdle</w:t>
            </w:r>
          </w:p>
        </w:tc>
        <w:tc>
          <w:tcPr>
            <w:tcW w:w="2686" w:type="dxa"/>
            <w:noWrap/>
            <w:hideMark/>
          </w:tcPr>
          <w:p w14:paraId="16B45B72" w14:textId="77777777" w:rsidR="004C6325" w:rsidRPr="004C6325" w:rsidRDefault="004C6325">
            <w:pPr>
              <w:rPr>
                <w:u w:val="single"/>
              </w:rPr>
            </w:pPr>
            <w:hyperlink r:id="rId102" w:history="1">
              <w:r w:rsidRPr="004C6325">
                <w:rPr>
                  <w:rStyle w:val="Lienhypertexte"/>
                </w:rPr>
                <w:t>ark:/87602/m4/597345</w:t>
              </w:r>
            </w:hyperlink>
          </w:p>
        </w:tc>
        <w:tc>
          <w:tcPr>
            <w:tcW w:w="4199" w:type="dxa"/>
            <w:noWrap/>
            <w:hideMark/>
          </w:tcPr>
          <w:p w14:paraId="427220DE" w14:textId="77777777" w:rsidR="004C6325" w:rsidRPr="004C6325" w:rsidRDefault="004C6325">
            <w:r w:rsidRPr="004C6325">
              <w:t>http://n2t.net/ark:/87602/m4/597345</w:t>
            </w:r>
          </w:p>
        </w:tc>
      </w:tr>
      <w:tr w:rsidR="004C6325" w:rsidRPr="004C6325" w14:paraId="0D24017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21A6668A" w14:textId="77777777" w:rsidR="004C6325" w:rsidRPr="004C6325" w:rsidRDefault="004C6325">
            <w:r w:rsidRPr="004C6325">
              <w:t>NDGS 18192</w:t>
            </w:r>
          </w:p>
        </w:tc>
        <w:tc>
          <w:tcPr>
            <w:tcW w:w="2024" w:type="dxa"/>
            <w:noWrap/>
            <w:hideMark/>
          </w:tcPr>
          <w:p w14:paraId="07B8856B" w14:textId="77777777" w:rsidR="004C6325" w:rsidRPr="004C6325" w:rsidRDefault="004C6325">
            <w:r w:rsidRPr="004C6325">
              <w:t>Left Radius</w:t>
            </w:r>
          </w:p>
        </w:tc>
        <w:tc>
          <w:tcPr>
            <w:tcW w:w="2686" w:type="dxa"/>
            <w:noWrap/>
            <w:hideMark/>
          </w:tcPr>
          <w:p w14:paraId="4CE2FFB6" w14:textId="77777777" w:rsidR="004C6325" w:rsidRPr="004C6325" w:rsidRDefault="004C6325">
            <w:pPr>
              <w:rPr>
                <w:u w:val="single"/>
              </w:rPr>
            </w:pPr>
            <w:hyperlink r:id="rId103" w:history="1">
              <w:r w:rsidRPr="004C6325">
                <w:rPr>
                  <w:rStyle w:val="Lienhypertexte"/>
                </w:rPr>
                <w:t>ark:/87602/m4/597315</w:t>
              </w:r>
            </w:hyperlink>
          </w:p>
        </w:tc>
        <w:tc>
          <w:tcPr>
            <w:tcW w:w="4199" w:type="dxa"/>
            <w:noWrap/>
            <w:hideMark/>
          </w:tcPr>
          <w:p w14:paraId="214C74A7" w14:textId="77777777" w:rsidR="004C6325" w:rsidRPr="004C6325" w:rsidRDefault="004C6325">
            <w:r w:rsidRPr="004C6325">
              <w:t>http://n2t.net/ark:/87602/m4/597315</w:t>
            </w:r>
          </w:p>
        </w:tc>
      </w:tr>
      <w:tr w:rsidR="004C6325" w:rsidRPr="004C6325" w14:paraId="5F7ED380" w14:textId="77777777" w:rsidTr="004C6325">
        <w:trPr>
          <w:trHeight w:val="284"/>
        </w:trPr>
        <w:tc>
          <w:tcPr>
            <w:tcW w:w="1664" w:type="dxa"/>
            <w:noWrap/>
            <w:hideMark/>
          </w:tcPr>
          <w:p w14:paraId="3957E634" w14:textId="77777777" w:rsidR="004C6325" w:rsidRPr="004C6325" w:rsidRDefault="004C6325">
            <w:r w:rsidRPr="004C6325">
              <w:t>NDGS 19193</w:t>
            </w:r>
          </w:p>
        </w:tc>
        <w:tc>
          <w:tcPr>
            <w:tcW w:w="2024" w:type="dxa"/>
            <w:noWrap/>
            <w:hideMark/>
          </w:tcPr>
          <w:p w14:paraId="7C271B6C" w14:textId="77777777" w:rsidR="004C6325" w:rsidRPr="004C6325" w:rsidRDefault="004C6325">
            <w:r w:rsidRPr="004C6325">
              <w:t>Vertebra</w:t>
            </w:r>
          </w:p>
        </w:tc>
        <w:tc>
          <w:tcPr>
            <w:tcW w:w="2686" w:type="dxa"/>
            <w:noWrap/>
            <w:hideMark/>
          </w:tcPr>
          <w:p w14:paraId="035409D4" w14:textId="77777777" w:rsidR="004C6325" w:rsidRPr="004C6325" w:rsidRDefault="004C6325">
            <w:pPr>
              <w:rPr>
                <w:u w:val="single"/>
              </w:rPr>
            </w:pPr>
            <w:hyperlink r:id="rId104" w:history="1">
              <w:r w:rsidRPr="004C6325">
                <w:rPr>
                  <w:rStyle w:val="Lienhypertexte"/>
                </w:rPr>
                <w:t>ark:/87602/m4/597320</w:t>
              </w:r>
            </w:hyperlink>
          </w:p>
        </w:tc>
        <w:tc>
          <w:tcPr>
            <w:tcW w:w="4199" w:type="dxa"/>
            <w:noWrap/>
            <w:hideMark/>
          </w:tcPr>
          <w:p w14:paraId="7501C210" w14:textId="77777777" w:rsidR="004C6325" w:rsidRPr="004C6325" w:rsidRDefault="004C6325">
            <w:r w:rsidRPr="004C6325">
              <w:t>http://n2t.net/ark:/87602/m4/597320</w:t>
            </w:r>
          </w:p>
        </w:tc>
      </w:tr>
    </w:tbl>
    <w:p w14:paraId="3931BB2C" w14:textId="77777777" w:rsidR="00000000" w:rsidRDefault="00000000"/>
    <w:tbl>
      <w:tblPr>
        <w:tblStyle w:val="Grilledutableau"/>
        <w:tblW w:w="10539" w:type="dxa"/>
        <w:tblLook w:val="04A0" w:firstRow="1" w:lastRow="0" w:firstColumn="1" w:lastColumn="0" w:noHBand="0" w:noVBand="1"/>
      </w:tblPr>
      <w:tblGrid>
        <w:gridCol w:w="1696"/>
        <w:gridCol w:w="1985"/>
        <w:gridCol w:w="2693"/>
        <w:gridCol w:w="4165"/>
      </w:tblGrid>
      <w:tr w:rsidR="004C6325" w:rsidRPr="004C6325" w14:paraId="28F92227" w14:textId="77777777" w:rsidTr="00DA34F3">
        <w:trPr>
          <w:trHeight w:val="310"/>
        </w:trPr>
        <w:tc>
          <w:tcPr>
            <w:tcW w:w="10539" w:type="dxa"/>
            <w:gridSpan w:val="4"/>
            <w:noWrap/>
          </w:tcPr>
          <w:p w14:paraId="7D0AF8D6" w14:textId="48BC23D3" w:rsidR="004C6325" w:rsidRPr="004C6325" w:rsidRDefault="004C6325">
            <w:pPr>
              <w:rPr>
                <w:lang w:val="fr-CH"/>
              </w:rPr>
            </w:pPr>
            <w:proofErr w:type="gramStart"/>
            <w:r>
              <w:rPr>
                <w:rFonts w:cstheme="minorHAnsi"/>
                <w:lang w:val="fr-CH"/>
              </w:rPr>
              <w:t>µ</w:t>
            </w:r>
            <w:proofErr w:type="gramEnd"/>
            <w:r>
              <w:rPr>
                <w:lang w:val="fr-CH"/>
              </w:rPr>
              <w:t>CT Slices</w:t>
            </w:r>
          </w:p>
        </w:tc>
      </w:tr>
      <w:tr w:rsidR="004C6325" w:rsidRPr="004C6325" w14:paraId="5FC93143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6A62A0A9" w14:textId="0971803A" w:rsidR="004C6325" w:rsidRPr="004C6325" w:rsidRDefault="004C6325">
            <w:proofErr w:type="spellStart"/>
            <w:r w:rsidRPr="004C6325">
              <w:t>Catalog</w:t>
            </w:r>
            <w:proofErr w:type="spellEnd"/>
            <w:r w:rsidRPr="004C6325">
              <w:t xml:space="preserve"> Number</w:t>
            </w:r>
          </w:p>
        </w:tc>
        <w:tc>
          <w:tcPr>
            <w:tcW w:w="1985" w:type="dxa"/>
            <w:noWrap/>
            <w:hideMark/>
          </w:tcPr>
          <w:p w14:paraId="64BA6715" w14:textId="12850188" w:rsidR="004C6325" w:rsidRPr="004C6325" w:rsidRDefault="00D4117D">
            <w:r w:rsidRPr="004C6325">
              <w:t>Description</w:t>
            </w:r>
          </w:p>
        </w:tc>
        <w:tc>
          <w:tcPr>
            <w:tcW w:w="2693" w:type="dxa"/>
          </w:tcPr>
          <w:p w14:paraId="7C2B9F2B" w14:textId="77777777" w:rsidR="004C6325" w:rsidRPr="004C6325" w:rsidRDefault="004C6325"/>
        </w:tc>
        <w:tc>
          <w:tcPr>
            <w:tcW w:w="4165" w:type="dxa"/>
            <w:noWrap/>
            <w:hideMark/>
          </w:tcPr>
          <w:p w14:paraId="5E117BDA" w14:textId="0CA04960" w:rsidR="004C6325" w:rsidRPr="004C6325" w:rsidRDefault="004C6325">
            <w:r w:rsidRPr="004C6325">
              <w:t>ARK Link</w:t>
            </w:r>
          </w:p>
        </w:tc>
      </w:tr>
      <w:tr w:rsidR="004C6325" w:rsidRPr="004C6325" w14:paraId="2FE84865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4473B3BA" w14:textId="77777777" w:rsidR="004C6325" w:rsidRPr="004C6325" w:rsidRDefault="004C6325">
            <w:r w:rsidRPr="004C6325">
              <w:t>NDGS 10019</w:t>
            </w:r>
          </w:p>
        </w:tc>
        <w:tc>
          <w:tcPr>
            <w:tcW w:w="1985" w:type="dxa"/>
            <w:noWrap/>
            <w:hideMark/>
          </w:tcPr>
          <w:p w14:paraId="25C2BEFD" w14:textId="77777777" w:rsidR="004C6325" w:rsidRPr="004C6325" w:rsidRDefault="004C6325">
            <w:r w:rsidRPr="004C6325">
              <w:t>Cranium</w:t>
            </w:r>
          </w:p>
        </w:tc>
        <w:tc>
          <w:tcPr>
            <w:tcW w:w="2693" w:type="dxa"/>
          </w:tcPr>
          <w:p w14:paraId="27F0110A" w14:textId="0CA3EE26" w:rsidR="004C6325" w:rsidRPr="004C6325" w:rsidRDefault="004C6325">
            <w:hyperlink r:id="rId105" w:history="1">
              <w:r w:rsidRPr="004C6325">
                <w:rPr>
                  <w:rStyle w:val="Lienhypertexte"/>
                </w:rPr>
                <w:t>ark:/87602/m4/594391</w:t>
              </w:r>
            </w:hyperlink>
          </w:p>
        </w:tc>
        <w:tc>
          <w:tcPr>
            <w:tcW w:w="4165" w:type="dxa"/>
            <w:noWrap/>
            <w:hideMark/>
          </w:tcPr>
          <w:p w14:paraId="3B25B046" w14:textId="308636C6" w:rsidR="004C6325" w:rsidRPr="004C6325" w:rsidRDefault="004C6325">
            <w:r w:rsidRPr="004C6325">
              <w:t>http://n2t.net/ark:/87602/m4/594391</w:t>
            </w:r>
          </w:p>
        </w:tc>
      </w:tr>
      <w:tr w:rsidR="004C6325" w:rsidRPr="004C6325" w14:paraId="182FDFA4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7D2E11CC" w14:textId="77777777" w:rsidR="004C6325" w:rsidRPr="004C6325" w:rsidRDefault="004C6325">
            <w:r w:rsidRPr="004C6325">
              <w:t>NDGS 10029</w:t>
            </w:r>
          </w:p>
        </w:tc>
        <w:tc>
          <w:tcPr>
            <w:tcW w:w="1985" w:type="dxa"/>
            <w:noWrap/>
            <w:hideMark/>
          </w:tcPr>
          <w:p w14:paraId="6B6DA768" w14:textId="77777777" w:rsidR="004C6325" w:rsidRPr="004C6325" w:rsidRDefault="004C6325">
            <w:r w:rsidRPr="004C6325">
              <w:t>Cranium</w:t>
            </w:r>
          </w:p>
        </w:tc>
        <w:tc>
          <w:tcPr>
            <w:tcW w:w="2693" w:type="dxa"/>
          </w:tcPr>
          <w:p w14:paraId="5400AAE2" w14:textId="39873877" w:rsidR="004C6325" w:rsidRPr="004C6325" w:rsidRDefault="004C6325">
            <w:hyperlink r:id="rId106" w:history="1">
              <w:r w:rsidRPr="004C6325">
                <w:rPr>
                  <w:rStyle w:val="Lienhypertexte"/>
                </w:rPr>
                <w:t>ark:/87602/m4/595972</w:t>
              </w:r>
            </w:hyperlink>
          </w:p>
        </w:tc>
        <w:tc>
          <w:tcPr>
            <w:tcW w:w="4165" w:type="dxa"/>
            <w:noWrap/>
            <w:hideMark/>
          </w:tcPr>
          <w:p w14:paraId="68BC3AFD" w14:textId="3FCA6E92" w:rsidR="004C6325" w:rsidRPr="004C6325" w:rsidRDefault="004C6325">
            <w:r w:rsidRPr="004C6325">
              <w:t>http://n2t.net/ark:/87602/m4/595972</w:t>
            </w:r>
          </w:p>
        </w:tc>
      </w:tr>
      <w:tr w:rsidR="004C6325" w:rsidRPr="004C6325" w14:paraId="2153FD07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7FA36759" w14:textId="77777777" w:rsidR="004C6325" w:rsidRPr="004C6325" w:rsidRDefault="004C6325">
            <w:r w:rsidRPr="004C6325">
              <w:t>NDGS 10034</w:t>
            </w:r>
          </w:p>
        </w:tc>
        <w:tc>
          <w:tcPr>
            <w:tcW w:w="1985" w:type="dxa"/>
            <w:noWrap/>
            <w:hideMark/>
          </w:tcPr>
          <w:p w14:paraId="3AC0BA31" w14:textId="77777777" w:rsidR="004C6325" w:rsidRPr="004C6325" w:rsidRDefault="004C6325">
            <w:r w:rsidRPr="004C6325">
              <w:t>Mandible</w:t>
            </w:r>
          </w:p>
        </w:tc>
        <w:tc>
          <w:tcPr>
            <w:tcW w:w="2693" w:type="dxa"/>
          </w:tcPr>
          <w:p w14:paraId="33D37348" w14:textId="0C6BDC2F" w:rsidR="004C6325" w:rsidRPr="004C6325" w:rsidRDefault="004C6325">
            <w:hyperlink r:id="rId107" w:history="1">
              <w:r w:rsidRPr="004C6325">
                <w:rPr>
                  <w:rStyle w:val="Lienhypertexte"/>
                </w:rPr>
                <w:t>ark:/87602/m4/597123</w:t>
              </w:r>
            </w:hyperlink>
          </w:p>
        </w:tc>
        <w:tc>
          <w:tcPr>
            <w:tcW w:w="4165" w:type="dxa"/>
            <w:noWrap/>
            <w:hideMark/>
          </w:tcPr>
          <w:p w14:paraId="0EB3C332" w14:textId="6431EB29" w:rsidR="004C6325" w:rsidRPr="004C6325" w:rsidRDefault="004C6325">
            <w:r w:rsidRPr="004C6325">
              <w:t>http://n2t.net/ark:/87602/m4/597123</w:t>
            </w:r>
          </w:p>
        </w:tc>
      </w:tr>
      <w:tr w:rsidR="004C6325" w:rsidRPr="004C6325" w14:paraId="6886F278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2E1EC14C" w14:textId="77777777" w:rsidR="004C6325" w:rsidRPr="004C6325" w:rsidRDefault="004C6325">
            <w:r w:rsidRPr="004C6325">
              <w:t>NDGS 10084</w:t>
            </w:r>
          </w:p>
        </w:tc>
        <w:tc>
          <w:tcPr>
            <w:tcW w:w="1985" w:type="dxa"/>
            <w:noWrap/>
            <w:hideMark/>
          </w:tcPr>
          <w:p w14:paraId="6CEA4C96" w14:textId="77777777" w:rsidR="004C6325" w:rsidRPr="004C6325" w:rsidRDefault="004C6325">
            <w:r w:rsidRPr="004C6325">
              <w:t>Mandible</w:t>
            </w:r>
          </w:p>
        </w:tc>
        <w:tc>
          <w:tcPr>
            <w:tcW w:w="2693" w:type="dxa"/>
          </w:tcPr>
          <w:p w14:paraId="0E6BEFDF" w14:textId="56011F41" w:rsidR="004C6325" w:rsidRPr="004C6325" w:rsidRDefault="004C6325">
            <w:hyperlink r:id="rId108" w:history="1">
              <w:r w:rsidRPr="004C6325">
                <w:rPr>
                  <w:rStyle w:val="Lienhypertexte"/>
                </w:rPr>
                <w:t>ark:/87602/m4/597158</w:t>
              </w:r>
            </w:hyperlink>
          </w:p>
        </w:tc>
        <w:tc>
          <w:tcPr>
            <w:tcW w:w="4165" w:type="dxa"/>
            <w:noWrap/>
            <w:hideMark/>
          </w:tcPr>
          <w:p w14:paraId="7388F75F" w14:textId="51FA67C6" w:rsidR="004C6325" w:rsidRPr="004C6325" w:rsidRDefault="004C6325">
            <w:r w:rsidRPr="004C6325">
              <w:t>http://n2t.net/ark:/87602/m4/597158</w:t>
            </w:r>
          </w:p>
        </w:tc>
      </w:tr>
      <w:tr w:rsidR="004C6325" w:rsidRPr="004C6325" w14:paraId="71E09878" w14:textId="77777777" w:rsidTr="004C6325">
        <w:trPr>
          <w:trHeight w:val="310"/>
        </w:trPr>
        <w:tc>
          <w:tcPr>
            <w:tcW w:w="1696" w:type="dxa"/>
            <w:noWrap/>
            <w:hideMark/>
          </w:tcPr>
          <w:p w14:paraId="1C10C248" w14:textId="77777777" w:rsidR="004C6325" w:rsidRPr="004C6325" w:rsidRDefault="004C6325">
            <w:r w:rsidRPr="004C6325">
              <w:t>NDGS 11788</w:t>
            </w:r>
          </w:p>
        </w:tc>
        <w:tc>
          <w:tcPr>
            <w:tcW w:w="1985" w:type="dxa"/>
            <w:noWrap/>
            <w:hideMark/>
          </w:tcPr>
          <w:p w14:paraId="49FA1215" w14:textId="77777777" w:rsidR="004C6325" w:rsidRPr="004C6325" w:rsidRDefault="004C6325">
            <w:r w:rsidRPr="004C6325">
              <w:t>Mandible</w:t>
            </w:r>
          </w:p>
        </w:tc>
        <w:tc>
          <w:tcPr>
            <w:tcW w:w="2693" w:type="dxa"/>
          </w:tcPr>
          <w:p w14:paraId="2A0411DD" w14:textId="3369BD2D" w:rsidR="004C6325" w:rsidRPr="004C6325" w:rsidRDefault="004C6325">
            <w:hyperlink r:id="rId109" w:history="1">
              <w:r w:rsidRPr="004C6325">
                <w:rPr>
                  <w:rStyle w:val="Lienhypertexte"/>
                </w:rPr>
                <w:t>ark:/87602/m4/59</w:t>
              </w:r>
              <w:r w:rsidRPr="004C6325">
                <w:rPr>
                  <w:rStyle w:val="Lienhypertexte"/>
                </w:rPr>
                <w:t>7</w:t>
              </w:r>
              <w:r w:rsidRPr="004C6325">
                <w:rPr>
                  <w:rStyle w:val="Lienhypertexte"/>
                </w:rPr>
                <w:t>178</w:t>
              </w:r>
            </w:hyperlink>
          </w:p>
        </w:tc>
        <w:tc>
          <w:tcPr>
            <w:tcW w:w="4165" w:type="dxa"/>
            <w:noWrap/>
            <w:hideMark/>
          </w:tcPr>
          <w:p w14:paraId="199485E0" w14:textId="5DDE08CA" w:rsidR="004C6325" w:rsidRPr="004C6325" w:rsidRDefault="004C6325">
            <w:r w:rsidRPr="004C6325">
              <w:t>http://n2t.net/ark:/87602/m4/597178</w:t>
            </w:r>
          </w:p>
        </w:tc>
      </w:tr>
    </w:tbl>
    <w:p w14:paraId="33923116" w14:textId="77777777" w:rsidR="004C6325" w:rsidRDefault="004C6325"/>
    <w:sectPr w:rsidR="004C6325" w:rsidSect="00850B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25"/>
    <w:rsid w:val="0010708D"/>
    <w:rsid w:val="00257C8F"/>
    <w:rsid w:val="003C24AF"/>
    <w:rsid w:val="004C6325"/>
    <w:rsid w:val="00542A4E"/>
    <w:rsid w:val="00554841"/>
    <w:rsid w:val="005772E5"/>
    <w:rsid w:val="00665037"/>
    <w:rsid w:val="00802827"/>
    <w:rsid w:val="008209E9"/>
    <w:rsid w:val="00850BF2"/>
    <w:rsid w:val="00AA3541"/>
    <w:rsid w:val="00CD6C69"/>
    <w:rsid w:val="00D4117D"/>
    <w:rsid w:val="00F0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7D866"/>
  <w15:chartTrackingRefBased/>
  <w15:docId w15:val="{F2A641E1-B2CC-444E-B974-9C968D2BD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001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C632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C6325"/>
    <w:rPr>
      <w:color w:val="954F72"/>
      <w:u w:val="single"/>
    </w:rPr>
  </w:style>
  <w:style w:type="paragraph" w:customStyle="1" w:styleId="msonormal0">
    <w:name w:val="msonormal"/>
    <w:basedOn w:val="Normal"/>
    <w:rsid w:val="004C6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001"/>
      <w14:ligatures w14:val="none"/>
    </w:rPr>
  </w:style>
  <w:style w:type="paragraph" w:customStyle="1" w:styleId="xl65">
    <w:name w:val="xl65"/>
    <w:basedOn w:val="Normal"/>
    <w:rsid w:val="004C6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001"/>
      <w14:ligatures w14:val="none"/>
    </w:rPr>
  </w:style>
  <w:style w:type="table" w:styleId="Grilledutableau">
    <w:name w:val="Table Grid"/>
    <w:basedOn w:val="TableauNormal"/>
    <w:uiPriority w:val="39"/>
    <w:rsid w:val="004C6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4C63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n2t.net/ark:/87602/m4/594452" TargetMode="External"/><Relationship Id="rId21" Type="http://schemas.openxmlformats.org/officeDocument/2006/relationships/hyperlink" Target="http://n2t.net/ark:/87602/m4/594435" TargetMode="External"/><Relationship Id="rId42" Type="http://schemas.openxmlformats.org/officeDocument/2006/relationships/hyperlink" Target="http://n2t.net/ark:/87602/m4/606376" TargetMode="External"/><Relationship Id="rId47" Type="http://schemas.openxmlformats.org/officeDocument/2006/relationships/hyperlink" Target="http://n2t.net/ark:/87602/m4/595976" TargetMode="External"/><Relationship Id="rId63" Type="http://schemas.openxmlformats.org/officeDocument/2006/relationships/hyperlink" Target="http://n2t.net/ark:/87602/m4/596111" TargetMode="External"/><Relationship Id="rId68" Type="http://schemas.openxmlformats.org/officeDocument/2006/relationships/hyperlink" Target="http://n2t.net/ark:/87602/m4/596129" TargetMode="External"/><Relationship Id="rId84" Type="http://schemas.openxmlformats.org/officeDocument/2006/relationships/hyperlink" Target="http://n2t.net/ark:/87602/m4/597261" TargetMode="External"/><Relationship Id="rId89" Type="http://schemas.openxmlformats.org/officeDocument/2006/relationships/hyperlink" Target="http://n2t.net/ark:/87602/m4/597277" TargetMode="External"/><Relationship Id="rId16" Type="http://schemas.openxmlformats.org/officeDocument/2006/relationships/hyperlink" Target="http://n2t.net/ark:/87602/m4/594408" TargetMode="External"/><Relationship Id="rId107" Type="http://schemas.openxmlformats.org/officeDocument/2006/relationships/hyperlink" Target="http://n2t.net/ark:/87602/m4/597123" TargetMode="External"/><Relationship Id="rId11" Type="http://schemas.openxmlformats.org/officeDocument/2006/relationships/hyperlink" Target="http://n2t.net/ark:/87602/m4/595961" TargetMode="External"/><Relationship Id="rId32" Type="http://schemas.openxmlformats.org/officeDocument/2006/relationships/hyperlink" Target="http://n2t.net/ark:/87602/m4/606345" TargetMode="External"/><Relationship Id="rId37" Type="http://schemas.openxmlformats.org/officeDocument/2006/relationships/hyperlink" Target="http://n2t.net/ark:/87602/m4/606360" TargetMode="External"/><Relationship Id="rId53" Type="http://schemas.openxmlformats.org/officeDocument/2006/relationships/hyperlink" Target="http://n2t.net/ark:/87602/m4/596041" TargetMode="External"/><Relationship Id="rId58" Type="http://schemas.openxmlformats.org/officeDocument/2006/relationships/hyperlink" Target="http://n2t.net/ark:/87602/m4/596059" TargetMode="External"/><Relationship Id="rId74" Type="http://schemas.openxmlformats.org/officeDocument/2006/relationships/hyperlink" Target="http://n2t.net/ark:/87602/m4/597126" TargetMode="External"/><Relationship Id="rId79" Type="http://schemas.openxmlformats.org/officeDocument/2006/relationships/hyperlink" Target="http://n2t.net/ark:/87602/m4/597167" TargetMode="External"/><Relationship Id="rId102" Type="http://schemas.openxmlformats.org/officeDocument/2006/relationships/hyperlink" Target="http://n2t.net/ark:/87602/m4/597345" TargetMode="External"/><Relationship Id="rId5" Type="http://schemas.openxmlformats.org/officeDocument/2006/relationships/hyperlink" Target="http://n2t.net/ark:/87602/m4/597350" TargetMode="External"/><Relationship Id="rId90" Type="http://schemas.openxmlformats.org/officeDocument/2006/relationships/hyperlink" Target="http://n2t.net/ark:/87602/m4/597282" TargetMode="External"/><Relationship Id="rId95" Type="http://schemas.openxmlformats.org/officeDocument/2006/relationships/hyperlink" Target="http://n2t.net/ark:/87602/m4/597302" TargetMode="External"/><Relationship Id="rId22" Type="http://schemas.openxmlformats.org/officeDocument/2006/relationships/hyperlink" Target="http://n2t.net/ark:/87602/m4/594438" TargetMode="External"/><Relationship Id="rId27" Type="http://schemas.openxmlformats.org/officeDocument/2006/relationships/hyperlink" Target="http://n2t.net/ark:/87602/m4/594455" TargetMode="External"/><Relationship Id="rId43" Type="http://schemas.openxmlformats.org/officeDocument/2006/relationships/hyperlink" Target="http://n2t.net/ark:/87602/m4/606377" TargetMode="External"/><Relationship Id="rId48" Type="http://schemas.openxmlformats.org/officeDocument/2006/relationships/hyperlink" Target="http://n2t.net/ark:/87602/m4/596032" TargetMode="External"/><Relationship Id="rId64" Type="http://schemas.openxmlformats.org/officeDocument/2006/relationships/hyperlink" Target="http://n2t.net/ark:/87602/m4/596114" TargetMode="External"/><Relationship Id="rId69" Type="http://schemas.openxmlformats.org/officeDocument/2006/relationships/hyperlink" Target="http://n2t.net/ark:/87602/m4/596132" TargetMode="External"/><Relationship Id="rId80" Type="http://schemas.openxmlformats.org/officeDocument/2006/relationships/hyperlink" Target="http://n2t.net/ark:/87602/m4/597170" TargetMode="External"/><Relationship Id="rId85" Type="http://schemas.openxmlformats.org/officeDocument/2006/relationships/hyperlink" Target="http://n2t.net/ark:/87602/m4/598671" TargetMode="External"/><Relationship Id="rId12" Type="http://schemas.openxmlformats.org/officeDocument/2006/relationships/hyperlink" Target="http://n2t.net/ark:/87602/m4/595964" TargetMode="External"/><Relationship Id="rId17" Type="http://schemas.openxmlformats.org/officeDocument/2006/relationships/hyperlink" Target="http://n2t.net/ark:/87602/m4/594417" TargetMode="External"/><Relationship Id="rId33" Type="http://schemas.openxmlformats.org/officeDocument/2006/relationships/hyperlink" Target="http://n2t.net/ark:/87602/m4/606348" TargetMode="External"/><Relationship Id="rId38" Type="http://schemas.openxmlformats.org/officeDocument/2006/relationships/hyperlink" Target="http://n2t.net/ark:/87602/m4/606363" TargetMode="External"/><Relationship Id="rId59" Type="http://schemas.openxmlformats.org/officeDocument/2006/relationships/hyperlink" Target="http://n2t.net/ark:/87602/m4/596067" TargetMode="External"/><Relationship Id="rId103" Type="http://schemas.openxmlformats.org/officeDocument/2006/relationships/hyperlink" Target="http://n2t.net/ark:/87602/m4/597315" TargetMode="External"/><Relationship Id="rId108" Type="http://schemas.openxmlformats.org/officeDocument/2006/relationships/hyperlink" Target="http://n2t.net/ark:/87602/m4/597158" TargetMode="External"/><Relationship Id="rId54" Type="http://schemas.openxmlformats.org/officeDocument/2006/relationships/hyperlink" Target="http://n2t.net/ark:/87602/m4/596047" TargetMode="External"/><Relationship Id="rId70" Type="http://schemas.openxmlformats.org/officeDocument/2006/relationships/hyperlink" Target="http://n2t.net/ark:/87602/m4/597130" TargetMode="External"/><Relationship Id="rId75" Type="http://schemas.openxmlformats.org/officeDocument/2006/relationships/hyperlink" Target="http://n2t.net/ark:/87602/m4/597142" TargetMode="External"/><Relationship Id="rId91" Type="http://schemas.openxmlformats.org/officeDocument/2006/relationships/hyperlink" Target="http://n2t.net/ark:/87602/m4/597287" TargetMode="External"/><Relationship Id="rId96" Type="http://schemas.openxmlformats.org/officeDocument/2006/relationships/hyperlink" Target="http://n2t.net/ark:/87602/m4/59731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n2t.net/ark:/87602/m4/597252" TargetMode="External"/><Relationship Id="rId15" Type="http://schemas.openxmlformats.org/officeDocument/2006/relationships/hyperlink" Target="http://n2t.net/ark:/87602/m4/594405" TargetMode="External"/><Relationship Id="rId23" Type="http://schemas.openxmlformats.org/officeDocument/2006/relationships/hyperlink" Target="http://n2t.net/ark:/87602/m4/594441" TargetMode="External"/><Relationship Id="rId28" Type="http://schemas.openxmlformats.org/officeDocument/2006/relationships/hyperlink" Target="http://n2t.net/ark:/87602/m4/594458" TargetMode="External"/><Relationship Id="rId36" Type="http://schemas.openxmlformats.org/officeDocument/2006/relationships/hyperlink" Target="http://n2t.net/ark:/87602/m4/606357" TargetMode="External"/><Relationship Id="rId49" Type="http://schemas.openxmlformats.org/officeDocument/2006/relationships/hyperlink" Target="http://n2t.net/ark:/87602/m4/596035" TargetMode="External"/><Relationship Id="rId57" Type="http://schemas.openxmlformats.org/officeDocument/2006/relationships/hyperlink" Target="http://n2t.net/ark:/87602/m4/596056" TargetMode="External"/><Relationship Id="rId106" Type="http://schemas.openxmlformats.org/officeDocument/2006/relationships/hyperlink" Target="http://n2t.net/ark:/87602/m4/595972" TargetMode="External"/><Relationship Id="rId10" Type="http://schemas.openxmlformats.org/officeDocument/2006/relationships/hyperlink" Target="http://n2t.net/ark:/87602/m4/595967" TargetMode="External"/><Relationship Id="rId31" Type="http://schemas.openxmlformats.org/officeDocument/2006/relationships/hyperlink" Target="http://n2t.net/ark:/87602/m4/606340" TargetMode="External"/><Relationship Id="rId44" Type="http://schemas.openxmlformats.org/officeDocument/2006/relationships/hyperlink" Target="http://n2t.net/ark:/87602/m4/606381" TargetMode="External"/><Relationship Id="rId52" Type="http://schemas.openxmlformats.org/officeDocument/2006/relationships/hyperlink" Target="http://n2t.net/ark:/87602/m4/596038" TargetMode="External"/><Relationship Id="rId60" Type="http://schemas.openxmlformats.org/officeDocument/2006/relationships/hyperlink" Target="http://n2t.net/ark:/87602/m4/596073" TargetMode="External"/><Relationship Id="rId65" Type="http://schemas.openxmlformats.org/officeDocument/2006/relationships/hyperlink" Target="http://n2t.net/ark:/87602/m4/596117" TargetMode="External"/><Relationship Id="rId73" Type="http://schemas.openxmlformats.org/officeDocument/2006/relationships/hyperlink" Target="http://n2t.net/ark:/87602/m4/597139" TargetMode="External"/><Relationship Id="rId78" Type="http://schemas.openxmlformats.org/officeDocument/2006/relationships/hyperlink" Target="http://n2t.net/ark:/87602/m4/597164" TargetMode="External"/><Relationship Id="rId81" Type="http://schemas.openxmlformats.org/officeDocument/2006/relationships/hyperlink" Target="http://n2t.net/ark:/87602/m4/597161" TargetMode="External"/><Relationship Id="rId86" Type="http://schemas.openxmlformats.org/officeDocument/2006/relationships/hyperlink" Target="http://n2t.net/ark:/87602/m4/597267" TargetMode="External"/><Relationship Id="rId94" Type="http://schemas.openxmlformats.org/officeDocument/2006/relationships/hyperlink" Target="http://n2t.net/ark:/87602/m4/597355" TargetMode="External"/><Relationship Id="rId99" Type="http://schemas.openxmlformats.org/officeDocument/2006/relationships/hyperlink" Target="http://n2t.net/ark:/87602/m4/597181" TargetMode="External"/><Relationship Id="rId101" Type="http://schemas.openxmlformats.org/officeDocument/2006/relationships/hyperlink" Target="http://n2t.net/ark:/87602/m4/59733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n2t.net/ark:/87602/m4/595958" TargetMode="External"/><Relationship Id="rId13" Type="http://schemas.openxmlformats.org/officeDocument/2006/relationships/hyperlink" Target="http://n2t.net/ark:/87602/m4/594394" TargetMode="External"/><Relationship Id="rId18" Type="http://schemas.openxmlformats.org/officeDocument/2006/relationships/hyperlink" Target="http://n2t.net/ark:/87602/m4/594425" TargetMode="External"/><Relationship Id="rId39" Type="http://schemas.openxmlformats.org/officeDocument/2006/relationships/hyperlink" Target="http://n2t.net/ark:/87602/m4/606366" TargetMode="External"/><Relationship Id="rId109" Type="http://schemas.openxmlformats.org/officeDocument/2006/relationships/hyperlink" Target="http://n2t.net/ark:/87602/m4/597178" TargetMode="External"/><Relationship Id="rId34" Type="http://schemas.openxmlformats.org/officeDocument/2006/relationships/hyperlink" Target="http://n2t.net/ark:/87602/m4/606352" TargetMode="External"/><Relationship Id="rId50" Type="http://schemas.openxmlformats.org/officeDocument/2006/relationships/hyperlink" Target="http://n2t.net/ark:/87602/m4/595979" TargetMode="External"/><Relationship Id="rId55" Type="http://schemas.openxmlformats.org/officeDocument/2006/relationships/hyperlink" Target="http://n2t.net/ark:/87602/m4/596050" TargetMode="External"/><Relationship Id="rId76" Type="http://schemas.openxmlformats.org/officeDocument/2006/relationships/hyperlink" Target="http://n2t.net/ark:/87602/m4/597145" TargetMode="External"/><Relationship Id="rId97" Type="http://schemas.openxmlformats.org/officeDocument/2006/relationships/hyperlink" Target="http://n2t.net/ark:/87602/m4/597184" TargetMode="External"/><Relationship Id="rId104" Type="http://schemas.openxmlformats.org/officeDocument/2006/relationships/hyperlink" Target="http://n2t.net/ark:/87602/m4/597320" TargetMode="External"/><Relationship Id="rId7" Type="http://schemas.openxmlformats.org/officeDocument/2006/relationships/hyperlink" Target="http://n2t.net/ark:/87602/m4/594399" TargetMode="External"/><Relationship Id="rId71" Type="http://schemas.openxmlformats.org/officeDocument/2006/relationships/hyperlink" Target="http://n2t.net/ark:/87602/m4/597133" TargetMode="External"/><Relationship Id="rId92" Type="http://schemas.openxmlformats.org/officeDocument/2006/relationships/hyperlink" Target="http://n2t.net/ark:/87602/m4/597292" TargetMode="External"/><Relationship Id="rId2" Type="http://schemas.openxmlformats.org/officeDocument/2006/relationships/styles" Target="styles.xml"/><Relationship Id="rId29" Type="http://schemas.openxmlformats.org/officeDocument/2006/relationships/hyperlink" Target="http://n2t.net/ark:/87602/m4/606342" TargetMode="External"/><Relationship Id="rId24" Type="http://schemas.openxmlformats.org/officeDocument/2006/relationships/hyperlink" Target="http://n2t.net/ark:/87602/m4/594445" TargetMode="External"/><Relationship Id="rId40" Type="http://schemas.openxmlformats.org/officeDocument/2006/relationships/hyperlink" Target="http://n2t.net/ark:/87602/m4/606369" TargetMode="External"/><Relationship Id="rId45" Type="http://schemas.openxmlformats.org/officeDocument/2006/relationships/hyperlink" Target="http://n2t.net/ark:/87602/m4/606384" TargetMode="External"/><Relationship Id="rId66" Type="http://schemas.openxmlformats.org/officeDocument/2006/relationships/hyperlink" Target="http://n2t.net/ark:/87602/m4/596121" TargetMode="External"/><Relationship Id="rId87" Type="http://schemas.openxmlformats.org/officeDocument/2006/relationships/hyperlink" Target="http://n2t.net/ark:/87602/m4/597192" TargetMode="External"/><Relationship Id="rId110" Type="http://schemas.openxmlformats.org/officeDocument/2006/relationships/fontTable" Target="fontTable.xml"/><Relationship Id="rId61" Type="http://schemas.openxmlformats.org/officeDocument/2006/relationships/hyperlink" Target="http://n2t.net/ark:/87602/m4/596071" TargetMode="External"/><Relationship Id="rId82" Type="http://schemas.openxmlformats.org/officeDocument/2006/relationships/hyperlink" Target="http://n2t.net/ark:/87602/m4/597173" TargetMode="External"/><Relationship Id="rId19" Type="http://schemas.openxmlformats.org/officeDocument/2006/relationships/hyperlink" Target="http://n2t.net/ark:/87602/m4/594429" TargetMode="External"/><Relationship Id="rId14" Type="http://schemas.openxmlformats.org/officeDocument/2006/relationships/hyperlink" Target="http://n2t.net/ark:/87602/m4/594402" TargetMode="External"/><Relationship Id="rId30" Type="http://schemas.openxmlformats.org/officeDocument/2006/relationships/hyperlink" Target="http://n2t.net/ark:/87602/m4/606338" TargetMode="External"/><Relationship Id="rId35" Type="http://schemas.openxmlformats.org/officeDocument/2006/relationships/hyperlink" Target="http://n2t.net/ark:/87602/m4/606353" TargetMode="External"/><Relationship Id="rId56" Type="http://schemas.openxmlformats.org/officeDocument/2006/relationships/hyperlink" Target="http://n2t.net/ark:/87602/m4/596053" TargetMode="External"/><Relationship Id="rId77" Type="http://schemas.openxmlformats.org/officeDocument/2006/relationships/hyperlink" Target="http://n2t.net/ark:/87602/m4/597340" TargetMode="External"/><Relationship Id="rId100" Type="http://schemas.openxmlformats.org/officeDocument/2006/relationships/hyperlink" Target="http://n2t.net/ark:/87602/m4/597360" TargetMode="External"/><Relationship Id="rId105" Type="http://schemas.openxmlformats.org/officeDocument/2006/relationships/hyperlink" Target="http://n2t.net/ark:/87602/m4/594391" TargetMode="External"/><Relationship Id="rId8" Type="http://schemas.openxmlformats.org/officeDocument/2006/relationships/hyperlink" Target="http://n2t.net/ark:/87602/m4/595955" TargetMode="External"/><Relationship Id="rId51" Type="http://schemas.openxmlformats.org/officeDocument/2006/relationships/hyperlink" Target="http://n2t.net/ark:/87602/m4/595982" TargetMode="External"/><Relationship Id="rId72" Type="http://schemas.openxmlformats.org/officeDocument/2006/relationships/hyperlink" Target="http://n2t.net/ark:/87602/m4/597136" TargetMode="External"/><Relationship Id="rId93" Type="http://schemas.openxmlformats.org/officeDocument/2006/relationships/hyperlink" Target="http://n2t.net/ark:/87602/m4/597297" TargetMode="External"/><Relationship Id="rId98" Type="http://schemas.openxmlformats.org/officeDocument/2006/relationships/hyperlink" Target="http://n2t.net/ark:/87602/m4/597187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n2t.net/ark:/87602/m4/594448" TargetMode="External"/><Relationship Id="rId46" Type="http://schemas.openxmlformats.org/officeDocument/2006/relationships/hyperlink" Target="http://n2t.net/ark:/87602/m4/606387" TargetMode="External"/><Relationship Id="rId67" Type="http://schemas.openxmlformats.org/officeDocument/2006/relationships/hyperlink" Target="http://n2t.net/ark:/87602/m4/596122" TargetMode="External"/><Relationship Id="rId20" Type="http://schemas.openxmlformats.org/officeDocument/2006/relationships/hyperlink" Target="http://n2t.net/ark:/87602/m4/594432" TargetMode="External"/><Relationship Id="rId41" Type="http://schemas.openxmlformats.org/officeDocument/2006/relationships/hyperlink" Target="http://n2t.net/ark:/87602/m4/606373" TargetMode="External"/><Relationship Id="rId62" Type="http://schemas.openxmlformats.org/officeDocument/2006/relationships/hyperlink" Target="http://n2t.net/ark:/87602/m4/596104" TargetMode="External"/><Relationship Id="rId83" Type="http://schemas.openxmlformats.org/officeDocument/2006/relationships/hyperlink" Target="http://n2t.net/ark:/87602/m4/597325" TargetMode="External"/><Relationship Id="rId88" Type="http://schemas.openxmlformats.org/officeDocument/2006/relationships/hyperlink" Target="http://n2t.net/ark:/87602/m4/597272" TargetMode="External"/><Relationship Id="rId11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F93A3-55CB-4CB3-A633-4F961EA5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15</Words>
  <Characters>1206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Lea</dc:creator>
  <cp:keywords/>
  <dc:description/>
  <cp:lastModifiedBy>GIRARD Lea</cp:lastModifiedBy>
  <cp:revision>2</cp:revision>
  <dcterms:created xsi:type="dcterms:W3CDTF">2024-03-15T10:06:00Z</dcterms:created>
  <dcterms:modified xsi:type="dcterms:W3CDTF">2024-03-15T10:19:00Z</dcterms:modified>
</cp:coreProperties>
</file>